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4DEE67">
      <w:pPr>
        <w:spacing w:after="163" w:afterLines="50"/>
        <w:jc w:val="center"/>
        <w:outlineLvl w:val="0"/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>S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1.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LDA of gut taxa in the </w:t>
      </w:r>
      <w:bookmarkStart w:id="0" w:name="OLE_LINK102"/>
      <w:r>
        <w:rPr>
          <w:rFonts w:hint="eastAsia" w:ascii="Times New Roman" w:hAnsi="Times New Roman"/>
          <w:b/>
          <w:color w:val="000000"/>
          <w:sz w:val="18"/>
          <w:szCs w:val="18"/>
        </w:rPr>
        <w:t>high myopic cataract</w:t>
      </w:r>
      <w:bookmarkEnd w:id="0"/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patients and </w:t>
      </w:r>
      <w:bookmarkStart w:id="1" w:name="OLE_LINK103"/>
      <w:r>
        <w:rPr>
          <w:rFonts w:hint="eastAsia" w:ascii="Times New Roman" w:hAnsi="Times New Roman"/>
          <w:b/>
          <w:color w:val="000000"/>
          <w:sz w:val="18"/>
          <w:szCs w:val="18"/>
        </w:rPr>
        <w:t>age-related cataract</w:t>
      </w:r>
      <w:bookmarkEnd w:id="1"/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patients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2"/>
        <w:gridCol w:w="797"/>
        <w:gridCol w:w="597"/>
        <w:gridCol w:w="781"/>
      </w:tblGrid>
      <w:tr w14:paraId="4E359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BE7A7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Gu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109F9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6A578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D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518A9C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 value</w:t>
            </w:r>
          </w:p>
        </w:tc>
      </w:tr>
      <w:tr w14:paraId="2D2E9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 w14:paraId="78986DC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.Lactobacillales.Lactobacillaceae.Lactobacill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0AB857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5D127A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28FA80D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</w:tc>
      </w:tr>
      <w:tr w14:paraId="34900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02137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.Lactobacillales.Lactobacillaceae</w:t>
            </w:r>
          </w:p>
        </w:tc>
        <w:tc>
          <w:tcPr>
            <w:tcW w:w="0" w:type="auto"/>
            <w:noWrap/>
          </w:tcPr>
          <w:p w14:paraId="455A3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30CC55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0" w:type="auto"/>
            <w:noWrap/>
          </w:tcPr>
          <w:p w14:paraId="29EE431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</w:tc>
      </w:tr>
      <w:tr w14:paraId="30A8C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3A1DD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Clostridia.Clostridiales.Lachnospiraceae.Ruminococcus2</w:t>
            </w:r>
          </w:p>
        </w:tc>
        <w:tc>
          <w:tcPr>
            <w:tcW w:w="0" w:type="auto"/>
            <w:noWrap/>
          </w:tcPr>
          <w:p w14:paraId="43B7A0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769AA6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noWrap/>
          </w:tcPr>
          <w:p w14:paraId="25FE87B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</w:tr>
      <w:tr w14:paraId="4CEA0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56EFAB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</w:t>
            </w:r>
          </w:p>
        </w:tc>
        <w:tc>
          <w:tcPr>
            <w:tcW w:w="0" w:type="auto"/>
            <w:noWrap/>
          </w:tcPr>
          <w:p w14:paraId="438B6C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56BC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</w:tcPr>
          <w:p w14:paraId="1384136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</w:tr>
      <w:tr w14:paraId="5B26A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9DC0A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.Lactobacillales</w:t>
            </w:r>
          </w:p>
        </w:tc>
        <w:tc>
          <w:tcPr>
            <w:tcW w:w="0" w:type="auto"/>
            <w:noWrap/>
          </w:tcPr>
          <w:p w14:paraId="19855C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2C279F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0" w:type="auto"/>
            <w:noWrap/>
          </w:tcPr>
          <w:p w14:paraId="0722BFD9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</w:tc>
      </w:tr>
      <w:tr w14:paraId="23D7E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4D5E3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Actinomycetales.Pseudonocardiaceae.Amycolatopsis</w:t>
            </w:r>
          </w:p>
        </w:tc>
        <w:tc>
          <w:tcPr>
            <w:tcW w:w="0" w:type="auto"/>
            <w:noWrap/>
          </w:tcPr>
          <w:p w14:paraId="4C8DB0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72B09B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7C38A32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 w14:paraId="2CFA5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C71CA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.Lactobacillales.Streptococcaceae.Lactococcus</w:t>
            </w:r>
          </w:p>
        </w:tc>
        <w:tc>
          <w:tcPr>
            <w:tcW w:w="0" w:type="auto"/>
            <w:noWrap/>
          </w:tcPr>
          <w:p w14:paraId="247AAF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11A937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0" w:type="auto"/>
            <w:noWrap/>
          </w:tcPr>
          <w:p w14:paraId="23B68AD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</w:tr>
      <w:tr w14:paraId="5A2F1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B20A3B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Erysipelotrichia.Erysipelotrichales.Erysipelotrichaceae.Clostridium_XVIII</w:t>
            </w:r>
          </w:p>
        </w:tc>
        <w:tc>
          <w:tcPr>
            <w:tcW w:w="0" w:type="auto"/>
            <w:noWrap/>
          </w:tcPr>
          <w:p w14:paraId="4E34D5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5BDD66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</w:tcPr>
          <w:p w14:paraId="57C275D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14:paraId="7FE5A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5B8A15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.Bacillales.Bacillales</w:t>
            </w:r>
          </w:p>
        </w:tc>
        <w:tc>
          <w:tcPr>
            <w:tcW w:w="0" w:type="auto"/>
            <w:noWrap/>
          </w:tcPr>
          <w:p w14:paraId="5B7632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606B0A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</w:tcPr>
          <w:p w14:paraId="0578A1D9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2</w:t>
            </w:r>
          </w:p>
        </w:tc>
      </w:tr>
      <w:tr w14:paraId="04F72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84741F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Bacilli.Bacillales.Bacillales.Gemella</w:t>
            </w:r>
          </w:p>
        </w:tc>
        <w:tc>
          <w:tcPr>
            <w:tcW w:w="0" w:type="auto"/>
            <w:noWrap/>
          </w:tcPr>
          <w:p w14:paraId="50B9A3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7CC8F7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noWrap/>
          </w:tcPr>
          <w:p w14:paraId="44D0451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2</w:t>
            </w:r>
          </w:p>
        </w:tc>
      </w:tr>
      <w:tr w14:paraId="2D26D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9392F7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Actinomycetales.Actinomycetaceae.Actinomyces</w:t>
            </w:r>
          </w:p>
        </w:tc>
        <w:tc>
          <w:tcPr>
            <w:tcW w:w="0" w:type="auto"/>
            <w:noWrap/>
          </w:tcPr>
          <w:p w14:paraId="41DF80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364D35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</w:tcPr>
          <w:p w14:paraId="4B12D94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</w:t>
            </w:r>
          </w:p>
        </w:tc>
      </w:tr>
      <w:tr w14:paraId="2EDC0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65EDA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Actinomycetales.Actinomycetaceae</w:t>
            </w:r>
          </w:p>
        </w:tc>
        <w:tc>
          <w:tcPr>
            <w:tcW w:w="0" w:type="auto"/>
            <w:noWrap/>
          </w:tcPr>
          <w:p w14:paraId="3FF6AE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757F24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</w:tcPr>
          <w:p w14:paraId="29A15F9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</w:t>
            </w:r>
          </w:p>
        </w:tc>
      </w:tr>
      <w:tr w14:paraId="2E9D5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A348F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Rhodospirillales.Rhodospirillaceae.Lacibacterium</w:t>
            </w:r>
          </w:p>
        </w:tc>
        <w:tc>
          <w:tcPr>
            <w:tcW w:w="0" w:type="auto"/>
            <w:noWrap/>
          </w:tcPr>
          <w:p w14:paraId="5D5F1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23D4E7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</w:tcPr>
          <w:p w14:paraId="39CDFE30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14:paraId="14B04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657774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Clostridia.Clostridiales.Lachnospiraceae.Clostridium_XlVb</w:t>
            </w:r>
          </w:p>
        </w:tc>
        <w:tc>
          <w:tcPr>
            <w:tcW w:w="0" w:type="auto"/>
            <w:noWrap/>
          </w:tcPr>
          <w:p w14:paraId="32C20A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5929CF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34113F2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</w:t>
            </w:r>
          </w:p>
        </w:tc>
      </w:tr>
      <w:tr w14:paraId="34EE3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AC8F8B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Actinomycetales</w:t>
            </w:r>
          </w:p>
        </w:tc>
        <w:tc>
          <w:tcPr>
            <w:tcW w:w="0" w:type="auto"/>
            <w:noWrap/>
          </w:tcPr>
          <w:p w14:paraId="1AFA08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0511D6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noWrap/>
          </w:tcPr>
          <w:p w14:paraId="185CA33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14:paraId="3B8D2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22524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Rhodospirillales</w:t>
            </w:r>
          </w:p>
        </w:tc>
        <w:tc>
          <w:tcPr>
            <w:tcW w:w="0" w:type="auto"/>
            <w:noWrap/>
          </w:tcPr>
          <w:p w14:paraId="55F86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36222C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</w:tcPr>
          <w:p w14:paraId="580B10B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</w:tc>
      </w:tr>
      <w:tr w14:paraId="5C1F9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24CEF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Rhodospirillales.Rhodospirillaceae</w:t>
            </w:r>
          </w:p>
        </w:tc>
        <w:tc>
          <w:tcPr>
            <w:tcW w:w="0" w:type="auto"/>
            <w:noWrap/>
          </w:tcPr>
          <w:p w14:paraId="4C7B4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30BB7DB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noWrap/>
          </w:tcPr>
          <w:p w14:paraId="23D276AD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</w:tc>
      </w:tr>
      <w:tr w14:paraId="4E2B5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1ED08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Sphingomonadales</w:t>
            </w:r>
          </w:p>
        </w:tc>
        <w:tc>
          <w:tcPr>
            <w:tcW w:w="0" w:type="auto"/>
            <w:noWrap/>
          </w:tcPr>
          <w:p w14:paraId="3D7BDE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54236B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</w:tcPr>
          <w:p w14:paraId="6DE6E6A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</w:tc>
      </w:tr>
      <w:tr w14:paraId="004FD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6F0833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Sphingomonadales.Sphingomonadaceae</w:t>
            </w:r>
          </w:p>
        </w:tc>
        <w:tc>
          <w:tcPr>
            <w:tcW w:w="0" w:type="auto"/>
            <w:noWrap/>
          </w:tcPr>
          <w:p w14:paraId="28A677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154B32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</w:tcPr>
          <w:p w14:paraId="00D1810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14:paraId="21C8C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179FC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Sphingomonadales.Sphingomonadaceae.Sphingomonas</w:t>
            </w:r>
          </w:p>
        </w:tc>
        <w:tc>
          <w:tcPr>
            <w:tcW w:w="0" w:type="auto"/>
            <w:noWrap/>
          </w:tcPr>
          <w:p w14:paraId="0FC886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1ADC10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</w:tcPr>
          <w:p w14:paraId="077B571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14:paraId="477D2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FD9633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Coriobacteriales.Coriobacteriaceae.Collinsella</w:t>
            </w:r>
          </w:p>
        </w:tc>
        <w:tc>
          <w:tcPr>
            <w:tcW w:w="0" w:type="auto"/>
            <w:noWrap/>
          </w:tcPr>
          <w:p w14:paraId="41BEEF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54ED1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0" w:type="auto"/>
            <w:noWrap/>
          </w:tcPr>
          <w:p w14:paraId="2597B1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</w:tc>
      </w:tr>
      <w:tr w14:paraId="289A1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7FA0B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Pseudomonadales.Pseudomonadaceae.Pseudomonas</w:t>
            </w:r>
          </w:p>
        </w:tc>
        <w:tc>
          <w:tcPr>
            <w:tcW w:w="0" w:type="auto"/>
            <w:noWrap/>
          </w:tcPr>
          <w:p w14:paraId="3EA8D2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6DA049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</w:tcPr>
          <w:p w14:paraId="3941B3C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2" w:name="OLE_LINK108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1</w:t>
            </w:r>
            <w:bookmarkEnd w:id="2"/>
          </w:p>
        </w:tc>
      </w:tr>
      <w:tr w14:paraId="25F0A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AFA78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Pseudomonadales.Pseudomonadaceae</w:t>
            </w:r>
          </w:p>
        </w:tc>
        <w:tc>
          <w:tcPr>
            <w:tcW w:w="0" w:type="auto"/>
            <w:noWrap/>
          </w:tcPr>
          <w:p w14:paraId="35E723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7F3D6E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</w:tcPr>
          <w:p w14:paraId="72C2602D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1</w:t>
            </w:r>
          </w:p>
        </w:tc>
      </w:tr>
      <w:tr w14:paraId="10F74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C1ECC0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Pseudomonadales</w:t>
            </w:r>
          </w:p>
        </w:tc>
        <w:tc>
          <w:tcPr>
            <w:tcW w:w="0" w:type="auto"/>
            <w:noWrap/>
          </w:tcPr>
          <w:p w14:paraId="64865F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</w:t>
            </w:r>
          </w:p>
        </w:tc>
        <w:tc>
          <w:tcPr>
            <w:tcW w:w="0" w:type="auto"/>
            <w:noWrap/>
          </w:tcPr>
          <w:p w14:paraId="120B3A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</w:tcPr>
          <w:p w14:paraId="53D0EBE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1</w:t>
            </w:r>
          </w:p>
        </w:tc>
      </w:tr>
      <w:tr w14:paraId="23BD2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8E766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Clostridia.Clostridiales.Lachnospiraceae.Lachnospira</w:t>
            </w:r>
          </w:p>
        </w:tc>
        <w:tc>
          <w:tcPr>
            <w:tcW w:w="0" w:type="auto"/>
            <w:noWrap/>
          </w:tcPr>
          <w:p w14:paraId="604EFE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5183E3E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noWrap/>
          </w:tcPr>
          <w:p w14:paraId="4BCA1CB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</w:tr>
      <w:tr w14:paraId="73380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A33D1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Erysipelotrichia.Erysipelotrichales.Erysipelotrichaceae.Turicibacter</w:t>
            </w:r>
          </w:p>
        </w:tc>
        <w:tc>
          <w:tcPr>
            <w:tcW w:w="0" w:type="auto"/>
            <w:noWrap/>
          </w:tcPr>
          <w:p w14:paraId="20FF4D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7D3B29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</w:tcPr>
          <w:p w14:paraId="61BEE3D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</w:t>
            </w:r>
          </w:p>
        </w:tc>
      </w:tr>
      <w:tr w14:paraId="24862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7A421B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Xanthomonadales</w:t>
            </w:r>
          </w:p>
        </w:tc>
        <w:tc>
          <w:tcPr>
            <w:tcW w:w="0" w:type="auto"/>
            <w:noWrap/>
          </w:tcPr>
          <w:p w14:paraId="7EAEEB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178050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</w:tcPr>
          <w:p w14:paraId="30A77D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</w:tc>
      </w:tr>
      <w:tr w14:paraId="1AF68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8D890F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Enterobacteriales.Enterobacteriaceae.Salmonella</w:t>
            </w:r>
          </w:p>
        </w:tc>
        <w:tc>
          <w:tcPr>
            <w:tcW w:w="0" w:type="auto"/>
            <w:noWrap/>
          </w:tcPr>
          <w:p w14:paraId="373E8E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75F74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29F79AB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</w:tc>
      </w:tr>
      <w:tr w14:paraId="1615C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E962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Coriobacteriales.Coriobacteriaceae.Olsenella</w:t>
            </w:r>
          </w:p>
        </w:tc>
        <w:tc>
          <w:tcPr>
            <w:tcW w:w="0" w:type="auto"/>
            <w:noWrap/>
          </w:tcPr>
          <w:p w14:paraId="61452A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358044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</w:tcPr>
          <w:p w14:paraId="14C9A04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</w:t>
            </w:r>
          </w:p>
        </w:tc>
      </w:tr>
      <w:tr w14:paraId="387A3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5D5C0A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Rhizobiales.Rhizobiaceae</w:t>
            </w:r>
          </w:p>
        </w:tc>
        <w:tc>
          <w:tcPr>
            <w:tcW w:w="0" w:type="auto"/>
            <w:noWrap/>
          </w:tcPr>
          <w:p w14:paraId="2EFBB3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09316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</w:tcPr>
          <w:p w14:paraId="47CDAD3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 w14:paraId="5E884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3495E7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Xanthomonadales.Xanthomonadaceae</w:t>
            </w:r>
          </w:p>
        </w:tc>
        <w:tc>
          <w:tcPr>
            <w:tcW w:w="0" w:type="auto"/>
            <w:noWrap/>
          </w:tcPr>
          <w:p w14:paraId="70B8D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7EDFF2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0" w:type="auto"/>
            <w:noWrap/>
          </w:tcPr>
          <w:p w14:paraId="70789F6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</w:tc>
      </w:tr>
      <w:tr w14:paraId="6C33E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C8333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Clostridia.Clostridiales.Lachnospiraceae.Roseburia</w:t>
            </w:r>
          </w:p>
        </w:tc>
        <w:tc>
          <w:tcPr>
            <w:tcW w:w="0" w:type="auto"/>
            <w:noWrap/>
          </w:tcPr>
          <w:p w14:paraId="404A8E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074AC7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</w:tcPr>
          <w:p w14:paraId="5AC900E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14:paraId="7C89E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F178E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Actinobacteria.Actinobacteria.Actinomycetales.Streptosporangiaceae</w:t>
            </w:r>
          </w:p>
        </w:tc>
        <w:tc>
          <w:tcPr>
            <w:tcW w:w="0" w:type="auto"/>
            <w:noWrap/>
          </w:tcPr>
          <w:p w14:paraId="65C8C0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619AAA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058FE67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</w:tc>
      </w:tr>
      <w:tr w14:paraId="7193C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512DEA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Rhizobiales</w:t>
            </w:r>
          </w:p>
        </w:tc>
        <w:tc>
          <w:tcPr>
            <w:tcW w:w="0" w:type="auto"/>
            <w:noWrap/>
          </w:tcPr>
          <w:p w14:paraId="699866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16A5B4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6DF881AD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7</w:t>
            </w:r>
          </w:p>
        </w:tc>
      </w:tr>
      <w:tr w14:paraId="378A2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CCC91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Alphaproteobacteria.Rhizobiales.Rhizobiaceae.Rhizobium</w:t>
            </w:r>
          </w:p>
        </w:tc>
        <w:tc>
          <w:tcPr>
            <w:tcW w:w="0" w:type="auto"/>
            <w:noWrap/>
          </w:tcPr>
          <w:p w14:paraId="5EE875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16E634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</w:tcPr>
          <w:p w14:paraId="1888149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3" w:name="OLE_LINK10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  <w:bookmarkEnd w:id="3"/>
          </w:p>
        </w:tc>
      </w:tr>
      <w:tr w14:paraId="607A8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B13DE1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Proteobacteria.Gammaproteobacteria.Enterobacteriales.Enterobacteriaceae.Kluyvera</w:t>
            </w:r>
          </w:p>
        </w:tc>
        <w:tc>
          <w:tcPr>
            <w:tcW w:w="0" w:type="auto"/>
            <w:noWrap/>
          </w:tcPr>
          <w:p w14:paraId="543AF5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noWrap/>
          </w:tcPr>
          <w:p w14:paraId="74F30D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noWrap/>
          </w:tcPr>
          <w:p w14:paraId="2B5B167D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</w:tc>
      </w:tr>
      <w:tr w14:paraId="1EEE1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 w14:paraId="5844DD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a.Firmicutes.Erysipelotrichia.Erysipelotrichales.Erysipelotrichaceae.Catenibacteriu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 w14:paraId="64ED65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 w14:paraId="025B86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 w14:paraId="0C4DC79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</w:tc>
      </w:tr>
    </w:tbl>
    <w:p w14:paraId="5C55859F">
      <w:pPr>
        <w:spacing w:after="163" w:afterLines="50" w:line="276" w:lineRule="auto"/>
        <w:jc w:val="center"/>
        <w:outlineLvl w:val="0"/>
        <w:rPr>
          <w:rFonts w:ascii="Times New Roman" w:hAnsi="Times New Roman"/>
          <w:bCs/>
          <w:color w:val="000000"/>
          <w:sz w:val="18"/>
          <w:szCs w:val="18"/>
        </w:rPr>
      </w:pPr>
      <w:bookmarkStart w:id="4" w:name="OLE_LINK113"/>
      <w:r>
        <w:rPr>
          <w:rFonts w:hint="eastAsia" w:ascii="Times New Roman" w:hAnsi="Times New Roman"/>
          <w:color w:val="000000"/>
          <w:sz w:val="18"/>
          <w:szCs w:val="18"/>
        </w:rPr>
        <w:t>HMC</w:t>
      </w:r>
      <w:r>
        <w:rPr>
          <w:rFonts w:ascii="Times New Roman" w:hAnsi="Times New Roman"/>
          <w:color w:val="000000"/>
          <w:sz w:val="18"/>
          <w:szCs w:val="18"/>
        </w:rPr>
        <w:t>=</w:t>
      </w:r>
      <w: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high myopic cataract; 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ARC</w:t>
      </w:r>
      <w:r>
        <w:rPr>
          <w:rFonts w:ascii="Times New Roman" w:hAnsi="Times New Roman"/>
          <w:bCs/>
          <w:color w:val="000000"/>
          <w:sz w:val="18"/>
          <w:szCs w:val="18"/>
        </w:rPr>
        <w:t>=</w:t>
      </w:r>
      <w:r>
        <w:rPr>
          <w:rFonts w:ascii="Times New Roman" w:hAnsi="Times New Roman" w:cs="Times New Roman"/>
          <w:bCs/>
          <w:kern w:val="2"/>
          <w:sz w:val="18"/>
          <w:szCs w:val="18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>age-related cataract</w:t>
      </w:r>
      <w:bookmarkEnd w:id="4"/>
      <w:r>
        <w:rPr>
          <w:rFonts w:ascii="Times New Roman" w:hAnsi="Times New Roman"/>
          <w:bCs/>
          <w:color w:val="000000"/>
          <w:sz w:val="18"/>
          <w:szCs w:val="18"/>
        </w:rPr>
        <w:t>;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 xml:space="preserve"> LDA=</w:t>
      </w:r>
      <w: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>linear discriminant analysis scores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.</w:t>
      </w:r>
    </w:p>
    <w:p w14:paraId="1A801D8D">
      <w:pPr>
        <w:rPr>
          <w:rFonts w:ascii="Times New Roman" w:hAnsi="Times New Roman"/>
          <w:bCs/>
          <w:color w:val="000000"/>
          <w:sz w:val="18"/>
          <w:szCs w:val="18"/>
        </w:rPr>
      </w:pPr>
      <w:r>
        <w:rPr>
          <w:rFonts w:ascii="Times New Roman" w:hAnsi="Times New Roman"/>
          <w:bCs/>
          <w:color w:val="000000"/>
          <w:sz w:val="18"/>
          <w:szCs w:val="18"/>
        </w:rPr>
        <w:br w:type="page"/>
      </w:r>
    </w:p>
    <w:p w14:paraId="748D96DF">
      <w:pPr>
        <w:spacing w:after="163" w:afterLines="50"/>
        <w:jc w:val="center"/>
        <w:outlineLvl w:val="0"/>
        <w:rPr>
          <w:rFonts w:ascii="Times New Roman" w:hAnsi="Times New Roman"/>
          <w:b/>
          <w:color w:val="000000"/>
          <w:sz w:val="18"/>
          <w:szCs w:val="18"/>
        </w:rPr>
      </w:pPr>
      <w:bookmarkStart w:id="5" w:name="OLE_LINK105"/>
      <w:r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>S2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.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>Distinct p</w:t>
      </w:r>
      <w:r>
        <w:rPr>
          <w:rFonts w:ascii="Times New Roman" w:hAnsi="Times New Roman"/>
          <w:b/>
          <w:color w:val="000000"/>
          <w:sz w:val="18"/>
          <w:szCs w:val="18"/>
        </w:rPr>
        <w:t>lasm metabolites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of high myopic cataract patients.</w:t>
      </w:r>
    </w:p>
    <w:bookmarkEnd w:id="5"/>
    <w:tbl>
      <w:tblPr>
        <w:tblStyle w:val="4"/>
        <w:tblW w:w="1002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4543"/>
        <w:gridCol w:w="635"/>
        <w:gridCol w:w="805"/>
        <w:gridCol w:w="840"/>
        <w:gridCol w:w="823"/>
        <w:gridCol w:w="823"/>
      </w:tblGrid>
      <w:tr w14:paraId="591E8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5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88EE15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te ID</w:t>
            </w:r>
          </w:p>
        </w:tc>
        <w:tc>
          <w:tcPr>
            <w:tcW w:w="45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226390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48667C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on Mode</w:t>
            </w:r>
          </w:p>
        </w:tc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BB2A56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</w:p>
          <w:p w14:paraId="1ACFEE8F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MC</w:t>
            </w:r>
          </w:p>
          <w:p w14:paraId="570925B3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C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2242A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  <w:p w14:paraId="731C5E2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MC</w:t>
            </w:r>
          </w:p>
          <w:p w14:paraId="0C84EBFF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C)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56823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P</w:t>
            </w:r>
          </w:p>
          <w:p w14:paraId="1C48F665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MC</w:t>
            </w:r>
          </w:p>
          <w:p w14:paraId="625E5CE4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C)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</w:tcPr>
          <w:p w14:paraId="1D080C26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C00000"/>
                <w:sz w:val="16"/>
                <w:szCs w:val="16"/>
              </w:rPr>
              <w:t>FDR</w:t>
            </w:r>
          </w:p>
        </w:tc>
      </w:tr>
      <w:tr w14:paraId="5C343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1690C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69</w:t>
            </w:r>
          </w:p>
        </w:tc>
        <w:tc>
          <w:tcPr>
            <w:tcW w:w="454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BD06B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6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E9C4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35261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3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BB3B5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E0E16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1</w:t>
            </w:r>
          </w:p>
        </w:tc>
        <w:tc>
          <w:tcPr>
            <w:tcW w:w="823" w:type="dxa"/>
            <w:tcBorders>
              <w:top w:val="single" w:color="auto" w:sz="4" w:space="0"/>
            </w:tcBorders>
            <w:vAlign w:val="center"/>
          </w:tcPr>
          <w:p w14:paraId="7C25285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3C07B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AAEA9C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36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9B3AAB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E9CBC0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7376FB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293785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E7B520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2</w:t>
            </w:r>
          </w:p>
        </w:tc>
        <w:tc>
          <w:tcPr>
            <w:tcW w:w="823" w:type="dxa"/>
            <w:vAlign w:val="center"/>
          </w:tcPr>
          <w:p w14:paraId="233BF7D4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4 </w:t>
            </w:r>
          </w:p>
        </w:tc>
      </w:tr>
      <w:tr w14:paraId="64119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F12EB5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31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3DB400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lanylphenylalan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7CA916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E022DC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3E869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9BF1EE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2</w:t>
            </w:r>
          </w:p>
        </w:tc>
        <w:tc>
          <w:tcPr>
            <w:tcW w:w="823" w:type="dxa"/>
            <w:vAlign w:val="center"/>
          </w:tcPr>
          <w:p w14:paraId="4105AA9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3D499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2CF1F5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66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EF2915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ylleuc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94A1D2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80CDE4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66972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65F9E5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6</w:t>
            </w:r>
          </w:p>
        </w:tc>
        <w:tc>
          <w:tcPr>
            <w:tcW w:w="823" w:type="dxa"/>
            <w:vAlign w:val="center"/>
          </w:tcPr>
          <w:p w14:paraId="38640A8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1 </w:t>
            </w:r>
          </w:p>
        </w:tc>
      </w:tr>
      <w:tr w14:paraId="575A4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B5C7E3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73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6624E2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bellifer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D090C0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B4FA81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927BE8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4C43CB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1</w:t>
            </w:r>
          </w:p>
        </w:tc>
        <w:tc>
          <w:tcPr>
            <w:tcW w:w="823" w:type="dxa"/>
            <w:vAlign w:val="center"/>
          </w:tcPr>
          <w:p w14:paraId="187CF4C8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0 </w:t>
            </w:r>
          </w:p>
        </w:tc>
      </w:tr>
      <w:tr w14:paraId="690AC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C85148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2_189.06621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87068D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methyl-5-nitroquinol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0FEBE6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EC4C40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5E059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AC7AB7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0</w:t>
            </w:r>
          </w:p>
        </w:tc>
        <w:tc>
          <w:tcPr>
            <w:tcW w:w="823" w:type="dxa"/>
            <w:vAlign w:val="center"/>
          </w:tcPr>
          <w:p w14:paraId="48617B6F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4984A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CA3168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3_280.1543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7A4E23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aR,4aS,5R,8S,9aR)-5-hydroxy-4a,8-dimethyl-3-methylidene-2H,3H,3aH,4H,4aH,5H,6H,8H,9H,9aH-azuleno[6,5-b]furan-2,6-di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941EAF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E75982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4CE950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43753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5</w:t>
            </w:r>
          </w:p>
        </w:tc>
        <w:tc>
          <w:tcPr>
            <w:tcW w:w="823" w:type="dxa"/>
            <w:vAlign w:val="center"/>
          </w:tcPr>
          <w:p w14:paraId="0E2D1F1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9 </w:t>
            </w:r>
          </w:p>
        </w:tc>
      </w:tr>
      <w:tr w14:paraId="31A1A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06FBB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4_696.43731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97B194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G n1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72579D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9704DF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C0F1D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20980D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1</w:t>
            </w:r>
          </w:p>
        </w:tc>
        <w:tc>
          <w:tcPr>
            <w:tcW w:w="823" w:type="dxa"/>
            <w:vAlign w:val="center"/>
          </w:tcPr>
          <w:p w14:paraId="2D1A7D7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1 </w:t>
            </w:r>
          </w:p>
        </w:tc>
      </w:tr>
      <w:tr w14:paraId="082B7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1EAC05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3_243.0878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5E1402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amino-2-phenyl-2H-pyrazolo[4,3-c]pyridine-4,6-diol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841602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DD5C8B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FFC0AF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33CA24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5</w:t>
            </w:r>
          </w:p>
        </w:tc>
        <w:tc>
          <w:tcPr>
            <w:tcW w:w="823" w:type="dxa"/>
            <w:vAlign w:val="center"/>
          </w:tcPr>
          <w:p w14:paraId="27828AB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2 </w:t>
            </w:r>
          </w:p>
        </w:tc>
      </w:tr>
      <w:tr w14:paraId="625AA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5FF096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9_300.21681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417A2A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638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0F8956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288004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75112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C44B18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823" w:type="dxa"/>
            <w:vAlign w:val="center"/>
          </w:tcPr>
          <w:p w14:paraId="76679E5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4B95C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BD9E2E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189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0E25B8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mogenin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38CDD1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993A7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DED603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69209F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0</w:t>
            </w:r>
          </w:p>
        </w:tc>
        <w:tc>
          <w:tcPr>
            <w:tcW w:w="823" w:type="dxa"/>
            <w:vAlign w:val="center"/>
          </w:tcPr>
          <w:p w14:paraId="72FF3782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76B38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CB6A8B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61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67278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30650E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01B5CD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5B44B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0BEE71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9</w:t>
            </w:r>
          </w:p>
        </w:tc>
        <w:tc>
          <w:tcPr>
            <w:tcW w:w="823" w:type="dxa"/>
            <w:vAlign w:val="center"/>
          </w:tcPr>
          <w:p w14:paraId="369FEC0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5 </w:t>
            </w:r>
          </w:p>
        </w:tc>
      </w:tr>
      <w:tr w14:paraId="6488B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F47E6C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16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46D4A5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G n1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C239A0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FE7CF7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55D315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33A743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0</w:t>
            </w:r>
          </w:p>
        </w:tc>
        <w:tc>
          <w:tcPr>
            <w:tcW w:w="823" w:type="dxa"/>
            <w:vAlign w:val="center"/>
          </w:tcPr>
          <w:p w14:paraId="1720F180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9 </w:t>
            </w:r>
          </w:p>
        </w:tc>
      </w:tr>
      <w:tr w14:paraId="4B859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D16B04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16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A75DAC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G n1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1F9673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B46B97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DEBD23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AED45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7</w:t>
            </w:r>
          </w:p>
        </w:tc>
        <w:tc>
          <w:tcPr>
            <w:tcW w:w="823" w:type="dxa"/>
            <w:vAlign w:val="center"/>
          </w:tcPr>
          <w:p w14:paraId="135B4A6D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5 </w:t>
            </w:r>
          </w:p>
        </w:tc>
      </w:tr>
      <w:tr w14:paraId="7D7E5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02286A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391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794DF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gl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64BD05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8A8F6E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F8365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EE335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823" w:type="dxa"/>
            <w:vAlign w:val="center"/>
          </w:tcPr>
          <w:p w14:paraId="722410E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0 </w:t>
            </w:r>
          </w:p>
        </w:tc>
      </w:tr>
      <w:tr w14:paraId="55EB5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212545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457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43A6C8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smon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5A408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011B6D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6EC09D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841F89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9</w:t>
            </w:r>
          </w:p>
        </w:tc>
        <w:tc>
          <w:tcPr>
            <w:tcW w:w="823" w:type="dxa"/>
            <w:vAlign w:val="center"/>
          </w:tcPr>
          <w:p w14:paraId="42C13852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4 </w:t>
            </w:r>
          </w:p>
        </w:tc>
      </w:tr>
      <w:tr w14:paraId="3878A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05EB68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51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C8D8F0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L-leuc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59F236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32580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94E0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77AAE2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3</w:t>
            </w:r>
          </w:p>
        </w:tc>
        <w:tc>
          <w:tcPr>
            <w:tcW w:w="823" w:type="dxa"/>
            <w:vAlign w:val="center"/>
          </w:tcPr>
          <w:p w14:paraId="338DC23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8 </w:t>
            </w:r>
          </w:p>
        </w:tc>
      </w:tr>
      <w:tr w14:paraId="69F68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810184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7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C80E5C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oster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4F2445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42D58A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2B9DE3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F8E1CD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6</w:t>
            </w:r>
          </w:p>
        </w:tc>
        <w:tc>
          <w:tcPr>
            <w:tcW w:w="823" w:type="dxa"/>
            <w:vAlign w:val="center"/>
          </w:tcPr>
          <w:p w14:paraId="48E1CA50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9 </w:t>
            </w:r>
          </w:p>
        </w:tc>
      </w:tr>
      <w:tr w14:paraId="68664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1EC037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96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64E770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sgenin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F6228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AB52FE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8C3E7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EA2D8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0</w:t>
            </w:r>
          </w:p>
        </w:tc>
        <w:tc>
          <w:tcPr>
            <w:tcW w:w="823" w:type="dxa"/>
            <w:vAlign w:val="center"/>
          </w:tcPr>
          <w:p w14:paraId="4D532DE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5 </w:t>
            </w:r>
          </w:p>
        </w:tc>
      </w:tr>
      <w:tr w14:paraId="3FC92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698D5F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5_250.1438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055BF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-(2,3-dihydro-1,4-benzodioxin-2-ylmethyl)-2,2-dimethylpropanam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3CA613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E604E7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971003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F20FE5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0</w:t>
            </w:r>
          </w:p>
        </w:tc>
        <w:tc>
          <w:tcPr>
            <w:tcW w:w="823" w:type="dxa"/>
            <w:vAlign w:val="center"/>
          </w:tcPr>
          <w:p w14:paraId="21389D7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6 </w:t>
            </w:r>
          </w:p>
        </w:tc>
      </w:tr>
      <w:tr w14:paraId="1D498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37D438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9_409.1811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794B8E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659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213F77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C24455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3F0CE0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81D0B5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0</w:t>
            </w:r>
          </w:p>
        </w:tc>
        <w:tc>
          <w:tcPr>
            <w:tcW w:w="823" w:type="dxa"/>
            <w:vAlign w:val="center"/>
          </w:tcPr>
          <w:p w14:paraId="3C33DF2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225FC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87EC89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2_446.2593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2E1AF3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(4-Methyl-1-piperazinyl)-2-[(3R,4S)-3-({5-[(phenylsulfanyl)methyl]-1,2-oxazol-3-yl}methyl)-4-piperidinyl]ethan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60A309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544B9C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B0DB18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7617F5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7</w:t>
            </w:r>
          </w:p>
        </w:tc>
        <w:tc>
          <w:tcPr>
            <w:tcW w:w="823" w:type="dxa"/>
            <w:vAlign w:val="center"/>
          </w:tcPr>
          <w:p w14:paraId="3D12AB0E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4 </w:t>
            </w:r>
          </w:p>
        </w:tc>
      </w:tr>
      <w:tr w14:paraId="64882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E5734B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2_318.1809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28F59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R,4R)-N-Ethyl-4-hydroxy-3-[(4-methoxybenzoyl)amino]-1-azepanecarboxam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1021AC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D763F5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DB0A1B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C38A7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3</w:t>
            </w:r>
          </w:p>
        </w:tc>
        <w:tc>
          <w:tcPr>
            <w:tcW w:w="823" w:type="dxa"/>
            <w:vAlign w:val="center"/>
          </w:tcPr>
          <w:p w14:paraId="028BD7CD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3AC63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58F3A7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5_363.2991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2C3D19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pentadecyl-4,5,6,7-tetrahydrobenzo[d]isoxazol-4-one oxim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FD9624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F8A335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CC93CC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F2DCAB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8</w:t>
            </w:r>
          </w:p>
        </w:tc>
        <w:tc>
          <w:tcPr>
            <w:tcW w:w="823" w:type="dxa"/>
            <w:vAlign w:val="center"/>
          </w:tcPr>
          <w:p w14:paraId="3B554EBE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3D08F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0B2CD1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66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67263B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homocitrull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DDC8DC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EE1032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A7543C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FB5D06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6</w:t>
            </w:r>
          </w:p>
        </w:tc>
        <w:tc>
          <w:tcPr>
            <w:tcW w:w="823" w:type="dxa"/>
            <w:vAlign w:val="center"/>
          </w:tcPr>
          <w:p w14:paraId="7AEF1CE2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3 </w:t>
            </w:r>
          </w:p>
        </w:tc>
      </w:tr>
      <w:tr w14:paraId="27748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C35149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0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B63C1F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nyltyros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1EECE1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5C2D79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3756FB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B4A964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3</w:t>
            </w:r>
          </w:p>
        </w:tc>
        <w:tc>
          <w:tcPr>
            <w:tcW w:w="823" w:type="dxa"/>
            <w:vAlign w:val="center"/>
          </w:tcPr>
          <w:p w14:paraId="2B78C493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9 </w:t>
            </w:r>
          </w:p>
        </w:tc>
      </w:tr>
      <w:tr w14:paraId="688ED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DB3884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58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B811D1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 3-hydroxybutyrat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5CBA2A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7F8A7B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980A63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775AD8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823" w:type="dxa"/>
            <w:vAlign w:val="center"/>
          </w:tcPr>
          <w:p w14:paraId="31AECFC3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7 </w:t>
            </w:r>
          </w:p>
        </w:tc>
      </w:tr>
      <w:tr w14:paraId="6664C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C15621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771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B621AB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)-3-Hydroxy myrist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3B0ED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59F6C9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C3CE9B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7DDE34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823" w:type="dxa"/>
            <w:vAlign w:val="center"/>
          </w:tcPr>
          <w:p w14:paraId="119EFF88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3 </w:t>
            </w:r>
          </w:p>
        </w:tc>
      </w:tr>
      <w:tr w14:paraId="15BCB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27B33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886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B75D9A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R,9S)-11-(3-Methoxypropanoyl)-3-(2-thienyl)-7,11-diazatricyclo[7.3.1.02,7]trideca-2,4-dien-6-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FBF82F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B51243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BFE83A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E0D0D1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823" w:type="dxa"/>
            <w:vAlign w:val="center"/>
          </w:tcPr>
          <w:p w14:paraId="73136583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8 </w:t>
            </w:r>
          </w:p>
        </w:tc>
      </w:tr>
      <w:tr w14:paraId="52B6D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50CFF3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91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EA7413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Dimethylamino-5,6-dimethylpyrimidin-4-ol; 2-(Dimethylamino)-5,6-dimethyl-1H-pyrimidin-4-one;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3AD789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177A9E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9839DA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942CCC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4</w:t>
            </w:r>
          </w:p>
        </w:tc>
        <w:tc>
          <w:tcPr>
            <w:tcW w:w="823" w:type="dxa"/>
            <w:vAlign w:val="center"/>
          </w:tcPr>
          <w:p w14:paraId="7AEAD726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48E36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C560D6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799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C4DD8A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tamycin C1;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DB42B2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4F7D38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1FF56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31572D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3</w:t>
            </w:r>
          </w:p>
        </w:tc>
        <w:tc>
          <w:tcPr>
            <w:tcW w:w="823" w:type="dxa"/>
            <w:vAlign w:val="center"/>
          </w:tcPr>
          <w:p w14:paraId="34BAD1B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3 </w:t>
            </w:r>
          </w:p>
        </w:tc>
      </w:tr>
      <w:tr w14:paraId="6E47D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79E610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12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1FD87E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mbykal; (Z,E)-10,12-Hexadecadienal;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F95EC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09CDB3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8C728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B5F9E4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5</w:t>
            </w:r>
          </w:p>
        </w:tc>
        <w:tc>
          <w:tcPr>
            <w:tcW w:w="823" w:type="dxa"/>
            <w:vAlign w:val="center"/>
          </w:tcPr>
          <w:p w14:paraId="488753A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6 </w:t>
            </w:r>
          </w:p>
        </w:tc>
      </w:tr>
      <w:tr w14:paraId="47AE7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4E3A75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00957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C96C55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ocatechol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84933A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57AC32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8C78A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BFDEE5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6</w:t>
            </w:r>
          </w:p>
        </w:tc>
        <w:tc>
          <w:tcPr>
            <w:tcW w:w="823" w:type="dxa"/>
            <w:vAlign w:val="center"/>
          </w:tcPr>
          <w:p w14:paraId="47D3006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1 </w:t>
            </w:r>
          </w:p>
        </w:tc>
      </w:tr>
      <w:tr w14:paraId="33498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B76CAF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14883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754F51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afinil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3881FE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64B8C4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EBFE7B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329525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0</w:t>
            </w:r>
          </w:p>
        </w:tc>
        <w:tc>
          <w:tcPr>
            <w:tcW w:w="823" w:type="dxa"/>
            <w:vAlign w:val="center"/>
          </w:tcPr>
          <w:p w14:paraId="5AA0CD9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8 </w:t>
            </w:r>
          </w:p>
        </w:tc>
      </w:tr>
      <w:tr w14:paraId="5D856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8103A0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41679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18F6B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Hydroxy-(3',4'-dihydroxyphenyl)-valer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1447D6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6F365C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BACADB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A91FC3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5</w:t>
            </w:r>
          </w:p>
        </w:tc>
        <w:tc>
          <w:tcPr>
            <w:tcW w:w="823" w:type="dxa"/>
            <w:vAlign w:val="center"/>
          </w:tcPr>
          <w:p w14:paraId="14B011DF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7 </w:t>
            </w:r>
          </w:p>
        </w:tc>
      </w:tr>
      <w:tr w14:paraId="50BDD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0EF13E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066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EDC7DF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Bromotryptophan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6007EB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42A5FA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648231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87662E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823" w:type="dxa"/>
            <w:vAlign w:val="center"/>
          </w:tcPr>
          <w:p w14:paraId="223D52D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2 </w:t>
            </w:r>
          </w:p>
        </w:tc>
      </w:tr>
      <w:tr w14:paraId="7CC02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E99350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390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69339D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Hydroxyvitamin D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CA36DB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FE2BAD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71155C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F14D1C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823" w:type="dxa"/>
            <w:vAlign w:val="center"/>
          </w:tcPr>
          <w:p w14:paraId="1E8851E2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3 </w:t>
            </w:r>
          </w:p>
        </w:tc>
      </w:tr>
      <w:tr w14:paraId="53FA9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37A5A6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392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7EB871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Methyl-1,2,3,4-tetrahydroisoquinol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9FCB82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A81705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F1A88E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801B14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823" w:type="dxa"/>
            <w:vAlign w:val="center"/>
          </w:tcPr>
          <w:p w14:paraId="3D8C640C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7 </w:t>
            </w:r>
          </w:p>
        </w:tc>
      </w:tr>
      <w:tr w14:paraId="5BDAA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EA29D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581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F8467D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Aminobenzanthr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37852A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1F6CF3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8647F5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274F4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0</w:t>
            </w:r>
          </w:p>
        </w:tc>
        <w:tc>
          <w:tcPr>
            <w:tcW w:w="823" w:type="dxa"/>
            <w:vAlign w:val="center"/>
          </w:tcPr>
          <w:p w14:paraId="7CA7C67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1 </w:t>
            </w:r>
          </w:p>
        </w:tc>
      </w:tr>
      <w:tr w14:paraId="14028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F4459E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691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C39BDE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,4-Trimethoxy-5-propenylbenze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86C2D2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DDD35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F73FA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851C51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0</w:t>
            </w:r>
          </w:p>
        </w:tc>
        <w:tc>
          <w:tcPr>
            <w:tcW w:w="823" w:type="dxa"/>
            <w:vAlign w:val="center"/>
          </w:tcPr>
          <w:p w14:paraId="58C2CFDB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5F336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F22B7A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8237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1EC316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Muram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DE6832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53D1D6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96BBC6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5281ED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6</w:t>
            </w:r>
          </w:p>
        </w:tc>
        <w:tc>
          <w:tcPr>
            <w:tcW w:w="823" w:type="dxa"/>
            <w:vAlign w:val="center"/>
          </w:tcPr>
          <w:p w14:paraId="70D130C0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8 </w:t>
            </w:r>
          </w:p>
        </w:tc>
      </w:tr>
      <w:tr w14:paraId="14210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25AC6D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3333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F8A54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ufenac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A789A4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DBE0C1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020073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7C177E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823" w:type="dxa"/>
            <w:vAlign w:val="center"/>
          </w:tcPr>
          <w:p w14:paraId="6B21EF0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0 </w:t>
            </w:r>
          </w:p>
        </w:tc>
      </w:tr>
      <w:tr w14:paraId="774A5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3256A6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4439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D6FF58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oct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3AE763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92E1F6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0EEEE1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93091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2</w:t>
            </w:r>
          </w:p>
        </w:tc>
        <w:tc>
          <w:tcPr>
            <w:tcW w:w="823" w:type="dxa"/>
            <w:vAlign w:val="center"/>
          </w:tcPr>
          <w:p w14:paraId="1D4FACCE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5B879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B03F31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6501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190DCA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thalic anhydr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F55678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8A9899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B5C3B7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C62F61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823" w:type="dxa"/>
            <w:vAlign w:val="center"/>
          </w:tcPr>
          <w:p w14:paraId="7ED754F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8 </w:t>
            </w:r>
          </w:p>
        </w:tc>
      </w:tr>
      <w:tr w14:paraId="2C316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B79F5C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666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0D71A8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 2-(5-(4-chlorophenyl)pentyl)oxiran-2-carboxylat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A26FF3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4F7E49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03708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EFFF39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7</w:t>
            </w:r>
          </w:p>
        </w:tc>
        <w:tc>
          <w:tcPr>
            <w:tcW w:w="823" w:type="dxa"/>
            <w:vAlign w:val="center"/>
          </w:tcPr>
          <w:p w14:paraId="2559C5AB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8 </w:t>
            </w:r>
          </w:p>
        </w:tc>
      </w:tr>
      <w:tr w14:paraId="54E18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F2EB3B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6927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DB09DB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mycin aminonucleos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D29DCC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3DB6B7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B166DC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67EADE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7</w:t>
            </w:r>
          </w:p>
        </w:tc>
        <w:tc>
          <w:tcPr>
            <w:tcW w:w="823" w:type="dxa"/>
            <w:vAlign w:val="center"/>
          </w:tcPr>
          <w:p w14:paraId="6700D1C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8 </w:t>
            </w:r>
          </w:p>
        </w:tc>
      </w:tr>
      <w:tr w14:paraId="4043D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AEA11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50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0B18A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reptoquinasa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2FB6D4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76BBDC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84D3E9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668099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0</w:t>
            </w:r>
          </w:p>
        </w:tc>
        <w:tc>
          <w:tcPr>
            <w:tcW w:w="823" w:type="dxa"/>
            <w:vAlign w:val="center"/>
          </w:tcPr>
          <w:p w14:paraId="1276945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1 </w:t>
            </w:r>
          </w:p>
        </w:tc>
      </w:tr>
      <w:tr w14:paraId="6CCC7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555B62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59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438CBD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ola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4761BA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FD3B52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E2896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BBD009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2</w:t>
            </w:r>
          </w:p>
        </w:tc>
        <w:tc>
          <w:tcPr>
            <w:tcW w:w="823" w:type="dxa"/>
            <w:vAlign w:val="center"/>
          </w:tcPr>
          <w:p w14:paraId="69E6830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8 </w:t>
            </w:r>
          </w:p>
        </w:tc>
      </w:tr>
      <w:tr w14:paraId="17E75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BE7CC3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6042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691894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[2-(5-Methoxy-1H-indol-3-yl)ethyl]-N-nitrosoacetam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967AB1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0A7498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5FBB7B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4C4406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6</w:t>
            </w:r>
          </w:p>
        </w:tc>
        <w:tc>
          <w:tcPr>
            <w:tcW w:w="823" w:type="dxa"/>
            <w:vAlign w:val="center"/>
          </w:tcPr>
          <w:p w14:paraId="272BF5E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8 </w:t>
            </w:r>
          </w:p>
        </w:tc>
      </w:tr>
      <w:tr w14:paraId="39116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1EC66D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FA07040039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5316A1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13-Dimethyl-5,14-dioxabicyclo[9.2.1]-tetradeca-1(13),11-dien-4-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1168F3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2E78DA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C647C9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60D58B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823" w:type="dxa"/>
            <w:vAlign w:val="center"/>
          </w:tcPr>
          <w:p w14:paraId="01F2C386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7 </w:t>
            </w:r>
          </w:p>
        </w:tc>
      </w:tr>
      <w:tr w14:paraId="5243F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AE8E3E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FA0803003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37BE93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tetradecanoyl-homoserine lact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63DB04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7F0C38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F15976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A5DF9C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6</w:t>
            </w:r>
          </w:p>
        </w:tc>
        <w:tc>
          <w:tcPr>
            <w:tcW w:w="823" w:type="dxa"/>
            <w:vAlign w:val="center"/>
          </w:tcPr>
          <w:p w14:paraId="6259FE40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0 </w:t>
            </w:r>
          </w:p>
        </w:tc>
      </w:tr>
      <w:tr w14:paraId="5B521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3CD36B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FA0804005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42B7DDE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uroyl diethanolam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FCE9B1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34AB5D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DB6790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C4EEF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2</w:t>
            </w:r>
          </w:p>
        </w:tc>
        <w:tc>
          <w:tcPr>
            <w:tcW w:w="823" w:type="dxa"/>
            <w:vAlign w:val="center"/>
          </w:tcPr>
          <w:p w14:paraId="2EC68D94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5 </w:t>
            </w:r>
          </w:p>
        </w:tc>
      </w:tr>
      <w:tr w14:paraId="6CFA9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6B70D7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306003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78CD08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(2-methoxy-5Z,9Z-hexacosadienyl)-sn-glycero-3-phosphoser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FE2788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39A9D5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56357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F2A187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823" w:type="dxa"/>
            <w:vAlign w:val="center"/>
          </w:tcPr>
          <w:p w14:paraId="081AFB80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6 </w:t>
            </w:r>
          </w:p>
        </w:tc>
      </w:tr>
      <w:tr w14:paraId="5C467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5C0D42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PR010401004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198CC7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tyl 2-O-methyl-dimethylarsinoylribos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FB78B1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EC174F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C0225A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96A4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7</w:t>
            </w:r>
          </w:p>
        </w:tc>
        <w:tc>
          <w:tcPr>
            <w:tcW w:w="823" w:type="dxa"/>
            <w:vAlign w:val="center"/>
          </w:tcPr>
          <w:p w14:paraId="19E7D3CC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6 </w:t>
            </w:r>
          </w:p>
        </w:tc>
      </w:tr>
      <w:tr w14:paraId="75057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5574DD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12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15151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ibos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61A2BD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C69277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3EF89D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7885A8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3</w:t>
            </w:r>
          </w:p>
        </w:tc>
        <w:tc>
          <w:tcPr>
            <w:tcW w:w="823" w:type="dxa"/>
            <w:vAlign w:val="center"/>
          </w:tcPr>
          <w:p w14:paraId="08A22AD2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609B6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CB952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1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CADA27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Vinylphenol sulfat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E5E6F3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5992EF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C303C2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17FD85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1</w:t>
            </w:r>
          </w:p>
        </w:tc>
        <w:tc>
          <w:tcPr>
            <w:tcW w:w="823" w:type="dxa"/>
            <w:vAlign w:val="center"/>
          </w:tcPr>
          <w:p w14:paraId="09C3918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5 </w:t>
            </w:r>
          </w:p>
        </w:tc>
      </w:tr>
      <w:tr w14:paraId="4926C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5D0366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5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FC3DA9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ryloylglyc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7B15D9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26C86A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24C08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FFAF21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2</w:t>
            </w:r>
          </w:p>
        </w:tc>
        <w:tc>
          <w:tcPr>
            <w:tcW w:w="823" w:type="dxa"/>
            <w:vAlign w:val="center"/>
          </w:tcPr>
          <w:p w14:paraId="6C26B4CE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4 </w:t>
            </w:r>
          </w:p>
        </w:tc>
      </w:tr>
      <w:tr w14:paraId="60448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ED3DDA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22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0EC231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butyl phthalat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7DD025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E3D85B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31C99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B42E4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6</w:t>
            </w:r>
          </w:p>
        </w:tc>
        <w:tc>
          <w:tcPr>
            <w:tcW w:w="823" w:type="dxa"/>
            <w:vAlign w:val="center"/>
          </w:tcPr>
          <w:p w14:paraId="2F72789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4 </w:t>
            </w:r>
          </w:p>
        </w:tc>
      </w:tr>
      <w:tr w14:paraId="22855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F0D255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31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65D51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0F035B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897514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C2382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9587B7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0</w:t>
            </w:r>
          </w:p>
        </w:tc>
        <w:tc>
          <w:tcPr>
            <w:tcW w:w="823" w:type="dxa"/>
            <w:vAlign w:val="center"/>
          </w:tcPr>
          <w:p w14:paraId="6E993A53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5 </w:t>
            </w:r>
          </w:p>
        </w:tc>
      </w:tr>
      <w:tr w14:paraId="05147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07C957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38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67EB68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cetaldehy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7F43A8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E22811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46FBAB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D5A1CE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823" w:type="dxa"/>
            <w:vAlign w:val="center"/>
          </w:tcPr>
          <w:p w14:paraId="7AD35555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6FC0C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D282E8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44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98DADB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-di-tert-Butylhydroquin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64FB6E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B76BDD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1DA5D3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13740E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7</w:t>
            </w:r>
          </w:p>
        </w:tc>
        <w:tc>
          <w:tcPr>
            <w:tcW w:w="823" w:type="dxa"/>
            <w:vAlign w:val="center"/>
          </w:tcPr>
          <w:p w14:paraId="57F3CB0C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6 </w:t>
            </w:r>
          </w:p>
        </w:tc>
      </w:tr>
      <w:tr w14:paraId="7C762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13263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55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52353B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Phenolsulfon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72A32F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071CDC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40F196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24F6F8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9</w:t>
            </w:r>
          </w:p>
        </w:tc>
        <w:tc>
          <w:tcPr>
            <w:tcW w:w="823" w:type="dxa"/>
            <w:vAlign w:val="center"/>
          </w:tcPr>
          <w:p w14:paraId="593385F4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C00000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 </w:t>
            </w:r>
          </w:p>
        </w:tc>
      </w:tr>
      <w:tr w14:paraId="60952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B4FCFF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_381.0389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FE9366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0711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EF74FF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11A88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2DCA2B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55A344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6</w:t>
            </w:r>
          </w:p>
        </w:tc>
        <w:tc>
          <w:tcPr>
            <w:tcW w:w="823" w:type="dxa"/>
            <w:vAlign w:val="center"/>
          </w:tcPr>
          <w:p w14:paraId="1C44FB93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8 </w:t>
            </w:r>
          </w:p>
        </w:tc>
      </w:tr>
      <w:tr w14:paraId="51457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572FBF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9_289.0385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7390AE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(3-nitrophenyl)-2-phenylacrylic acid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7E3A5F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39C37B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580F9A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FF7675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4</w:t>
            </w:r>
          </w:p>
        </w:tc>
        <w:tc>
          <w:tcPr>
            <w:tcW w:w="823" w:type="dxa"/>
            <w:vAlign w:val="center"/>
          </w:tcPr>
          <w:p w14:paraId="6AFDF30A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3 </w:t>
            </w:r>
          </w:p>
        </w:tc>
      </w:tr>
      <w:tr w14:paraId="41566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0AE806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63_405.19183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1806C1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beta-Dihydroprednis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0CC2D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8F4146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582BB5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358D0F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823" w:type="dxa"/>
            <w:vAlign w:val="center"/>
          </w:tcPr>
          <w:p w14:paraId="32D5415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9 </w:t>
            </w:r>
          </w:p>
        </w:tc>
      </w:tr>
      <w:tr w14:paraId="328F60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BB1B21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1_359.1169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B08EF1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[(4-Cyclopropyl-5-hydroxy-4H-1,2,4-triazol-3-yl)sulfanyl]-1-(4-morpholinophenyl)-1-ethan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D4C22A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AD629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A8825C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41D493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3</w:t>
            </w:r>
          </w:p>
        </w:tc>
        <w:tc>
          <w:tcPr>
            <w:tcW w:w="823" w:type="dxa"/>
            <w:vAlign w:val="center"/>
          </w:tcPr>
          <w:p w14:paraId="20C8C5A5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60 </w:t>
            </w:r>
          </w:p>
        </w:tc>
      </w:tr>
      <w:tr w14:paraId="414EE9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17FC3C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1_293.1755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D865FD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0625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BDECBC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106026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D3D8F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DC247F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9</w:t>
            </w:r>
          </w:p>
        </w:tc>
        <w:tc>
          <w:tcPr>
            <w:tcW w:w="823" w:type="dxa"/>
            <w:vAlign w:val="center"/>
          </w:tcPr>
          <w:p w14:paraId="234A6AF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5 </w:t>
            </w:r>
          </w:p>
        </w:tc>
      </w:tr>
      <w:tr w14:paraId="53F89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B66843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4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6EBC01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Cyst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F504E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BD8B8A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DB482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66B0DA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3</w:t>
            </w:r>
          </w:p>
        </w:tc>
        <w:tc>
          <w:tcPr>
            <w:tcW w:w="823" w:type="dxa"/>
            <w:vAlign w:val="center"/>
          </w:tcPr>
          <w:p w14:paraId="07AC94B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8 </w:t>
            </w:r>
          </w:p>
        </w:tc>
      </w:tr>
      <w:tr w14:paraId="5FBA9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1E2369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819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5E55B4B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chiro-Inositol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1EE858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524A59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04CBFD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B68D4D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9</w:t>
            </w:r>
          </w:p>
        </w:tc>
        <w:tc>
          <w:tcPr>
            <w:tcW w:w="823" w:type="dxa"/>
            <w:vAlign w:val="center"/>
          </w:tcPr>
          <w:p w14:paraId="37383AAE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48 </w:t>
            </w:r>
          </w:p>
        </w:tc>
      </w:tr>
      <w:tr w14:paraId="49A0F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3CE7CE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560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739B97D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988B9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3634D6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673481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FA0DF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5</w:t>
            </w:r>
          </w:p>
        </w:tc>
        <w:tc>
          <w:tcPr>
            <w:tcW w:w="823" w:type="dxa"/>
            <w:vAlign w:val="center"/>
          </w:tcPr>
          <w:p w14:paraId="790295A4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6 </w:t>
            </w:r>
          </w:p>
        </w:tc>
      </w:tr>
      <w:tr w14:paraId="08404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EE1637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8256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7B2BD7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Hydroxy-2-(4-hydroxyphenyl)-4-oxo-3,4-dihydro-2H-chromen-5-yl beta-D-glucopyranos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9D5CE1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77E231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2BC5C5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F2E8F6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8</w:t>
            </w:r>
          </w:p>
        </w:tc>
        <w:tc>
          <w:tcPr>
            <w:tcW w:w="823" w:type="dxa"/>
            <w:vAlign w:val="center"/>
          </w:tcPr>
          <w:p w14:paraId="7E6ACE07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4 </w:t>
            </w:r>
          </w:p>
        </w:tc>
      </w:tr>
      <w:tr w14:paraId="66966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4B908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41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98C596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landicine; 7-Acetyl-9-echimidinylretronecine;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85AE4C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466EC4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8F808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E5C50D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2</w:t>
            </w:r>
          </w:p>
        </w:tc>
        <w:tc>
          <w:tcPr>
            <w:tcW w:w="823" w:type="dxa"/>
            <w:vAlign w:val="center"/>
          </w:tcPr>
          <w:p w14:paraId="53C16B52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2 </w:t>
            </w:r>
          </w:p>
        </w:tc>
      </w:tr>
      <w:tr w14:paraId="091EA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334D8D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455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D6F62C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(p-Toluenesulfonyl)-L-phenylalan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AAE234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2015C93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C415A4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230E71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6</w:t>
            </w:r>
          </w:p>
        </w:tc>
        <w:tc>
          <w:tcPr>
            <w:tcW w:w="823" w:type="dxa"/>
            <w:vAlign w:val="center"/>
          </w:tcPr>
          <w:p w14:paraId="515177F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7 </w:t>
            </w:r>
          </w:p>
        </w:tc>
      </w:tr>
      <w:tr w14:paraId="11249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83B26E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5764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050757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indol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A07B9B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CFDC08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4050F0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11E440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3</w:t>
            </w:r>
          </w:p>
        </w:tc>
        <w:tc>
          <w:tcPr>
            <w:tcW w:w="823" w:type="dxa"/>
            <w:vAlign w:val="center"/>
          </w:tcPr>
          <w:p w14:paraId="5538C8A1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4 </w:t>
            </w:r>
          </w:p>
        </w:tc>
      </w:tr>
      <w:tr w14:paraId="3D0E2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46031F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3025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396A40B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lanylleuci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23976C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7D23BD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6EA4CE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595C0B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6</w:t>
            </w:r>
          </w:p>
        </w:tc>
        <w:tc>
          <w:tcPr>
            <w:tcW w:w="823" w:type="dxa"/>
            <w:vAlign w:val="center"/>
          </w:tcPr>
          <w:p w14:paraId="2BE8541B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3 </w:t>
            </w:r>
          </w:p>
        </w:tc>
      </w:tr>
      <w:tr w14:paraId="55BBF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207F5D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485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666F425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-Dihydroxypropan-2-yl format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A4DFAA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187889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0BA844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E7265E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823" w:type="dxa"/>
            <w:vAlign w:val="center"/>
          </w:tcPr>
          <w:p w14:paraId="49CE1CB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4 </w:t>
            </w:r>
          </w:p>
        </w:tc>
      </w:tr>
      <w:tr w14:paraId="6E3B6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855DE2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7777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013794F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(2R,3S,4R,5R)-3,4,5,6-Tetrahydroxy-1-oxohexan-2-yl] (2S)-2-aminopropanoat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9BB0F4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17FF19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FA9DD8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2A4FAE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8</w:t>
            </w:r>
          </w:p>
        </w:tc>
        <w:tc>
          <w:tcPr>
            <w:tcW w:w="823" w:type="dxa"/>
            <w:vAlign w:val="center"/>
          </w:tcPr>
          <w:p w14:paraId="7E23B039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79 </w:t>
            </w:r>
          </w:p>
        </w:tc>
      </w:tr>
      <w:tr w14:paraId="2605B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7855F80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928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1518B4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phenylcyclopentadienon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FBC646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14A5C5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C621E2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B2C856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3</w:t>
            </w:r>
          </w:p>
        </w:tc>
        <w:tc>
          <w:tcPr>
            <w:tcW w:w="823" w:type="dxa"/>
            <w:vAlign w:val="center"/>
          </w:tcPr>
          <w:p w14:paraId="67CC93F4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86 </w:t>
            </w:r>
          </w:p>
        </w:tc>
      </w:tr>
      <w:tr w14:paraId="003BC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524C63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932</w:t>
            </w:r>
          </w:p>
        </w:tc>
        <w:tc>
          <w:tcPr>
            <w:tcW w:w="4543" w:type="dxa"/>
            <w:shd w:val="clear" w:color="auto" w:fill="auto"/>
            <w:noWrap/>
            <w:vAlign w:val="center"/>
          </w:tcPr>
          <w:p w14:paraId="2ED505B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sul sulfoxide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DAC188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07F3338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D8A50C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E4A376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6</w:t>
            </w:r>
          </w:p>
        </w:tc>
        <w:tc>
          <w:tcPr>
            <w:tcW w:w="823" w:type="dxa"/>
            <w:vAlign w:val="center"/>
          </w:tcPr>
          <w:p w14:paraId="7EC1D0C3">
            <w:pPr>
              <w:spacing w:line="0" w:lineRule="atLeast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0.052 </w:t>
            </w:r>
          </w:p>
        </w:tc>
      </w:tr>
    </w:tbl>
    <w:p w14:paraId="334F76C4">
      <w:pPr>
        <w:jc w:val="center"/>
        <w:rPr>
          <w:rFonts w:ascii="Times New Roman" w:hAnsi="Times New Roman"/>
          <w:bCs/>
          <w:color w:val="000000"/>
          <w:sz w:val="18"/>
          <w:szCs w:val="18"/>
        </w:rPr>
      </w:pPr>
      <w:r>
        <w:rPr>
          <w:rFonts w:hint="eastAsia" w:ascii="Times New Roman" w:hAnsi="Times New Roman"/>
          <w:color w:val="000000"/>
          <w:sz w:val="18"/>
          <w:szCs w:val="18"/>
        </w:rPr>
        <w:t>HMC</w:t>
      </w:r>
      <w:r>
        <w:rPr>
          <w:rFonts w:ascii="Times New Roman" w:hAnsi="Times New Roman"/>
          <w:color w:val="000000"/>
          <w:sz w:val="18"/>
          <w:szCs w:val="18"/>
        </w:rPr>
        <w:t>=</w:t>
      </w:r>
      <w: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high myopic cataract; 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ARC</w:t>
      </w:r>
      <w:r>
        <w:rPr>
          <w:rFonts w:ascii="Times New Roman" w:hAnsi="Times New Roman"/>
          <w:bCs/>
          <w:color w:val="000000"/>
          <w:sz w:val="18"/>
          <w:szCs w:val="18"/>
        </w:rPr>
        <w:t>=</w:t>
      </w:r>
      <w:r>
        <w:rPr>
          <w:rFonts w:ascii="Times New Roman" w:hAnsi="Times New Roman" w:cs="Times New Roman"/>
          <w:bCs/>
          <w:kern w:val="2"/>
          <w:sz w:val="18"/>
          <w:szCs w:val="18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>age-related cataract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; VIP=</w:t>
      </w:r>
      <w: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>Variable importance in the projection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.</w:t>
      </w:r>
    </w:p>
    <w:p w14:paraId="42E81B76">
      <w:pPr>
        <w:rPr>
          <w:rFonts w:ascii="Times New Roman" w:hAnsi="Times New Roman"/>
          <w:bCs/>
          <w:color w:val="000000"/>
          <w:sz w:val="18"/>
          <w:szCs w:val="18"/>
        </w:rPr>
      </w:pPr>
      <w:r>
        <w:rPr>
          <w:rFonts w:ascii="Times New Roman" w:hAnsi="Times New Roman"/>
          <w:bCs/>
          <w:color w:val="000000"/>
          <w:sz w:val="18"/>
          <w:szCs w:val="18"/>
        </w:rPr>
        <w:br w:type="page"/>
      </w:r>
    </w:p>
    <w:p w14:paraId="1893C2B1">
      <w:pPr>
        <w:spacing w:after="163" w:afterLines="50"/>
        <w:jc w:val="center"/>
        <w:outlineLvl w:val="0"/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>S3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.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Pathways that were identified by </w:t>
      </w:r>
      <w:r>
        <w:rPr>
          <w:rFonts w:ascii="Times New Roman" w:hAnsi="Times New Roman"/>
          <w:b/>
          <w:color w:val="000000"/>
          <w:sz w:val="18"/>
          <w:szCs w:val="18"/>
        </w:rPr>
        <w:t>KEGG analysis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based on plasm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 metabolites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of high myopic cataract patient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643"/>
        <w:gridCol w:w="719"/>
        <w:gridCol w:w="576"/>
        <w:gridCol w:w="2243"/>
      </w:tblGrid>
      <w:tr w14:paraId="3CC66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60643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95A14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78CDA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B58E54B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1B1604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EGG Names</w:t>
            </w:r>
          </w:p>
        </w:tc>
      </w:tr>
      <w:tr w14:paraId="2EF96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 w14:paraId="22C507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" w:name="OLE_LINK110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ate cancer</w:t>
            </w:r>
            <w:bookmarkEnd w:id="6"/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7BB217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4619A7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" w:name="OLE_LINK112"/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  <w:bookmarkEnd w:id="7"/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443944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61345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ne;Testosterone</w:t>
            </w:r>
          </w:p>
        </w:tc>
      </w:tr>
      <w:tr w14:paraId="5F4BF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03942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 transporters</w:t>
            </w:r>
          </w:p>
        </w:tc>
        <w:tc>
          <w:tcPr>
            <w:tcW w:w="0" w:type="auto"/>
            <w:noWrap/>
          </w:tcPr>
          <w:p w14:paraId="1FBDD6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23EED7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vAlign w:val="center"/>
          </w:tcPr>
          <w:p w14:paraId="114E187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5 </w:t>
            </w:r>
          </w:p>
        </w:tc>
        <w:tc>
          <w:tcPr>
            <w:tcW w:w="0" w:type="auto"/>
            <w:noWrap/>
          </w:tcPr>
          <w:p w14:paraId="1CD981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ibose;Riboflavin;L-Cystine</w:t>
            </w:r>
          </w:p>
        </w:tc>
      </w:tr>
      <w:tr w14:paraId="208A5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FC020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" w:name="OLE_LINK111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ways in cancer</w:t>
            </w:r>
            <w:bookmarkEnd w:id="8"/>
          </w:p>
        </w:tc>
        <w:tc>
          <w:tcPr>
            <w:tcW w:w="0" w:type="auto"/>
            <w:noWrap/>
          </w:tcPr>
          <w:p w14:paraId="08AD27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613F86B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vAlign w:val="center"/>
          </w:tcPr>
          <w:p w14:paraId="4D0992A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5D1F9B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ne;Testosterone</w:t>
            </w:r>
          </w:p>
        </w:tc>
      </w:tr>
      <w:tr w14:paraId="123DC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69CDD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crine resistance</w:t>
            </w:r>
          </w:p>
        </w:tc>
        <w:tc>
          <w:tcPr>
            <w:tcW w:w="0" w:type="auto"/>
            <w:noWrap/>
          </w:tcPr>
          <w:p w14:paraId="7AED9F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50F1D4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1FBBB5C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13 </w:t>
            </w:r>
          </w:p>
        </w:tc>
        <w:tc>
          <w:tcPr>
            <w:tcW w:w="0" w:type="auto"/>
            <w:noWrap/>
          </w:tcPr>
          <w:p w14:paraId="6872A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osterone</w:t>
            </w:r>
          </w:p>
        </w:tc>
      </w:tr>
      <w:tr w14:paraId="0B167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6688ED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AR signaling pathway</w:t>
            </w:r>
          </w:p>
        </w:tc>
        <w:tc>
          <w:tcPr>
            <w:tcW w:w="0" w:type="auto"/>
            <w:noWrap/>
          </w:tcPr>
          <w:p w14:paraId="2E0011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756237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57F7673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90 </w:t>
            </w:r>
          </w:p>
        </w:tc>
        <w:tc>
          <w:tcPr>
            <w:tcW w:w="0" w:type="auto"/>
            <w:noWrap/>
          </w:tcPr>
          <w:p w14:paraId="53EB75E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</w:tr>
      <w:tr w14:paraId="150A4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8B9D24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oid hormone biosynthesis</w:t>
            </w:r>
          </w:p>
        </w:tc>
        <w:tc>
          <w:tcPr>
            <w:tcW w:w="0" w:type="auto"/>
            <w:noWrap/>
          </w:tcPr>
          <w:p w14:paraId="0BC61C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34FD27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8A0D4E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81 </w:t>
            </w:r>
          </w:p>
        </w:tc>
        <w:tc>
          <w:tcPr>
            <w:tcW w:w="0" w:type="auto"/>
            <w:noWrap/>
          </w:tcPr>
          <w:p w14:paraId="6EF05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ne;Testosterone</w:t>
            </w:r>
          </w:p>
        </w:tc>
      </w:tr>
      <w:tr w14:paraId="10C93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5D0B2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osterone-regulated sodium reabsorption</w:t>
            </w:r>
          </w:p>
        </w:tc>
        <w:tc>
          <w:tcPr>
            <w:tcW w:w="0" w:type="auto"/>
            <w:noWrap/>
          </w:tcPr>
          <w:p w14:paraId="725067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55E003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E36E38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90 </w:t>
            </w:r>
          </w:p>
        </w:tc>
        <w:tc>
          <w:tcPr>
            <w:tcW w:w="0" w:type="auto"/>
            <w:noWrap/>
          </w:tcPr>
          <w:p w14:paraId="0DF87C6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ne</w:t>
            </w:r>
          </w:p>
        </w:tc>
      </w:tr>
      <w:tr w14:paraId="2922C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31E41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RH secretion</w:t>
            </w:r>
          </w:p>
        </w:tc>
        <w:tc>
          <w:tcPr>
            <w:tcW w:w="0" w:type="auto"/>
            <w:noWrap/>
          </w:tcPr>
          <w:p w14:paraId="0AC6E3F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36A9291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F5D6B5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79 </w:t>
            </w:r>
          </w:p>
        </w:tc>
        <w:tc>
          <w:tcPr>
            <w:tcW w:w="0" w:type="auto"/>
            <w:noWrap/>
          </w:tcPr>
          <w:p w14:paraId="129996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osterone</w:t>
            </w:r>
          </w:p>
        </w:tc>
      </w:tr>
      <w:tr w14:paraId="6B141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66F47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arian steroidogenesis</w:t>
            </w:r>
          </w:p>
        </w:tc>
        <w:tc>
          <w:tcPr>
            <w:tcW w:w="0" w:type="auto"/>
            <w:noWrap/>
          </w:tcPr>
          <w:p w14:paraId="66110E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51BD7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ACE96B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8 </w:t>
            </w:r>
          </w:p>
        </w:tc>
        <w:tc>
          <w:tcPr>
            <w:tcW w:w="0" w:type="auto"/>
            <w:noWrap/>
          </w:tcPr>
          <w:p w14:paraId="6D1F76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osterone</w:t>
            </w:r>
          </w:p>
        </w:tc>
      </w:tr>
      <w:tr w14:paraId="57041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C1AA9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flavin metabolism</w:t>
            </w:r>
          </w:p>
        </w:tc>
        <w:tc>
          <w:tcPr>
            <w:tcW w:w="0" w:type="auto"/>
            <w:noWrap/>
          </w:tcPr>
          <w:p w14:paraId="25DB56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05F9AA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vAlign w:val="center"/>
          </w:tcPr>
          <w:p w14:paraId="11210C2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14 </w:t>
            </w:r>
          </w:p>
        </w:tc>
        <w:tc>
          <w:tcPr>
            <w:tcW w:w="0" w:type="auto"/>
            <w:noWrap/>
          </w:tcPr>
          <w:p w14:paraId="55FFF2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flavin</w:t>
            </w:r>
          </w:p>
        </w:tc>
      </w:tr>
      <w:tr w14:paraId="54C14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53AF8B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optosis</w:t>
            </w:r>
          </w:p>
        </w:tc>
        <w:tc>
          <w:tcPr>
            <w:tcW w:w="0" w:type="auto"/>
            <w:noWrap/>
          </w:tcPr>
          <w:p w14:paraId="1077DC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1A4E65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7E0A89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34 </w:t>
            </w:r>
          </w:p>
        </w:tc>
        <w:tc>
          <w:tcPr>
            <w:tcW w:w="0" w:type="auto"/>
            <w:noWrap/>
          </w:tcPr>
          <w:p w14:paraId="7E2461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Cystine</w:t>
            </w:r>
          </w:p>
        </w:tc>
      </w:tr>
      <w:tr w14:paraId="0AAA8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6251E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tamin digestion and absorption</w:t>
            </w:r>
          </w:p>
        </w:tc>
        <w:tc>
          <w:tcPr>
            <w:tcW w:w="0" w:type="auto"/>
            <w:noWrap/>
          </w:tcPr>
          <w:p w14:paraId="2904A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302E23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14:paraId="6E1F466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2 </w:t>
            </w:r>
          </w:p>
        </w:tc>
        <w:tc>
          <w:tcPr>
            <w:tcW w:w="0" w:type="auto"/>
            <w:noWrap/>
          </w:tcPr>
          <w:p w14:paraId="75103A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flavin</w:t>
            </w:r>
          </w:p>
        </w:tc>
      </w:tr>
      <w:tr w14:paraId="11CD8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B9223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lammatory mediator regulation of TRP channels</w:t>
            </w:r>
          </w:p>
        </w:tc>
        <w:tc>
          <w:tcPr>
            <w:tcW w:w="0" w:type="auto"/>
            <w:noWrap/>
          </w:tcPr>
          <w:p w14:paraId="4057B6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32C55D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24FE4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5 </w:t>
            </w:r>
          </w:p>
        </w:tc>
        <w:tc>
          <w:tcPr>
            <w:tcW w:w="0" w:type="auto"/>
            <w:noWrap/>
          </w:tcPr>
          <w:p w14:paraId="5892C64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</w:tr>
      <w:tr w14:paraId="3C4DA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480EB2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0" w:type="auto"/>
            <w:noWrap/>
          </w:tcPr>
          <w:p w14:paraId="30CA8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617EB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vAlign w:val="center"/>
          </w:tcPr>
          <w:p w14:paraId="409EC24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8 </w:t>
            </w:r>
          </w:p>
        </w:tc>
        <w:tc>
          <w:tcPr>
            <w:tcW w:w="0" w:type="auto"/>
            <w:noWrap/>
          </w:tcPr>
          <w:p w14:paraId="7EB336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ibose</w:t>
            </w:r>
          </w:p>
        </w:tc>
      </w:tr>
      <w:tr w14:paraId="16939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0901B05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0" w:type="auto"/>
            <w:noWrap/>
          </w:tcPr>
          <w:p w14:paraId="20D609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30B77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7C9CF8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4 </w:t>
            </w:r>
          </w:p>
        </w:tc>
        <w:tc>
          <w:tcPr>
            <w:tcW w:w="0" w:type="auto"/>
            <w:noWrap/>
          </w:tcPr>
          <w:p w14:paraId="49EFFB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chiro-Inositol</w:t>
            </w:r>
          </w:p>
        </w:tc>
      </w:tr>
      <w:tr w14:paraId="06CB5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6DCA62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tonergic synapse</w:t>
            </w:r>
          </w:p>
        </w:tc>
        <w:tc>
          <w:tcPr>
            <w:tcW w:w="0" w:type="auto"/>
            <w:noWrap/>
          </w:tcPr>
          <w:p w14:paraId="49DDEF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406628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vAlign w:val="center"/>
          </w:tcPr>
          <w:p w14:paraId="3367CE8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6 </w:t>
            </w:r>
          </w:p>
        </w:tc>
        <w:tc>
          <w:tcPr>
            <w:tcW w:w="0" w:type="auto"/>
            <w:noWrap/>
          </w:tcPr>
          <w:p w14:paraId="2A3678F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</w:tr>
      <w:tr w14:paraId="6D989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0F252B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0" w:type="auto"/>
            <w:noWrap/>
          </w:tcPr>
          <w:p w14:paraId="2B5B35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80354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C6334A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3 </w:t>
            </w:r>
          </w:p>
        </w:tc>
        <w:tc>
          <w:tcPr>
            <w:tcW w:w="0" w:type="auto"/>
            <w:noWrap/>
          </w:tcPr>
          <w:p w14:paraId="52C1BDB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smonic acid</w:t>
            </w:r>
          </w:p>
        </w:tc>
      </w:tr>
      <w:tr w14:paraId="321F7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1216EAD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0" w:type="auto"/>
            <w:noWrap/>
          </w:tcPr>
          <w:p w14:paraId="143BB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4EF831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57FA16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15 </w:t>
            </w:r>
          </w:p>
        </w:tc>
        <w:tc>
          <w:tcPr>
            <w:tcW w:w="0" w:type="auto"/>
            <w:noWrap/>
          </w:tcPr>
          <w:p w14:paraId="22946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</w:tr>
      <w:tr w14:paraId="7088A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CBB95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0" w:type="auto"/>
            <w:noWrap/>
          </w:tcPr>
          <w:p w14:paraId="436869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47C13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center"/>
          </w:tcPr>
          <w:p w14:paraId="1325AE0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09 </w:t>
            </w:r>
          </w:p>
        </w:tc>
        <w:tc>
          <w:tcPr>
            <w:tcW w:w="0" w:type="auto"/>
            <w:noWrap/>
          </w:tcPr>
          <w:p w14:paraId="4717A1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</w:tr>
      <w:tr w14:paraId="053D7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5F797D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digestion and absorption</w:t>
            </w:r>
          </w:p>
        </w:tc>
        <w:tc>
          <w:tcPr>
            <w:tcW w:w="0" w:type="auto"/>
            <w:noWrap/>
          </w:tcPr>
          <w:p w14:paraId="4688D7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088278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center"/>
          </w:tcPr>
          <w:p w14:paraId="4E1DFCC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03 </w:t>
            </w:r>
          </w:p>
        </w:tc>
        <w:tc>
          <w:tcPr>
            <w:tcW w:w="0" w:type="auto"/>
            <w:noWrap/>
          </w:tcPr>
          <w:p w14:paraId="1061711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Cystine</w:t>
            </w:r>
          </w:p>
        </w:tc>
      </w:tr>
      <w:tr w14:paraId="3AD4B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1F8B8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0" w:type="auto"/>
            <w:noWrap/>
          </w:tcPr>
          <w:p w14:paraId="5DC59E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363FDB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5309D7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01 </w:t>
            </w:r>
          </w:p>
        </w:tc>
        <w:tc>
          <w:tcPr>
            <w:tcW w:w="0" w:type="auto"/>
            <w:noWrap/>
          </w:tcPr>
          <w:p w14:paraId="4ADA7C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</w:tr>
      <w:tr w14:paraId="03578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0D4DF3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0" w:type="auto"/>
            <w:noWrap/>
          </w:tcPr>
          <w:p w14:paraId="029294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0AB05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vAlign w:val="center"/>
          </w:tcPr>
          <w:p w14:paraId="56367CD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96 </w:t>
            </w:r>
          </w:p>
        </w:tc>
        <w:tc>
          <w:tcPr>
            <w:tcW w:w="0" w:type="auto"/>
            <w:noWrap/>
          </w:tcPr>
          <w:p w14:paraId="0BF2F9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cetaldehyde</w:t>
            </w:r>
          </w:p>
        </w:tc>
      </w:tr>
      <w:tr w14:paraId="582AC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511BD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0" w:type="auto"/>
            <w:noWrap/>
          </w:tcPr>
          <w:p w14:paraId="337DDFD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099BB15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69E068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46 </w:t>
            </w:r>
          </w:p>
        </w:tc>
        <w:tc>
          <w:tcPr>
            <w:tcW w:w="0" w:type="auto"/>
            <w:noWrap/>
          </w:tcPr>
          <w:p w14:paraId="34EF37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Cystine</w:t>
            </w:r>
          </w:p>
        </w:tc>
      </w:tr>
      <w:tr w14:paraId="762A3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7CC1C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0" w:type="auto"/>
            <w:noWrap/>
          </w:tcPr>
          <w:p w14:paraId="321510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A9B91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center"/>
          </w:tcPr>
          <w:p w14:paraId="2B794FC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46 </w:t>
            </w:r>
          </w:p>
        </w:tc>
        <w:tc>
          <w:tcPr>
            <w:tcW w:w="0" w:type="auto"/>
            <w:noWrap/>
          </w:tcPr>
          <w:p w14:paraId="6D3A71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</w:tr>
      <w:tr w14:paraId="00834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CE9D57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0" w:type="auto"/>
            <w:noWrap/>
          </w:tcPr>
          <w:p w14:paraId="41AE884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742DF31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14:paraId="7594C0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70 </w:t>
            </w:r>
          </w:p>
        </w:tc>
        <w:tc>
          <w:tcPr>
            <w:tcW w:w="0" w:type="auto"/>
            <w:noWrap/>
          </w:tcPr>
          <w:p w14:paraId="21D4EC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</w:tr>
      <w:tr w14:paraId="638BE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46A57B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e secretion</w:t>
            </w:r>
          </w:p>
        </w:tc>
        <w:tc>
          <w:tcPr>
            <w:tcW w:w="0" w:type="auto"/>
            <w:noWrap/>
          </w:tcPr>
          <w:p w14:paraId="55742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47225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512ADE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306 </w:t>
            </w:r>
          </w:p>
        </w:tc>
        <w:tc>
          <w:tcPr>
            <w:tcW w:w="0" w:type="auto"/>
            <w:noWrap/>
          </w:tcPr>
          <w:p w14:paraId="0ABBD9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triene B4</w:t>
            </w:r>
          </w:p>
        </w:tc>
      </w:tr>
      <w:tr w14:paraId="48712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0954808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0" w:type="auto"/>
            <w:noWrap/>
          </w:tcPr>
          <w:p w14:paraId="09D33BF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7000501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  <w:vAlign w:val="center"/>
          </w:tcPr>
          <w:p w14:paraId="2EB45CD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345 </w:t>
            </w:r>
          </w:p>
        </w:tc>
        <w:tc>
          <w:tcPr>
            <w:tcW w:w="0" w:type="auto"/>
            <w:noWrap/>
          </w:tcPr>
          <w:p w14:paraId="570DD3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</w:tr>
      <w:tr w14:paraId="66ECE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390968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 of nucleotide sugars</w:t>
            </w:r>
          </w:p>
        </w:tc>
        <w:tc>
          <w:tcPr>
            <w:tcW w:w="0" w:type="auto"/>
            <w:noWrap/>
          </w:tcPr>
          <w:p w14:paraId="38EDA4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522F6B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0" w:type="auto"/>
            <w:vAlign w:val="center"/>
          </w:tcPr>
          <w:p w14:paraId="7B7161C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575 </w:t>
            </w:r>
          </w:p>
        </w:tc>
        <w:tc>
          <w:tcPr>
            <w:tcW w:w="0" w:type="auto"/>
            <w:noWrap/>
          </w:tcPr>
          <w:p w14:paraId="004B61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</w:tr>
      <w:tr w14:paraId="0F66A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noWrap/>
          </w:tcPr>
          <w:p w14:paraId="2AA8DF5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 of cofactors</w:t>
            </w:r>
          </w:p>
        </w:tc>
        <w:tc>
          <w:tcPr>
            <w:tcW w:w="0" w:type="auto"/>
            <w:noWrap/>
          </w:tcPr>
          <w:p w14:paraId="2B8CF9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7690F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</w:tcPr>
          <w:p w14:paraId="75BBADD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55</w:t>
            </w:r>
          </w:p>
        </w:tc>
        <w:tc>
          <w:tcPr>
            <w:tcW w:w="0" w:type="auto"/>
            <w:noWrap/>
          </w:tcPr>
          <w:p w14:paraId="44731E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flavin</w:t>
            </w:r>
          </w:p>
        </w:tc>
      </w:tr>
    </w:tbl>
    <w:p w14:paraId="614C7054">
      <w:pPr>
        <w:rPr>
          <w:rFonts w:ascii="Times New Roman" w:hAnsi="Times New Roman"/>
          <w:bCs/>
          <w:color w:val="000000"/>
          <w:sz w:val="18"/>
          <w:szCs w:val="18"/>
        </w:rPr>
      </w:pPr>
    </w:p>
    <w:p w14:paraId="10F724F2">
      <w:pPr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br w:type="page"/>
      </w:r>
    </w:p>
    <w:p w14:paraId="1C9652DE">
      <w:pPr>
        <w:spacing w:after="163" w:afterLines="50"/>
        <w:jc w:val="center"/>
        <w:outlineLvl w:val="0"/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>S4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.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Distinct </w:t>
      </w:r>
      <w:r>
        <w:rPr>
          <w:rFonts w:ascii="Times New Roman" w:hAnsi="Times New Roman"/>
          <w:b/>
          <w:color w:val="000000"/>
          <w:sz w:val="18"/>
          <w:szCs w:val="18"/>
        </w:rPr>
        <w:t>aqueous humor metabolites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of high myopic cataract patients.</w:t>
      </w:r>
    </w:p>
    <w:tbl>
      <w:tblPr>
        <w:tblStyle w:val="4"/>
        <w:tblW w:w="105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5649"/>
        <w:gridCol w:w="626"/>
        <w:gridCol w:w="780"/>
        <w:gridCol w:w="780"/>
        <w:gridCol w:w="668"/>
        <w:gridCol w:w="668"/>
      </w:tblGrid>
      <w:tr w14:paraId="69B88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DE8A9B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te ID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7846EF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460482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on Mode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2C7A4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</w:p>
          <w:p w14:paraId="7E27C63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M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C)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EC27C3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M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C)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369483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P</w:t>
            </w:r>
          </w:p>
          <w:p w14:paraId="3CBE406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M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C)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</w:tcPr>
          <w:p w14:paraId="6810A2E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FDR</w:t>
            </w:r>
          </w:p>
        </w:tc>
      </w:tr>
      <w:tr w14:paraId="1648A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7554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64</w:t>
            </w:r>
          </w:p>
        </w:tc>
        <w:tc>
          <w:tcPr>
            <w:tcW w:w="56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39A74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henylalanine</w:t>
            </w:r>
          </w:p>
        </w:tc>
        <w:tc>
          <w:tcPr>
            <w:tcW w:w="6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D3F50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6C3FB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ED573C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C83F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668" w:type="dxa"/>
            <w:tcBorders>
              <w:top w:val="single" w:color="auto" w:sz="4" w:space="0"/>
            </w:tcBorders>
            <w:vAlign w:val="center"/>
          </w:tcPr>
          <w:p w14:paraId="66E595A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0 </w:t>
            </w:r>
          </w:p>
        </w:tc>
      </w:tr>
      <w:tr w14:paraId="64D2F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D8483C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9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FBF456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ur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7D736F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65AAA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550B69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479843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6</w:t>
            </w:r>
          </w:p>
        </w:tc>
        <w:tc>
          <w:tcPr>
            <w:tcW w:w="668" w:type="dxa"/>
            <w:vAlign w:val="center"/>
          </w:tcPr>
          <w:p w14:paraId="147281A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202AE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CBFEE7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16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A2CBF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ryl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1C3EA4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3FFB05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1CA77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513A0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5</w:t>
            </w:r>
          </w:p>
        </w:tc>
        <w:tc>
          <w:tcPr>
            <w:tcW w:w="668" w:type="dxa"/>
            <w:vAlign w:val="center"/>
          </w:tcPr>
          <w:p w14:paraId="7B1C569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203515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9EB65A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29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6A8610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L-methio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4A053A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B68B1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70274C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47C3F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668" w:type="dxa"/>
            <w:vAlign w:val="center"/>
          </w:tcPr>
          <w:p w14:paraId="5B1A790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3 </w:t>
            </w:r>
          </w:p>
        </w:tc>
      </w:tr>
      <w:tr w14:paraId="14D35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F7B09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7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E33501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+/-)-Tryptoph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193732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0B60E0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45722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A39C1F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668" w:type="dxa"/>
            <w:vAlign w:val="center"/>
          </w:tcPr>
          <w:p w14:paraId="520F44F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17E58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ACD04A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10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63751C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(3-acetamidopropyl)pyrrolidin-2-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3492F7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AE988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A1F85D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5F0F9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668" w:type="dxa"/>
            <w:vAlign w:val="center"/>
          </w:tcPr>
          <w:p w14:paraId="6B3FDFB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5 </w:t>
            </w:r>
          </w:p>
        </w:tc>
      </w:tr>
      <w:tr w14:paraId="5B1C3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B43EAF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11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79A0D8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C04C66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E3D6F7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EAB5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4B482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668" w:type="dxa"/>
            <w:vAlign w:val="center"/>
          </w:tcPr>
          <w:p w14:paraId="1E46D70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697099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551061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17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062F47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tosphingos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F48A8A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17C116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FB3548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BDE7C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668" w:type="dxa"/>
            <w:vAlign w:val="center"/>
          </w:tcPr>
          <w:p w14:paraId="64CEF9C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9 </w:t>
            </w:r>
          </w:p>
        </w:tc>
      </w:tr>
      <w:tr w14:paraId="0E9F9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FBD9AC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24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7E828A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l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06D40E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A5F9F6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173292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9FF9FB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668" w:type="dxa"/>
            <w:vAlign w:val="center"/>
          </w:tcPr>
          <w:p w14:paraId="3DBE782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8 </w:t>
            </w:r>
          </w:p>
        </w:tc>
      </w:tr>
      <w:tr w14:paraId="5E52D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A76F72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26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0F49B0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noylcarnit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2EBA7F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98965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CB492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C1A7E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668" w:type="dxa"/>
            <w:vAlign w:val="center"/>
          </w:tcPr>
          <w:p w14:paraId="3CB1BF9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9 </w:t>
            </w:r>
          </w:p>
        </w:tc>
      </w:tr>
      <w:tr w14:paraId="75308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A122C4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65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6397B5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(L-prolyl-L-valyl)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63E2A8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F32A8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0B4606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2E4237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5</w:t>
            </w:r>
          </w:p>
        </w:tc>
        <w:tc>
          <w:tcPr>
            <w:tcW w:w="668" w:type="dxa"/>
            <w:vAlign w:val="center"/>
          </w:tcPr>
          <w:p w14:paraId="0755093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21990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24ACC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_126.0915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A98AEE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21733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E7B98A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69C47B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477F38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C53BE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668" w:type="dxa"/>
            <w:vAlign w:val="center"/>
          </w:tcPr>
          <w:p w14:paraId="4EFCEBC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35559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7FEF18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1_238.1076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A839BC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ethoxy methyl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5FC312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6F69BC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DC30FB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F3F957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3</w:t>
            </w:r>
          </w:p>
        </w:tc>
        <w:tc>
          <w:tcPr>
            <w:tcW w:w="668" w:type="dxa"/>
            <w:vAlign w:val="center"/>
          </w:tcPr>
          <w:p w14:paraId="4951C75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0681C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F2EDB0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6_250.1438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3955DE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-(2,3-dihydro-1,4-benzodioxin-2-ylmethyl)-2,2-dimethylpropan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4414AC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7DD990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B45070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22C3F3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0</w:t>
            </w:r>
          </w:p>
        </w:tc>
        <w:tc>
          <w:tcPr>
            <w:tcW w:w="668" w:type="dxa"/>
            <w:vAlign w:val="center"/>
          </w:tcPr>
          <w:p w14:paraId="458E625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0F0EF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C5BEE3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1_212.0919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DCE734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9445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429F0B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805837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69128E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9DBC48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5</w:t>
            </w:r>
          </w:p>
        </w:tc>
        <w:tc>
          <w:tcPr>
            <w:tcW w:w="668" w:type="dxa"/>
            <w:vAlign w:val="center"/>
          </w:tcPr>
          <w:p w14:paraId="239E98A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6 </w:t>
            </w:r>
          </w:p>
        </w:tc>
      </w:tr>
      <w:tr w14:paraId="79F08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BA1CB1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3_189.0914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8F87ED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3210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027611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C383E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4A8B7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79FD66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1</w:t>
            </w:r>
          </w:p>
        </w:tc>
        <w:tc>
          <w:tcPr>
            <w:tcW w:w="668" w:type="dxa"/>
            <w:vAlign w:val="center"/>
          </w:tcPr>
          <w:p w14:paraId="5F55287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22071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B65DED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9_299.1488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E22598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09265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6D1B38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E175A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56B23E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A4DB43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2</w:t>
            </w:r>
          </w:p>
        </w:tc>
        <w:tc>
          <w:tcPr>
            <w:tcW w:w="668" w:type="dxa"/>
            <w:vAlign w:val="center"/>
          </w:tcPr>
          <w:p w14:paraId="79728C2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7 </w:t>
            </w:r>
          </w:p>
        </w:tc>
      </w:tr>
      <w:tr w14:paraId="05C59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4902C7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8_460.2693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A06AE8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5331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D61DD4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722EF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D810C4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AC0E95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7</w:t>
            </w:r>
          </w:p>
        </w:tc>
        <w:tc>
          <w:tcPr>
            <w:tcW w:w="668" w:type="dxa"/>
            <w:vAlign w:val="center"/>
          </w:tcPr>
          <w:p w14:paraId="1753574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0C7AD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78CE41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7_331.1877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317D65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 3-amino-1-[6-(4-methylpiperidino)pyridazin-3-yl]-1H-pyrazole-4-carboxyl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486D5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3B74A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AB898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4C6DF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668" w:type="dxa"/>
            <w:vAlign w:val="center"/>
          </w:tcPr>
          <w:p w14:paraId="1C64D12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23D53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F4484B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8_221.1174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2A3377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(3-ethyl-2,4-dihydroxy-6-methoxyphenyl)butan-1-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A92CC4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CB3C50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79A02A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A6445C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668" w:type="dxa"/>
            <w:vAlign w:val="center"/>
          </w:tcPr>
          <w:p w14:paraId="6E90F66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7ABAC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4CC049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6_330.3365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1D97AC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hid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F49427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888E02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60CD05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A0DFE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7</w:t>
            </w:r>
          </w:p>
        </w:tc>
        <w:tc>
          <w:tcPr>
            <w:tcW w:w="668" w:type="dxa"/>
            <w:vAlign w:val="center"/>
          </w:tcPr>
          <w:p w14:paraId="2EBE12C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8 </w:t>
            </w:r>
          </w:p>
        </w:tc>
      </w:tr>
      <w:tr w14:paraId="1DD13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B4CE8A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8_181.0861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086AD9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2802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9BDEF4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691D2A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4A739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A41EA9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668" w:type="dxa"/>
            <w:vAlign w:val="center"/>
          </w:tcPr>
          <w:p w14:paraId="3AC48E1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7 </w:t>
            </w:r>
          </w:p>
        </w:tc>
      </w:tr>
      <w:tr w14:paraId="2C516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E5AC1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8_315.1929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AAD270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hydroxy-6-[2-(2-methyl-1,2,4a,5,6,7,8,8a-octahydronaphthalen-1-yl)ethyl]oxan-2-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FBE210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054D3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2707B7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03C81E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8</w:t>
            </w:r>
          </w:p>
        </w:tc>
        <w:tc>
          <w:tcPr>
            <w:tcW w:w="668" w:type="dxa"/>
            <w:vAlign w:val="center"/>
          </w:tcPr>
          <w:p w14:paraId="64BAAA4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70D3E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9C9703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15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FE3BC9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glutar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EC78E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8B0D38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2B0B92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0BB69B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668" w:type="dxa"/>
            <w:vAlign w:val="center"/>
          </w:tcPr>
          <w:p w14:paraId="3165D54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667C2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B83CE4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06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A8C7BB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 palmit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A71F43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0B3B82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AD856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0E32E8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2</w:t>
            </w:r>
          </w:p>
        </w:tc>
        <w:tc>
          <w:tcPr>
            <w:tcW w:w="668" w:type="dxa"/>
            <w:vAlign w:val="center"/>
          </w:tcPr>
          <w:p w14:paraId="71F827D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0C75B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32295E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13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0DE4B5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le-3-carboxyl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AFC07F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1CA68A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D1D5A9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A28DB6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668" w:type="dxa"/>
            <w:vAlign w:val="center"/>
          </w:tcPr>
          <w:p w14:paraId="1BBCC05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0 </w:t>
            </w:r>
          </w:p>
        </w:tc>
      </w:tr>
      <w:tr w14:paraId="599A7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BF9BB9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33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69D3B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ethyl phosph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900CCE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EC1C29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A52DA5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78E4FD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3</w:t>
            </w:r>
          </w:p>
        </w:tc>
        <w:tc>
          <w:tcPr>
            <w:tcW w:w="668" w:type="dxa"/>
            <w:vAlign w:val="center"/>
          </w:tcPr>
          <w:p w14:paraId="1B4400B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16D65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6BECBB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4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099902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-Dihydroxyphenylpropion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E3B36B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0AF574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1B3691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AD2DF8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668" w:type="dxa"/>
            <w:vAlign w:val="center"/>
          </w:tcPr>
          <w:p w14:paraId="190AFBA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4B781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8043BA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72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572776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Indolecarbaldehy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35B613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3AC662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7D889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92DC1F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668" w:type="dxa"/>
            <w:vAlign w:val="center"/>
          </w:tcPr>
          <w:p w14:paraId="3116A75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5 </w:t>
            </w:r>
          </w:p>
        </w:tc>
      </w:tr>
      <w:tr w14:paraId="6B180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A1F8DE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78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7934A6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(+)-Pro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89A44C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14E888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D94A6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708790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668" w:type="dxa"/>
            <w:vAlign w:val="center"/>
          </w:tcPr>
          <w:p w14:paraId="37CD2A7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6 </w:t>
            </w:r>
          </w:p>
        </w:tc>
      </w:tr>
      <w:tr w14:paraId="5E4A4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4ED983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81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9F4D66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tanophen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0D34E7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5762C0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18411F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2B1E92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9</w:t>
            </w:r>
          </w:p>
        </w:tc>
        <w:tc>
          <w:tcPr>
            <w:tcW w:w="668" w:type="dxa"/>
            <w:vAlign w:val="center"/>
          </w:tcPr>
          <w:p w14:paraId="41B1BBD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21D84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3AE28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9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B4BC60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Aminophen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4F8775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B0665E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7FEB9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97ED5A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7</w:t>
            </w:r>
          </w:p>
        </w:tc>
        <w:tc>
          <w:tcPr>
            <w:tcW w:w="668" w:type="dxa"/>
            <w:vAlign w:val="center"/>
          </w:tcPr>
          <w:p w14:paraId="06647A5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185BC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02BF1F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03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0ED25F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etham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4D6E4F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31A33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F38193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2D066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0</w:t>
            </w:r>
          </w:p>
        </w:tc>
        <w:tc>
          <w:tcPr>
            <w:tcW w:w="668" w:type="dxa"/>
            <w:vAlign w:val="center"/>
          </w:tcPr>
          <w:p w14:paraId="01F6E19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9 </w:t>
            </w:r>
          </w:p>
        </w:tc>
      </w:tr>
      <w:tr w14:paraId="11849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50CDA1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08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918626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 parabe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784CBE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C8F7B1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7720C3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D4B017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668" w:type="dxa"/>
            <w:vAlign w:val="center"/>
          </w:tcPr>
          <w:p w14:paraId="41B99EE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6C77F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687519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2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052794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Succinoylpyrid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7038E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6D933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B48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56DB2F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668" w:type="dxa"/>
            <w:vAlign w:val="center"/>
          </w:tcPr>
          <w:p w14:paraId="7288234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8 </w:t>
            </w:r>
          </w:p>
        </w:tc>
      </w:tr>
      <w:tr w14:paraId="61055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20BB4B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62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621929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Propylbenz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101CC8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D11164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391D3D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C79357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4</w:t>
            </w:r>
          </w:p>
        </w:tc>
        <w:tc>
          <w:tcPr>
            <w:tcW w:w="668" w:type="dxa"/>
            <w:vAlign w:val="center"/>
          </w:tcPr>
          <w:p w14:paraId="72D4DA3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2 </w:t>
            </w:r>
          </w:p>
        </w:tc>
      </w:tr>
      <w:tr w14:paraId="27440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4D9E32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74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5EC995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0C2E18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F5343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853389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BAEAD8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668" w:type="dxa"/>
            <w:vAlign w:val="center"/>
          </w:tcPr>
          <w:p w14:paraId="1DFF49C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46136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8063B0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81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212C44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,N-Diethylethanol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4FF7CE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8687A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B2A718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652805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5</w:t>
            </w:r>
          </w:p>
        </w:tc>
        <w:tc>
          <w:tcPr>
            <w:tcW w:w="668" w:type="dxa"/>
            <w:vAlign w:val="center"/>
          </w:tcPr>
          <w:p w14:paraId="6A36E00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02138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1CA997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84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46D84B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-Naphthalenedi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888C29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19DBC2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46E3F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9A4CB2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668" w:type="dxa"/>
            <w:vAlign w:val="center"/>
          </w:tcPr>
          <w:p w14:paraId="2ADB9B0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5 </w:t>
            </w:r>
          </w:p>
        </w:tc>
      </w:tr>
      <w:tr w14:paraId="03D46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2A1866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87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9AEE36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romaz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557F00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99FA95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D311B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FF6A2E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4</w:t>
            </w:r>
          </w:p>
        </w:tc>
        <w:tc>
          <w:tcPr>
            <w:tcW w:w="668" w:type="dxa"/>
            <w:vAlign w:val="center"/>
          </w:tcPr>
          <w:p w14:paraId="44FD855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09795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625B09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88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EF334A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337577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D241D1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D7BFA0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833E23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668" w:type="dxa"/>
            <w:vAlign w:val="center"/>
          </w:tcPr>
          <w:p w14:paraId="7D17134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57C2F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E2C5AA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93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69FA08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Methylquino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4DF04C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C84CE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13AC2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65436B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668" w:type="dxa"/>
            <w:vAlign w:val="center"/>
          </w:tcPr>
          <w:p w14:paraId="4A18BF2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5 </w:t>
            </w:r>
          </w:p>
        </w:tc>
      </w:tr>
      <w:tr w14:paraId="051D5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E04239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98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FD6BEF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-Valerolactam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C67B7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1F9AF8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2CFD24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9C3519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3</w:t>
            </w:r>
          </w:p>
        </w:tc>
        <w:tc>
          <w:tcPr>
            <w:tcW w:w="668" w:type="dxa"/>
            <w:vAlign w:val="center"/>
          </w:tcPr>
          <w:p w14:paraId="19C6026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2 </w:t>
            </w:r>
          </w:p>
        </w:tc>
      </w:tr>
      <w:tr w14:paraId="71A3F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16365C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31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D4477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Acetyl-2,5-dimethylfur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698464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ACCE4B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170037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142FB0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3</w:t>
            </w:r>
          </w:p>
        </w:tc>
        <w:tc>
          <w:tcPr>
            <w:tcW w:w="668" w:type="dxa"/>
            <w:vAlign w:val="center"/>
          </w:tcPr>
          <w:p w14:paraId="2DC6C2D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51F28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B2DC63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40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619DDF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Nitrosomethylethylamine (NMEA)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964DFC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DE91AE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2BABCD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0EAFC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3</w:t>
            </w:r>
          </w:p>
        </w:tc>
        <w:tc>
          <w:tcPr>
            <w:tcW w:w="668" w:type="dxa"/>
            <w:vAlign w:val="center"/>
          </w:tcPr>
          <w:p w14:paraId="3FF8C0F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7 </w:t>
            </w:r>
          </w:p>
        </w:tc>
      </w:tr>
      <w:tr w14:paraId="4A595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015C77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5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E918FE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minaldehy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14A2D7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BF0FF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DD33E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C169B8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7</w:t>
            </w:r>
          </w:p>
        </w:tc>
        <w:tc>
          <w:tcPr>
            <w:tcW w:w="668" w:type="dxa"/>
            <w:vAlign w:val="center"/>
          </w:tcPr>
          <w:p w14:paraId="63C8E48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0FFED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0C1792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76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95116D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(tert-Butyl)-2,3,5,6,8,9,11,12-octahydro-1,4,7,10,13-benzopentaoxacyclopentadec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6E6423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8751F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60084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329A72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668" w:type="dxa"/>
            <w:vAlign w:val="center"/>
          </w:tcPr>
          <w:p w14:paraId="283949B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25653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DD85CE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40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06FCE3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dop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C473A2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8F7F2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30ECF5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A352F5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8</w:t>
            </w:r>
          </w:p>
        </w:tc>
        <w:tc>
          <w:tcPr>
            <w:tcW w:w="668" w:type="dxa"/>
            <w:vAlign w:val="center"/>
          </w:tcPr>
          <w:p w14:paraId="6546E03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087A1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774AA1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48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1ADBF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18ACE4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18397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D620C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58C753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4</w:t>
            </w:r>
          </w:p>
        </w:tc>
        <w:tc>
          <w:tcPr>
            <w:tcW w:w="668" w:type="dxa"/>
            <w:vAlign w:val="center"/>
          </w:tcPr>
          <w:p w14:paraId="740190E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4E767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ED1282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499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8FF23A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Amino-3-hydroxybenz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F06DD2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5F498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94C5F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7A78B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668" w:type="dxa"/>
            <w:vAlign w:val="center"/>
          </w:tcPr>
          <w:p w14:paraId="53A23E6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24406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0E0C3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32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9CB5EF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A 2-amido analog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A06B0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DB2B8D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6B3F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9718D2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668" w:type="dxa"/>
            <w:vAlign w:val="center"/>
          </w:tcPr>
          <w:p w14:paraId="433D7E7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0DAB7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60EFD8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3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820B6E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Methoxyquinoline N-ox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A16733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A5006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B2410F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1ACCFC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9</w:t>
            </w:r>
          </w:p>
        </w:tc>
        <w:tc>
          <w:tcPr>
            <w:tcW w:w="668" w:type="dxa"/>
            <w:vAlign w:val="center"/>
          </w:tcPr>
          <w:p w14:paraId="1271E45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7 </w:t>
            </w:r>
          </w:p>
        </w:tc>
      </w:tr>
      <w:tr w14:paraId="5F09C4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5FAA12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55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B03F0A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-Dimethylbenzaldehy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13376E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65661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0A68F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69485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0</w:t>
            </w:r>
          </w:p>
        </w:tc>
        <w:tc>
          <w:tcPr>
            <w:tcW w:w="668" w:type="dxa"/>
            <w:vAlign w:val="center"/>
          </w:tcPr>
          <w:p w14:paraId="0262EA1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6F846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4C7C68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17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F17CB3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EDBA9D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C10558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AF135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C86840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0</w:t>
            </w:r>
          </w:p>
        </w:tc>
        <w:tc>
          <w:tcPr>
            <w:tcW w:w="668" w:type="dxa"/>
            <w:vAlign w:val="center"/>
          </w:tcPr>
          <w:p w14:paraId="3CAF9CF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2 </w:t>
            </w:r>
          </w:p>
        </w:tc>
      </w:tr>
      <w:tr w14:paraId="3C494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5B33D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37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84D463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xi,9xi,16xi)-17-Hydroxykauran-19-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78C108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624B9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FA4C6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950D00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668" w:type="dxa"/>
            <w:vAlign w:val="center"/>
          </w:tcPr>
          <w:p w14:paraId="415B830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8 </w:t>
            </w:r>
          </w:p>
        </w:tc>
      </w:tr>
      <w:tr w14:paraId="37445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1EED43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41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25117A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 ethylbenzo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C05464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166A94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A78D03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7D8125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6</w:t>
            </w:r>
          </w:p>
        </w:tc>
        <w:tc>
          <w:tcPr>
            <w:tcW w:w="668" w:type="dxa"/>
            <w:vAlign w:val="center"/>
          </w:tcPr>
          <w:p w14:paraId="0E976EA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00097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3C926F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43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6E86E0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(4-ethylbenzylidene)sorbit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DD2DB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D4A744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5B6EF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ABD6CF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2</w:t>
            </w:r>
          </w:p>
        </w:tc>
        <w:tc>
          <w:tcPr>
            <w:tcW w:w="668" w:type="dxa"/>
            <w:vAlign w:val="center"/>
          </w:tcPr>
          <w:p w14:paraId="61C0ECA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48523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5402A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73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9B2BC8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[(6E)-3-Hydroxy-8,10-dimethyl-2-(methylamino)-6-dodecen-1-yl]phen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8F6F0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83E91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91B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22ACF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8</w:t>
            </w:r>
          </w:p>
        </w:tc>
        <w:tc>
          <w:tcPr>
            <w:tcW w:w="668" w:type="dxa"/>
            <w:vAlign w:val="center"/>
          </w:tcPr>
          <w:p w14:paraId="71FC22D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2 </w:t>
            </w:r>
          </w:p>
        </w:tc>
      </w:tr>
      <w:tr w14:paraId="702D6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53B41A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93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D525B7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ethyl phosph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B8CB09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60479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A7032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31022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7</w:t>
            </w:r>
          </w:p>
        </w:tc>
        <w:tc>
          <w:tcPr>
            <w:tcW w:w="668" w:type="dxa"/>
            <w:vAlign w:val="center"/>
          </w:tcPr>
          <w:p w14:paraId="38D46E2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222C3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7E4740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93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243C35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Stearoylglycer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CAA1DD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48ED7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CAFF5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BB38CC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0</w:t>
            </w:r>
          </w:p>
        </w:tc>
        <w:tc>
          <w:tcPr>
            <w:tcW w:w="668" w:type="dxa"/>
            <w:vAlign w:val="center"/>
          </w:tcPr>
          <w:p w14:paraId="4B5E83F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3 </w:t>
            </w:r>
          </w:p>
        </w:tc>
      </w:tr>
      <w:tr w14:paraId="331C9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446699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_353.0928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C4DC1B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 5-[3-(dimethylamino)allanoyl]-2-phenyl-1,3-thiazole-4-carboxyl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E0D46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E5B23F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80A63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7751E6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2</w:t>
            </w:r>
          </w:p>
        </w:tc>
        <w:tc>
          <w:tcPr>
            <w:tcW w:w="668" w:type="dxa"/>
            <w:vAlign w:val="center"/>
          </w:tcPr>
          <w:p w14:paraId="145B925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4EF78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ABB56F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5_302.1962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003B77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16437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9A22E7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DDE5E9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6DF468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EA299E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2</w:t>
            </w:r>
          </w:p>
        </w:tc>
        <w:tc>
          <w:tcPr>
            <w:tcW w:w="668" w:type="dxa"/>
            <w:vAlign w:val="center"/>
          </w:tcPr>
          <w:p w14:paraId="2997395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7149E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92F8B2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9_174.0916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FFA0D1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oquilo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6D6095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315FE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D388F6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DE18F7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668" w:type="dxa"/>
            <w:vAlign w:val="center"/>
          </w:tcPr>
          <w:p w14:paraId="27B8FAF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4 </w:t>
            </w:r>
          </w:p>
        </w:tc>
      </w:tr>
      <w:tr w14:paraId="60B4A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BEABED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7_192.1054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7A7856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H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0B4ED8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809F1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08BF6B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484AB8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8</w:t>
            </w:r>
          </w:p>
        </w:tc>
        <w:tc>
          <w:tcPr>
            <w:tcW w:w="668" w:type="dxa"/>
            <w:vAlign w:val="center"/>
          </w:tcPr>
          <w:p w14:paraId="4B74C2C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3 </w:t>
            </w:r>
          </w:p>
        </w:tc>
      </w:tr>
      <w:tr w14:paraId="7988C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CDFD0C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9_336.1917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15894A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R,4R)-N-Ethyl-4-hydroxy-3-[(4-methoxybenzoyl)amino]-1-azepanecarbox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E4C371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E963F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0ABCE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A1F9AF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5</w:t>
            </w:r>
          </w:p>
        </w:tc>
        <w:tc>
          <w:tcPr>
            <w:tcW w:w="668" w:type="dxa"/>
            <w:vAlign w:val="center"/>
          </w:tcPr>
          <w:p w14:paraId="711FD7D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58125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E84BD4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_269.0625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55D086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5-(5-methylisoxazol-3-yl)-4-(5-methyl-1,2,4-oxadiazol-3-yl)isoxazol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D18548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97065B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FBC63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0EF516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2</w:t>
            </w:r>
          </w:p>
        </w:tc>
        <w:tc>
          <w:tcPr>
            <w:tcW w:w="668" w:type="dxa"/>
            <w:vAlign w:val="center"/>
          </w:tcPr>
          <w:p w14:paraId="14704FB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4 </w:t>
            </w:r>
          </w:p>
        </w:tc>
      </w:tr>
      <w:tr w14:paraId="34181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1EF200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5_194.0815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DAD007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 2-(benzoylamino)acet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0F6BC9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AE39B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AE8C5D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EF9E6C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8</w:t>
            </w:r>
          </w:p>
        </w:tc>
        <w:tc>
          <w:tcPr>
            <w:tcW w:w="668" w:type="dxa"/>
            <w:vAlign w:val="center"/>
          </w:tcPr>
          <w:p w14:paraId="61F77BE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20177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AD0836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8_333.1882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C4ECD2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'-[4-(tert-butyl)phenyl]-N-cyclohexyl-N-methylurea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6223C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A8044F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E2CE0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907175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1</w:t>
            </w:r>
          </w:p>
        </w:tc>
        <w:tc>
          <w:tcPr>
            <w:tcW w:w="668" w:type="dxa"/>
            <w:vAlign w:val="center"/>
          </w:tcPr>
          <w:p w14:paraId="4EEB0EC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9 </w:t>
            </w:r>
          </w:p>
        </w:tc>
      </w:tr>
      <w:tr w14:paraId="23DB3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E3AF71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7_152.1072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725CFA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((Dimethylamino)methyl)phen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09CDAA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7D9C3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9DF293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3C5D7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2</w:t>
            </w:r>
          </w:p>
        </w:tc>
        <w:tc>
          <w:tcPr>
            <w:tcW w:w="668" w:type="dxa"/>
            <w:vAlign w:val="center"/>
          </w:tcPr>
          <w:p w14:paraId="7271AA7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5C411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C257F4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9_387.1551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590048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02582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10A35F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FC57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6FA06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668C45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3</w:t>
            </w:r>
          </w:p>
        </w:tc>
        <w:tc>
          <w:tcPr>
            <w:tcW w:w="668" w:type="dxa"/>
            <w:vAlign w:val="center"/>
          </w:tcPr>
          <w:p w14:paraId="29DF535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2 </w:t>
            </w:r>
          </w:p>
        </w:tc>
      </w:tr>
      <w:tr w14:paraId="6663E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827825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9_247.0475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EC04B9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chloro-7-methyl-5-(2-pyridyl)[1,2,3,4]tetraazolo[1,5-c]pyrimid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221206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BE5A20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85DBB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4B721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7</w:t>
            </w:r>
          </w:p>
        </w:tc>
        <w:tc>
          <w:tcPr>
            <w:tcW w:w="668" w:type="dxa"/>
            <w:vAlign w:val="center"/>
          </w:tcPr>
          <w:p w14:paraId="5F34105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30BFF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2AAE78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6_288.2168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180DE6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02676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7E06C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7B26A3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2A0C06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C01164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0</w:t>
            </w:r>
          </w:p>
        </w:tc>
        <w:tc>
          <w:tcPr>
            <w:tcW w:w="668" w:type="dxa"/>
            <w:vAlign w:val="center"/>
          </w:tcPr>
          <w:p w14:paraId="668120C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4 </w:t>
            </w:r>
          </w:p>
        </w:tc>
      </w:tr>
      <w:tr w14:paraId="1846F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082204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66_199.1308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B1CF85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K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16F21E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F756D8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6F75AC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62B85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0</w:t>
            </w:r>
          </w:p>
        </w:tc>
        <w:tc>
          <w:tcPr>
            <w:tcW w:w="668" w:type="dxa"/>
            <w:vAlign w:val="center"/>
          </w:tcPr>
          <w:p w14:paraId="0571BD1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2 </w:t>
            </w:r>
          </w:p>
        </w:tc>
      </w:tr>
      <w:tr w14:paraId="320F6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51793E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6_280.0478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492D66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3-(3-chlorobenzoyl)-5-methylisoxazole-3-carbohydroxim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037BEB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9CBDD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92B938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7C7AB9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4</w:t>
            </w:r>
          </w:p>
        </w:tc>
        <w:tc>
          <w:tcPr>
            <w:tcW w:w="668" w:type="dxa"/>
            <w:vAlign w:val="center"/>
          </w:tcPr>
          <w:p w14:paraId="13EF119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40097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4BE27A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7_294.0635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E04C82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[1-(dimethylamino)-1H-pyrrol-2-yl]-2-(2-furylcarbonyl)acrylonitril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880464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1418A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A01E3C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58C3C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2</w:t>
            </w:r>
          </w:p>
        </w:tc>
        <w:tc>
          <w:tcPr>
            <w:tcW w:w="668" w:type="dxa"/>
            <w:vAlign w:val="center"/>
          </w:tcPr>
          <w:p w14:paraId="39F3CAD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1 </w:t>
            </w:r>
          </w:p>
        </w:tc>
      </w:tr>
      <w:tr w14:paraId="4A785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5C886F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6_517.1370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A82250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R,3S,4S,5R,6S)-2-({[(2S,3R,4R)-3,4-dihydroxy-4-(hydroxymethyl)oxolan-2-yl]</w:t>
            </w:r>
          </w:p>
          <w:p w14:paraId="38EE410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y}methyl)-6-(3,4,5-trimethoxyphenoxy)oxane-3,4,5-tri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741126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66B5B4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9A4BB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D56EAB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2</w:t>
            </w:r>
          </w:p>
        </w:tc>
        <w:tc>
          <w:tcPr>
            <w:tcW w:w="668" w:type="dxa"/>
            <w:vAlign w:val="center"/>
          </w:tcPr>
          <w:p w14:paraId="4F6AC05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4D7AB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5B86FD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7_352.2457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562D7B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R,2S,3R,5S,6R,8aR)-5-[2-(furan-3-yl)ethyl]-5,6,8a-trimethyl-octahydro-2H-spiro</w:t>
            </w:r>
          </w:p>
          <w:p w14:paraId="0FA693E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naphthalene-1,2'-oxirane]-2,3-di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484926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F16DE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5132E9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BEFE6E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9</w:t>
            </w:r>
          </w:p>
        </w:tc>
        <w:tc>
          <w:tcPr>
            <w:tcW w:w="668" w:type="dxa"/>
            <w:vAlign w:val="center"/>
          </w:tcPr>
          <w:p w14:paraId="0D72EEA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608A6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75128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6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F942C3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spart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270AF6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8065E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75DC13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2CA28C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3</w:t>
            </w:r>
          </w:p>
        </w:tc>
        <w:tc>
          <w:tcPr>
            <w:tcW w:w="668" w:type="dxa"/>
            <w:vAlign w:val="center"/>
          </w:tcPr>
          <w:p w14:paraId="68F7247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2 </w:t>
            </w:r>
          </w:p>
        </w:tc>
      </w:tr>
      <w:tr w14:paraId="0AF547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7FC775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16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B7BE3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decasphingosine (d16:1)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AC279B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C4FFA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D8FB7A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D8463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9</w:t>
            </w:r>
          </w:p>
        </w:tc>
        <w:tc>
          <w:tcPr>
            <w:tcW w:w="668" w:type="dxa"/>
            <w:vAlign w:val="center"/>
          </w:tcPr>
          <w:p w14:paraId="6369359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2C72C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EC2E56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36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5E7D6C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omouc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A28081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CADB6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D4FED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E4D098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668" w:type="dxa"/>
            <w:vAlign w:val="center"/>
          </w:tcPr>
          <w:p w14:paraId="1B762FB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08E8F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9D427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54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AFE4A1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5-Hydroxytryptoph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86DA74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B734E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760B5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79CE42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3</w:t>
            </w:r>
          </w:p>
        </w:tc>
        <w:tc>
          <w:tcPr>
            <w:tcW w:w="668" w:type="dxa"/>
            <w:vAlign w:val="center"/>
          </w:tcPr>
          <w:p w14:paraId="4FC8681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2 </w:t>
            </w:r>
          </w:p>
        </w:tc>
      </w:tr>
      <w:tr w14:paraId="67F7B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C7FA17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57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76267A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ylade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52EB98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C9107E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E8E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CD1640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3</w:t>
            </w:r>
          </w:p>
        </w:tc>
        <w:tc>
          <w:tcPr>
            <w:tcW w:w="668" w:type="dxa"/>
            <w:vAlign w:val="center"/>
          </w:tcPr>
          <w:p w14:paraId="70B3530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6ACCD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6700DF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76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3D51DF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methylene sulfox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1EB670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DBFFF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8F65AD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E082DA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5</w:t>
            </w:r>
          </w:p>
        </w:tc>
        <w:tc>
          <w:tcPr>
            <w:tcW w:w="668" w:type="dxa"/>
            <w:vAlign w:val="center"/>
          </w:tcPr>
          <w:p w14:paraId="36FB7C3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6 </w:t>
            </w:r>
          </w:p>
        </w:tc>
      </w:tr>
      <w:tr w14:paraId="0369C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F3EB39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1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37D2D6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atol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444B2E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90D90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E2E4D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7108C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668" w:type="dxa"/>
            <w:vAlign w:val="center"/>
          </w:tcPr>
          <w:p w14:paraId="7ADEC41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3 </w:t>
            </w:r>
          </w:p>
        </w:tc>
      </w:tr>
      <w:tr w14:paraId="7798B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B9EB4A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72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284F2C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hexanecarboxyl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161EDF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F40A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3954E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F7BB34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1</w:t>
            </w:r>
          </w:p>
        </w:tc>
        <w:tc>
          <w:tcPr>
            <w:tcW w:w="668" w:type="dxa"/>
            <w:vAlign w:val="center"/>
          </w:tcPr>
          <w:p w14:paraId="051504D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15B48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89B708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75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E37D6E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rb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F3C7E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CE479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A9CA01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5B6ED2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668" w:type="dxa"/>
            <w:vAlign w:val="center"/>
          </w:tcPr>
          <w:p w14:paraId="78842FB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3 </w:t>
            </w:r>
          </w:p>
        </w:tc>
      </w:tr>
      <w:tr w14:paraId="24F5D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A9C47F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07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881958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xur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E529B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226A14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F0602F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ABFC2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7</w:t>
            </w:r>
          </w:p>
        </w:tc>
        <w:tc>
          <w:tcPr>
            <w:tcW w:w="668" w:type="dxa"/>
            <w:vAlign w:val="center"/>
          </w:tcPr>
          <w:p w14:paraId="3755F61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0D9D8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6B6774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314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10A7CE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tet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A66F79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B35733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C91B52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CDFB7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5</w:t>
            </w:r>
          </w:p>
        </w:tc>
        <w:tc>
          <w:tcPr>
            <w:tcW w:w="668" w:type="dxa"/>
            <w:vAlign w:val="center"/>
          </w:tcPr>
          <w:p w14:paraId="5590F63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18B7E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07274F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58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1FDF4F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enol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6AC258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527F4D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8E7FB2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69AB8F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7</w:t>
            </w:r>
          </w:p>
        </w:tc>
        <w:tc>
          <w:tcPr>
            <w:tcW w:w="668" w:type="dxa"/>
            <w:vAlign w:val="center"/>
          </w:tcPr>
          <w:p w14:paraId="3B50CC9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1 </w:t>
            </w:r>
          </w:p>
        </w:tc>
      </w:tr>
      <w:tr w14:paraId="09369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12ACFD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71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273E45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Nitroole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30C904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082BD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885CEF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0618BA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668" w:type="dxa"/>
            <w:vAlign w:val="center"/>
          </w:tcPr>
          <w:p w14:paraId="16CB84C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8 </w:t>
            </w:r>
          </w:p>
        </w:tc>
      </w:tr>
      <w:tr w14:paraId="02367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F70DCC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69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7D2D16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thyl cyclohexane-1,4-dicarboxyl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DB73F3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A011E3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EFDEF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84AA20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6</w:t>
            </w:r>
          </w:p>
        </w:tc>
        <w:tc>
          <w:tcPr>
            <w:tcW w:w="668" w:type="dxa"/>
            <w:vAlign w:val="center"/>
          </w:tcPr>
          <w:p w14:paraId="056CA2C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6D39A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F24F8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53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9791102">
            <w:pPr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-Carboxy-3-methylbutyl)-1,4a-dimethyl-6-methylenedecahydro</w:t>
            </w:r>
          </w:p>
          <w:p w14:paraId="485E94A1">
            <w:pPr>
              <w:numPr>
                <w:ilvl w:val="0"/>
                <w:numId w:val="1"/>
              </w:num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-naphthalenecarboxyl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F78C99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D99A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2140C6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62D91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7</w:t>
            </w:r>
          </w:p>
        </w:tc>
        <w:tc>
          <w:tcPr>
            <w:tcW w:w="668" w:type="dxa"/>
            <w:vAlign w:val="center"/>
          </w:tcPr>
          <w:p w14:paraId="33C616D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8 </w:t>
            </w:r>
          </w:p>
        </w:tc>
      </w:tr>
      <w:tr w14:paraId="3E647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8ED0CB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60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3DCF47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aR,12S,12aR)-12-Hydroxy-4-methyl-4,5,6,7,8,8a,12,12a-octahydro-2H</w:t>
            </w:r>
          </w:p>
          <w:p w14:paraId="190E759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-benzoxecine-2,9(1H)-di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AC308C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33FCE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07AF30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C93E3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1</w:t>
            </w:r>
          </w:p>
        </w:tc>
        <w:tc>
          <w:tcPr>
            <w:tcW w:w="668" w:type="dxa"/>
            <w:vAlign w:val="center"/>
          </w:tcPr>
          <w:p w14:paraId="4EBD793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4 </w:t>
            </w:r>
          </w:p>
        </w:tc>
      </w:tr>
      <w:tr w14:paraId="3292E2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F3C15B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864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F19112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Amino-3-methyl-1-phenyl-1H-pyrazolo[3,4-b]pyridine-5-carbox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FB4B81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3068A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D056CC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2AA1E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668" w:type="dxa"/>
            <w:vAlign w:val="center"/>
          </w:tcPr>
          <w:p w14:paraId="756890B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2DEF3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7FCCE5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93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883C2B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erophen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1D165F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941376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F83F1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F9A4FA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8</w:t>
            </w:r>
          </w:p>
        </w:tc>
        <w:tc>
          <w:tcPr>
            <w:tcW w:w="668" w:type="dxa"/>
            <w:vAlign w:val="center"/>
          </w:tcPr>
          <w:p w14:paraId="340BD76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58AD9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C35042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0412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8EE643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1-Aminopropan-2-ol O-phosphate; (S)-1-Aminopropan-2-yl phosph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C87E7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4BB941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2D16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BD0147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8</w:t>
            </w:r>
          </w:p>
        </w:tc>
        <w:tc>
          <w:tcPr>
            <w:tcW w:w="668" w:type="dxa"/>
            <w:vAlign w:val="center"/>
          </w:tcPr>
          <w:p w14:paraId="1374BB6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388F9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6272E6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0957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82CADF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ti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51BAB0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17E4AD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50B207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6E9F60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7</w:t>
            </w:r>
          </w:p>
        </w:tc>
        <w:tc>
          <w:tcPr>
            <w:tcW w:w="668" w:type="dxa"/>
            <w:vAlign w:val="center"/>
          </w:tcPr>
          <w:p w14:paraId="4B7483A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353EA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7A3806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51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681DAB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ofur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EB07C8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3A5AC3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CCB92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9E7308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8</w:t>
            </w:r>
          </w:p>
        </w:tc>
        <w:tc>
          <w:tcPr>
            <w:tcW w:w="668" w:type="dxa"/>
            <w:vAlign w:val="center"/>
          </w:tcPr>
          <w:p w14:paraId="7A65038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0 </w:t>
            </w:r>
          </w:p>
        </w:tc>
      </w:tr>
      <w:tr w14:paraId="10F5B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F3233C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778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3F850C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illan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83F97B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AAC34E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B7556B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F8C35B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8</w:t>
            </w:r>
          </w:p>
        </w:tc>
        <w:tc>
          <w:tcPr>
            <w:tcW w:w="668" w:type="dxa"/>
            <w:vAlign w:val="center"/>
          </w:tcPr>
          <w:p w14:paraId="74E6319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4 </w:t>
            </w:r>
          </w:p>
        </w:tc>
      </w:tr>
      <w:tr w14:paraId="7506E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D84D3B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38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BBA104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um levulinate anhydrous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C0F71F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79432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6DB80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B3A421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5</w:t>
            </w:r>
          </w:p>
        </w:tc>
        <w:tc>
          <w:tcPr>
            <w:tcW w:w="668" w:type="dxa"/>
            <w:vAlign w:val="center"/>
          </w:tcPr>
          <w:p w14:paraId="2DB3157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01012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4628D9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12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3DF480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x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7DC05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EC30D4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E1DF4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340336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5</w:t>
            </w:r>
          </w:p>
        </w:tc>
        <w:tc>
          <w:tcPr>
            <w:tcW w:w="668" w:type="dxa"/>
            <w:vAlign w:val="center"/>
          </w:tcPr>
          <w:p w14:paraId="387353A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7 </w:t>
            </w:r>
          </w:p>
        </w:tc>
      </w:tr>
      <w:tr w14:paraId="5F1C4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3CD153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32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DB2D2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-Aminoundeca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044DA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8DD5E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853A6D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C33825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8</w:t>
            </w:r>
          </w:p>
        </w:tc>
        <w:tc>
          <w:tcPr>
            <w:tcW w:w="668" w:type="dxa"/>
            <w:vAlign w:val="center"/>
          </w:tcPr>
          <w:p w14:paraId="147B91F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3 </w:t>
            </w:r>
          </w:p>
        </w:tc>
      </w:tr>
      <w:tr w14:paraId="007A2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ADDC87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141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960267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phthalene-1,2,4,8-tetr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8AF932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2ACC0F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873AB5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81A3E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7</w:t>
            </w:r>
          </w:p>
        </w:tc>
        <w:tc>
          <w:tcPr>
            <w:tcW w:w="668" w:type="dxa"/>
            <w:vAlign w:val="center"/>
          </w:tcPr>
          <w:p w14:paraId="3D960E0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284EF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9B904C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0006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9F87CC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CD82F6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9FF43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F689B6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B1D90F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7</w:t>
            </w:r>
          </w:p>
        </w:tc>
        <w:tc>
          <w:tcPr>
            <w:tcW w:w="668" w:type="dxa"/>
            <w:vAlign w:val="center"/>
          </w:tcPr>
          <w:p w14:paraId="14536EB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6D82CB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7F74EE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1488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59ADC5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afini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104E41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3AEBC9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86BBB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8DC10F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8</w:t>
            </w:r>
          </w:p>
        </w:tc>
        <w:tc>
          <w:tcPr>
            <w:tcW w:w="668" w:type="dxa"/>
            <w:vAlign w:val="center"/>
          </w:tcPr>
          <w:p w14:paraId="7711474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23B81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DBAB26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3096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E5B06E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Octena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5241AC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23A50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37FA10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250E04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4</w:t>
            </w:r>
          </w:p>
        </w:tc>
        <w:tc>
          <w:tcPr>
            <w:tcW w:w="668" w:type="dxa"/>
            <w:vAlign w:val="center"/>
          </w:tcPr>
          <w:p w14:paraId="2FA8B3C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5F1EF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8E1122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388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D8279A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Heptanesulfon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1829FF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B3F907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095CE8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E207B1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6</w:t>
            </w:r>
          </w:p>
        </w:tc>
        <w:tc>
          <w:tcPr>
            <w:tcW w:w="668" w:type="dxa"/>
            <w:vAlign w:val="center"/>
          </w:tcPr>
          <w:p w14:paraId="3AB1912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7 </w:t>
            </w:r>
          </w:p>
        </w:tc>
      </w:tr>
      <w:tr w14:paraId="3013F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152AD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396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BD4F37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Naphthyl isocyan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38DCCA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1F16FD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5BB1D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6C35EA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4</w:t>
            </w:r>
          </w:p>
        </w:tc>
        <w:tc>
          <w:tcPr>
            <w:tcW w:w="668" w:type="dxa"/>
            <w:vAlign w:val="center"/>
          </w:tcPr>
          <w:p w14:paraId="211E073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3 </w:t>
            </w:r>
          </w:p>
        </w:tc>
      </w:tr>
      <w:tr w14:paraId="70D6B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94BF80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401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27666C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nylcyclohexe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352ACE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5BFD90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BF4F95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00D7F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9</w:t>
            </w:r>
          </w:p>
        </w:tc>
        <w:tc>
          <w:tcPr>
            <w:tcW w:w="668" w:type="dxa"/>
            <w:vAlign w:val="center"/>
          </w:tcPr>
          <w:p w14:paraId="1FE6185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62C1A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811075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424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053CA2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-Octadie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97F3ED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9B986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93355E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7363A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2</w:t>
            </w:r>
          </w:p>
        </w:tc>
        <w:tc>
          <w:tcPr>
            <w:tcW w:w="668" w:type="dxa"/>
            <w:vAlign w:val="center"/>
          </w:tcPr>
          <w:p w14:paraId="1A0EEA5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70896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A8C715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524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8E4F4C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n-Propylthiazolidine-4-carboxyl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28FCF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1B7E0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3BF299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7AB452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0</w:t>
            </w:r>
          </w:p>
        </w:tc>
        <w:tc>
          <w:tcPr>
            <w:tcW w:w="668" w:type="dxa"/>
            <w:vAlign w:val="center"/>
          </w:tcPr>
          <w:p w14:paraId="5068C2E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7 </w:t>
            </w:r>
          </w:p>
        </w:tc>
      </w:tr>
      <w:tr w14:paraId="6462A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378AC5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576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778426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-Pyran-2-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B971C4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F2429C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9649A2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37AAD9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6</w:t>
            </w:r>
          </w:p>
        </w:tc>
        <w:tc>
          <w:tcPr>
            <w:tcW w:w="668" w:type="dxa"/>
            <w:vAlign w:val="center"/>
          </w:tcPr>
          <w:p w14:paraId="486DFF5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1CFED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6E7BE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602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382199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-Diaminopyrid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11CB1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D4B6F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7BA01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B91F9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6</w:t>
            </w:r>
          </w:p>
        </w:tc>
        <w:tc>
          <w:tcPr>
            <w:tcW w:w="668" w:type="dxa"/>
            <w:vAlign w:val="center"/>
          </w:tcPr>
          <w:p w14:paraId="227836D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514DE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67EADD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706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4E1395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Amino-3-(2-fluoro-3,4-dihydroxyphenyl)propa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F61F68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3C7CB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789CF0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CD70E5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2</w:t>
            </w:r>
          </w:p>
        </w:tc>
        <w:tc>
          <w:tcPr>
            <w:tcW w:w="668" w:type="dxa"/>
            <w:vAlign w:val="center"/>
          </w:tcPr>
          <w:p w14:paraId="2D7D3B4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57AD07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411A27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731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393B7D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R,2R)-2-Amino-1-(4-nitrophenyl)propane-1,3-di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5011E9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6FFF62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493FC7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C49D64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668" w:type="dxa"/>
            <w:vAlign w:val="center"/>
          </w:tcPr>
          <w:p w14:paraId="1B440C6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50B92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400DB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774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FF446E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eado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950139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00C1FE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C30ECE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BFC7FA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668" w:type="dxa"/>
            <w:vAlign w:val="center"/>
          </w:tcPr>
          <w:p w14:paraId="3182132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26318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95C093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812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AD966A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icarb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144FEC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EEFACE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C9F19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D46F4F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9</w:t>
            </w:r>
          </w:p>
        </w:tc>
        <w:tc>
          <w:tcPr>
            <w:tcW w:w="668" w:type="dxa"/>
            <w:vAlign w:val="center"/>
          </w:tcPr>
          <w:p w14:paraId="6414176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6DCD8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664FD7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823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B5B841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Muram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0E7F88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E35D1C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BD490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5A7B4B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8</w:t>
            </w:r>
          </w:p>
        </w:tc>
        <w:tc>
          <w:tcPr>
            <w:tcW w:w="668" w:type="dxa"/>
            <w:vAlign w:val="center"/>
          </w:tcPr>
          <w:p w14:paraId="33B8C5E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03E5A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FF429C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898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4F39B0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hexa-1,2,4,5-tetrae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08F060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9E7140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0F765E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E0DD65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668" w:type="dxa"/>
            <w:vAlign w:val="center"/>
          </w:tcPr>
          <w:p w14:paraId="191A026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2 </w:t>
            </w:r>
          </w:p>
        </w:tc>
      </w:tr>
      <w:tr w14:paraId="48F2F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B4B2BD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900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DDE7D3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o[d]isoxazol-3-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B75E50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4E0B6D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BD2C91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0787A2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2</w:t>
            </w:r>
          </w:p>
        </w:tc>
        <w:tc>
          <w:tcPr>
            <w:tcW w:w="668" w:type="dxa"/>
            <w:vAlign w:val="center"/>
          </w:tcPr>
          <w:p w14:paraId="0AB4B3B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5DC2C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AEE14E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923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AA5BBA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-A-tda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31C398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CD6C2C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5FC5A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D35A33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668" w:type="dxa"/>
            <w:vAlign w:val="center"/>
          </w:tcPr>
          <w:p w14:paraId="415F3EA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9 </w:t>
            </w:r>
          </w:p>
        </w:tc>
      </w:tr>
      <w:tr w14:paraId="70BCE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4104DA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939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08036B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(2-Cyclohexylethylhydrazono)propion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1C0010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DF3DDE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F95C76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00EBE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3</w:t>
            </w:r>
          </w:p>
        </w:tc>
        <w:tc>
          <w:tcPr>
            <w:tcW w:w="668" w:type="dxa"/>
            <w:vAlign w:val="center"/>
          </w:tcPr>
          <w:p w14:paraId="7FBB835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04CA8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A68A61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962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BB86F7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coxib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D99CB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022C27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08ABB0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534C73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668" w:type="dxa"/>
            <w:vAlign w:val="center"/>
          </w:tcPr>
          <w:p w14:paraId="616AD11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3D3A4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810C64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013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692A65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phenter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3046C0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BB18EF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C5FFE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7F6417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668" w:type="dxa"/>
            <w:vAlign w:val="center"/>
          </w:tcPr>
          <w:p w14:paraId="4C4F4E3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0 </w:t>
            </w:r>
          </w:p>
        </w:tc>
      </w:tr>
      <w:tr w14:paraId="61A82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0B03E6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135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457851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isopropanol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C9A4EC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6CCF1D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F66422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1046B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668" w:type="dxa"/>
            <w:vAlign w:val="center"/>
          </w:tcPr>
          <w:p w14:paraId="424F7B7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54F0B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B4857E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280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1607DA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entenedia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DC12F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7485EC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68B5E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21684C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668" w:type="dxa"/>
            <w:vAlign w:val="center"/>
          </w:tcPr>
          <w:p w14:paraId="6742B0D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9 </w:t>
            </w:r>
          </w:p>
        </w:tc>
      </w:tr>
      <w:tr w14:paraId="18570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107C9D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364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2D6605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indo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53AEEC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0E6335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A4C403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A47320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5</w:t>
            </w:r>
          </w:p>
        </w:tc>
        <w:tc>
          <w:tcPr>
            <w:tcW w:w="668" w:type="dxa"/>
            <w:vAlign w:val="center"/>
          </w:tcPr>
          <w:p w14:paraId="3E253F8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2 </w:t>
            </w:r>
          </w:p>
        </w:tc>
      </w:tr>
      <w:tr w14:paraId="05DBA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E62E9B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540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3AD65A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(5-Methoxy-4-oxocyclohex-2-en-1-yl)prop-2-e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E2287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DAC51B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C77F7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E71FBF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668" w:type="dxa"/>
            <w:vAlign w:val="center"/>
          </w:tcPr>
          <w:p w14:paraId="4DDDD85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2AD9E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678FFE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564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AFD874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Nitrobenzantr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B3C54A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488C08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D4E82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7E4428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7</w:t>
            </w:r>
          </w:p>
        </w:tc>
        <w:tc>
          <w:tcPr>
            <w:tcW w:w="668" w:type="dxa"/>
            <w:vAlign w:val="center"/>
          </w:tcPr>
          <w:p w14:paraId="34D99A0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679FF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434142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580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CF641D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polone A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E48798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D6AC7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47FA6E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03335B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2</w:t>
            </w:r>
          </w:p>
        </w:tc>
        <w:tc>
          <w:tcPr>
            <w:tcW w:w="668" w:type="dxa"/>
            <w:vAlign w:val="center"/>
          </w:tcPr>
          <w:p w14:paraId="04DEBE1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01F9E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E5E04D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590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7ECB75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inox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F41B1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43B7A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E9129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E7B79B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668" w:type="dxa"/>
            <w:vAlign w:val="center"/>
          </w:tcPr>
          <w:p w14:paraId="4C3B59A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35962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B52BFD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595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096BFC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odater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248EF7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31799D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74F53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0F0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3</w:t>
            </w:r>
          </w:p>
        </w:tc>
        <w:tc>
          <w:tcPr>
            <w:tcW w:w="668" w:type="dxa"/>
            <w:vAlign w:val="center"/>
          </w:tcPr>
          <w:p w14:paraId="1AE3358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7 </w:t>
            </w:r>
          </w:p>
        </w:tc>
      </w:tr>
      <w:tr w14:paraId="19E2F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C456D5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611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E81710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ipenem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6D94CF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6A87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6E30F7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FD56DD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5</w:t>
            </w:r>
          </w:p>
        </w:tc>
        <w:tc>
          <w:tcPr>
            <w:tcW w:w="668" w:type="dxa"/>
            <w:vAlign w:val="center"/>
          </w:tcPr>
          <w:p w14:paraId="2362D05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0 </w:t>
            </w:r>
          </w:p>
        </w:tc>
      </w:tr>
      <w:tr w14:paraId="44F5E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3D5C67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692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B2BB2F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mycin aminonucleos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67CE7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0C7F21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9ED82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5D7702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668" w:type="dxa"/>
            <w:vAlign w:val="center"/>
          </w:tcPr>
          <w:p w14:paraId="4C113F9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3EB4E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8B92C1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774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2DDDB6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(1,3-Dioxolan-2-yl)purine-2,6-di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437D9B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DA7F14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E0532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EE33D5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5</w:t>
            </w:r>
          </w:p>
        </w:tc>
        <w:tc>
          <w:tcPr>
            <w:tcW w:w="668" w:type="dxa"/>
            <w:vAlign w:val="center"/>
          </w:tcPr>
          <w:p w14:paraId="4D6342B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4F66E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CF1450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53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EF288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ccin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95DC26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F8479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BDEE84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181109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3</w:t>
            </w:r>
          </w:p>
        </w:tc>
        <w:tc>
          <w:tcPr>
            <w:tcW w:w="668" w:type="dxa"/>
            <w:vAlign w:val="center"/>
          </w:tcPr>
          <w:p w14:paraId="4F177D0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0B200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8F7FB3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91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C6DC95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methylmel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AD216A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8BCBF4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036EE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C322E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4</w:t>
            </w:r>
          </w:p>
        </w:tc>
        <w:tc>
          <w:tcPr>
            <w:tcW w:w="668" w:type="dxa"/>
            <w:vAlign w:val="center"/>
          </w:tcPr>
          <w:p w14:paraId="28D429B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1DE1A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659FFB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901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5B2E4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morpho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AF7828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456D4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22C989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3E61C8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668" w:type="dxa"/>
            <w:vAlign w:val="center"/>
          </w:tcPr>
          <w:p w14:paraId="2700E06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0142F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580379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924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2E25C9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M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10830D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246128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54192E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FAD2A7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2</w:t>
            </w:r>
          </w:p>
        </w:tc>
        <w:tc>
          <w:tcPr>
            <w:tcW w:w="668" w:type="dxa"/>
            <w:vAlign w:val="center"/>
          </w:tcPr>
          <w:p w14:paraId="0C2C1BB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31E86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129C59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963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A8D582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beta-Hydroxyepiandroster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B7C3E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87E38C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D55561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DD5108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668" w:type="dxa"/>
            <w:vAlign w:val="center"/>
          </w:tcPr>
          <w:p w14:paraId="07D0984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61575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C359E1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FA0500070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FFEBA2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-undecadien-8,10-diyn-1-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A37AC2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4D3388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62CFC1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CF14A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668" w:type="dxa"/>
            <w:vAlign w:val="center"/>
          </w:tcPr>
          <w:p w14:paraId="6B1807D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</w:tr>
      <w:tr w14:paraId="46B0B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F0C9F8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FA0802023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24FD35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(3-oxo-octanoyl)-homoserine thiolact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B6C2C9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F7713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2BF85C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7BF69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668" w:type="dxa"/>
            <w:vAlign w:val="center"/>
          </w:tcPr>
          <w:p w14:paraId="4CED068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23EE4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5806A2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SP0104000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A755B7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7 Sphinga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343DE3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DB1D8D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AD7EA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84BED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3</w:t>
            </w:r>
          </w:p>
        </w:tc>
        <w:tc>
          <w:tcPr>
            <w:tcW w:w="668" w:type="dxa"/>
            <w:vAlign w:val="center"/>
          </w:tcPr>
          <w:p w14:paraId="23272FF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3 </w:t>
            </w:r>
          </w:p>
        </w:tc>
      </w:tr>
      <w:tr w14:paraId="03B30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84E0D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1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56BDDD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acon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629D98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8B86E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9C445B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9B3042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668" w:type="dxa"/>
            <w:vAlign w:val="center"/>
          </w:tcPr>
          <w:p w14:paraId="20285CB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4 </w:t>
            </w:r>
          </w:p>
        </w:tc>
      </w:tr>
      <w:tr w14:paraId="1383C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5FA83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05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6983F2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9BAC30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CD9E9D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EECE3A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0E7466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668" w:type="dxa"/>
            <w:vAlign w:val="center"/>
          </w:tcPr>
          <w:p w14:paraId="2B2F441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42DCD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229C74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27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7CDB17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ro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91D626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754797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EC4634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F20A81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668" w:type="dxa"/>
            <w:vAlign w:val="center"/>
          </w:tcPr>
          <w:p w14:paraId="53EBAFE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18253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E2D80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39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2A9C93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bac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698FF9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692686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BBE66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882ACA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668" w:type="dxa"/>
            <w:vAlign w:val="center"/>
          </w:tcPr>
          <w:p w14:paraId="62810F7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5B6B1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737EDE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1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7AEBC8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Cresol sulf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582E8A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A22FF5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AA95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A41DA9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6</w:t>
            </w:r>
          </w:p>
        </w:tc>
        <w:tc>
          <w:tcPr>
            <w:tcW w:w="668" w:type="dxa"/>
            <w:vAlign w:val="center"/>
          </w:tcPr>
          <w:p w14:paraId="590EBF3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759E6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59D256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4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8B0666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lact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255B85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D8EA90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4F7DBF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3BF86A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1</w:t>
            </w:r>
          </w:p>
        </w:tc>
        <w:tc>
          <w:tcPr>
            <w:tcW w:w="668" w:type="dxa"/>
            <w:vAlign w:val="center"/>
          </w:tcPr>
          <w:p w14:paraId="78F588B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10366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5900EBD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4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364F60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phenyllact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33EDFE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E2082B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042E87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DC019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668" w:type="dxa"/>
            <w:vAlign w:val="center"/>
          </w:tcPr>
          <w:p w14:paraId="11E4FF4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4881A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215D09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21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9EFADD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Aminovaler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AEDA0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935DE1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9655D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C684DE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5</w:t>
            </w:r>
          </w:p>
        </w:tc>
        <w:tc>
          <w:tcPr>
            <w:tcW w:w="668" w:type="dxa"/>
            <w:vAlign w:val="center"/>
          </w:tcPr>
          <w:p w14:paraId="2CAF301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2 </w:t>
            </w:r>
          </w:p>
        </w:tc>
      </w:tr>
      <w:tr w14:paraId="2D127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0471E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28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35C607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[3-(Sulfooxy)phenyl]propa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9EE563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76EDF7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37F9D6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1C5D1E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9</w:t>
            </w:r>
          </w:p>
        </w:tc>
        <w:tc>
          <w:tcPr>
            <w:tcW w:w="668" w:type="dxa"/>
            <w:vAlign w:val="center"/>
          </w:tcPr>
          <w:p w14:paraId="112EA1E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30C9C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9594DF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30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211BB8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[(5-Amino-5-carboxypentyl)amino]-1-deoxyfructos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D54E57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CF4E15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976E82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1B611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3</w:t>
            </w:r>
          </w:p>
        </w:tc>
        <w:tc>
          <w:tcPr>
            <w:tcW w:w="668" w:type="dxa"/>
            <w:vAlign w:val="center"/>
          </w:tcPr>
          <w:p w14:paraId="3A002AA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060BE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8F12E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53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79641F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-Dihydroxy-5-methylthio-4-pente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A6D36B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AD7B9E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102D29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54D8B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1</w:t>
            </w:r>
          </w:p>
        </w:tc>
        <w:tc>
          <w:tcPr>
            <w:tcW w:w="668" w:type="dxa"/>
            <w:vAlign w:val="center"/>
          </w:tcPr>
          <w:p w14:paraId="3AFD400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0A924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20CDCF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_367.1052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284949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idioside A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3444D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E4CC56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23E374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7DA3E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3</w:t>
            </w:r>
          </w:p>
        </w:tc>
        <w:tc>
          <w:tcPr>
            <w:tcW w:w="668" w:type="dxa"/>
            <w:vAlign w:val="center"/>
          </w:tcPr>
          <w:p w14:paraId="6446EF2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7 </w:t>
            </w:r>
          </w:p>
        </w:tc>
      </w:tr>
      <w:tr w14:paraId="2EB22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9F4410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7_407.2077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A6E53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20353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58DC46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AB597F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39396B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00945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3</w:t>
            </w:r>
          </w:p>
        </w:tc>
        <w:tc>
          <w:tcPr>
            <w:tcW w:w="668" w:type="dxa"/>
            <w:vAlign w:val="center"/>
          </w:tcPr>
          <w:p w14:paraId="5306FF6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6259D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420B4D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04_395.1633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56303A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yl 4-{[(1,3-benzodioxol-5-ylmethyl)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]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nyl}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hydro-1</w:t>
            </w:r>
          </w:p>
          <w:p w14:paraId="75C6890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H)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inecarboxyl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C84959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6C4C1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6AF5CE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08BE84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5</w:t>
            </w:r>
          </w:p>
        </w:tc>
        <w:tc>
          <w:tcPr>
            <w:tcW w:w="668" w:type="dxa"/>
            <w:vAlign w:val="center"/>
          </w:tcPr>
          <w:p w14:paraId="5918F29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4 </w:t>
            </w:r>
          </w:p>
        </w:tc>
      </w:tr>
      <w:tr w14:paraId="43DB0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B0F6BA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0032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9A10A8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-Cinnam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21EC83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1F3F5F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730EF7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B5F58B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4</w:t>
            </w:r>
          </w:p>
        </w:tc>
        <w:tc>
          <w:tcPr>
            <w:tcW w:w="668" w:type="dxa"/>
            <w:vAlign w:val="center"/>
          </w:tcPr>
          <w:p w14:paraId="518538B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0.011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62431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472A38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1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CF7A5C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leacryl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39F2D7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A0F3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5B5955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22F790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668" w:type="dxa"/>
            <w:vAlign w:val="center"/>
          </w:tcPr>
          <w:p w14:paraId="42CE899C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</w:tr>
      <w:tr w14:paraId="17A37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210D24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5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A5EDD5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methoxycatechol-O-sulph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45DD7E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3174F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6107B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071C51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668" w:type="dxa"/>
            <w:vAlign w:val="center"/>
          </w:tcPr>
          <w:p w14:paraId="7B31B8E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6 </w:t>
            </w:r>
          </w:p>
        </w:tc>
      </w:tr>
      <w:tr w14:paraId="28856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614041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05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8ED51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[4-(sulfooxy)phenyl]propa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34F0F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B153C1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8B009D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47646C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8</w:t>
            </w:r>
          </w:p>
        </w:tc>
        <w:tc>
          <w:tcPr>
            <w:tcW w:w="668" w:type="dxa"/>
            <w:vAlign w:val="center"/>
          </w:tcPr>
          <w:p w14:paraId="596A9AE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1 </w:t>
            </w:r>
          </w:p>
        </w:tc>
      </w:tr>
      <w:tr w14:paraId="72E00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214228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0077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97C528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sarta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176F09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F7B75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40E46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0867FC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668" w:type="dxa"/>
            <w:vAlign w:val="center"/>
          </w:tcPr>
          <w:p w14:paraId="469C143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4 </w:t>
            </w:r>
          </w:p>
        </w:tc>
      </w:tr>
      <w:tr w14:paraId="1B454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898C98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40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877D3C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-Argi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8033DD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678FA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FF0F3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F7ECD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668" w:type="dxa"/>
            <w:vAlign w:val="center"/>
          </w:tcPr>
          <w:p w14:paraId="592B602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5F826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B209EB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55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D76CAE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Phenolsulfon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15388C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B38B0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EEA00C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22CE6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9</w:t>
            </w:r>
          </w:p>
        </w:tc>
        <w:tc>
          <w:tcPr>
            <w:tcW w:w="668" w:type="dxa"/>
            <w:vAlign w:val="center"/>
          </w:tcPr>
          <w:p w14:paraId="3E2C704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13B39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7F88B0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_375.1384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4FB550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-[4-(aminosulfonyl)phenyl]-2-[4-(tert-butyl)phenoxy]propan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8F8D4B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D044F2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95DAEF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A0DEFC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3</w:t>
            </w:r>
          </w:p>
        </w:tc>
        <w:tc>
          <w:tcPr>
            <w:tcW w:w="668" w:type="dxa"/>
            <w:vAlign w:val="center"/>
          </w:tcPr>
          <w:p w14:paraId="7F0E5F41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6CF9B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BC8FCC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_328.1070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895EC8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-022371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A9FE4A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141DA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5C19B7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75959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3</w:t>
            </w:r>
          </w:p>
        </w:tc>
        <w:tc>
          <w:tcPr>
            <w:tcW w:w="668" w:type="dxa"/>
            <w:vAlign w:val="center"/>
          </w:tcPr>
          <w:p w14:paraId="10A0B26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9 </w:t>
            </w:r>
          </w:p>
        </w:tc>
      </w:tr>
      <w:tr w14:paraId="166BA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40DB76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5_218.0933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D42875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 2,5-dimethyl-4-(1H-pyrazol-3-yl)-1H-pyrrole-3-carboxyl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C5018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7D779F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06F70E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E4ACB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2</w:t>
            </w:r>
          </w:p>
        </w:tc>
        <w:tc>
          <w:tcPr>
            <w:tcW w:w="668" w:type="dxa"/>
            <w:vAlign w:val="center"/>
          </w:tcPr>
          <w:p w14:paraId="3A6C7A7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0 </w:t>
            </w:r>
          </w:p>
        </w:tc>
      </w:tr>
      <w:tr w14:paraId="1FAB4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C1444D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8_194.0822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0A1E25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yrosine methyl ester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D75159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C9668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6EC60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0B08A0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3</w:t>
            </w:r>
          </w:p>
        </w:tc>
        <w:tc>
          <w:tcPr>
            <w:tcW w:w="668" w:type="dxa"/>
            <w:vAlign w:val="center"/>
          </w:tcPr>
          <w:p w14:paraId="738E5E6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  <w:tr w14:paraId="48139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9874E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4_210.0771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6E65D0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Amino-3-(4-hydroxy-3-methoxyphenyl)propa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E8B67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50110F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F3DC5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59F4D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3</w:t>
            </w:r>
          </w:p>
        </w:tc>
        <w:tc>
          <w:tcPr>
            <w:tcW w:w="668" w:type="dxa"/>
            <w:vAlign w:val="center"/>
          </w:tcPr>
          <w:p w14:paraId="197ECC7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9 </w:t>
            </w:r>
          </w:p>
        </w:tc>
      </w:tr>
      <w:tr w14:paraId="489A9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3E0633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04_449.2180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24B32D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drolone glucuron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9EB01C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7AF2F2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6B1473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068EA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6</w:t>
            </w:r>
          </w:p>
        </w:tc>
        <w:tc>
          <w:tcPr>
            <w:tcW w:w="668" w:type="dxa"/>
            <w:vAlign w:val="center"/>
          </w:tcPr>
          <w:p w14:paraId="7D7B378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8 </w:t>
            </w:r>
          </w:p>
        </w:tc>
      </w:tr>
      <w:tr w14:paraId="0AD8CD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E49250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0005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71F1AA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Methylcatechol 2-sulf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F4E0B5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01551C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EE5AD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F1EC78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668" w:type="dxa"/>
            <w:vAlign w:val="center"/>
          </w:tcPr>
          <w:p w14:paraId="69CB517F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6 </w:t>
            </w:r>
          </w:p>
        </w:tc>
      </w:tr>
      <w:tr w14:paraId="4528B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A60AEC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149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A1DCC2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Sacchar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42EC9E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05019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51B6AD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7DF1B5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668" w:type="dxa"/>
            <w:vAlign w:val="center"/>
          </w:tcPr>
          <w:p w14:paraId="51B8582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4DCAC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563D06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256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13E2D9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96812E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8AB382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B97495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5E5D93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5</w:t>
            </w:r>
          </w:p>
        </w:tc>
        <w:tc>
          <w:tcPr>
            <w:tcW w:w="668" w:type="dxa"/>
            <w:vAlign w:val="center"/>
          </w:tcPr>
          <w:p w14:paraId="0E2484C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3 </w:t>
            </w:r>
          </w:p>
        </w:tc>
      </w:tr>
      <w:tr w14:paraId="4523C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8123DD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172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EDAD6F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 21-hemisuccin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5C76942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1F94A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297CD9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B7401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7</w:t>
            </w:r>
          </w:p>
        </w:tc>
        <w:tc>
          <w:tcPr>
            <w:tcW w:w="668" w:type="dxa"/>
            <w:vAlign w:val="center"/>
          </w:tcPr>
          <w:p w14:paraId="6AB8D78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26CD7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7C315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7795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22F06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'-Diisopropyl-6,6'-dimethyl-2,2',5,5'-biphenyltetrol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1244D9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8C1B4B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A3F551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AFD6B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1</w:t>
            </w:r>
          </w:p>
        </w:tc>
        <w:tc>
          <w:tcPr>
            <w:tcW w:w="668" w:type="dxa"/>
            <w:vAlign w:val="center"/>
          </w:tcPr>
          <w:p w14:paraId="30CF4415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8 </w:t>
            </w:r>
          </w:p>
        </w:tc>
      </w:tr>
      <w:tr w14:paraId="11E3C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46A9D4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870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7921A39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Amino-3-(4-methoxyphenyl)-5-oxopentano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A8D7A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0A8EA5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32BFC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4F3392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668" w:type="dxa"/>
            <w:vAlign w:val="center"/>
          </w:tcPr>
          <w:p w14:paraId="6373D75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600D5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B7130D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-891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C4625D8">
            <w:pPr>
              <w:numPr>
                <w:ilvl w:val="0"/>
                <w:numId w:val="2"/>
              </w:num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Amino-1-oxo-2-propanyl)-1,3,4-trihydroxy-5-{[(4-methylphenyl)</w:t>
            </w:r>
          </w:p>
          <w:p w14:paraId="706B5429">
            <w:pPr>
              <w:numPr>
                <w:ilvl w:val="0"/>
                <w:numId w:val="2"/>
              </w:num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amoyl]amino}cyclohexanecarboxamid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088A19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4AC82C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921494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0626D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668" w:type="dxa"/>
            <w:vAlign w:val="center"/>
          </w:tcPr>
          <w:p w14:paraId="7B65F813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4 </w:t>
            </w:r>
          </w:p>
        </w:tc>
      </w:tr>
      <w:tr w14:paraId="27F8E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B4865A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0091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370AF8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halosporin C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50BA60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AEDA41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9BD447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CF7C2C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7</w:t>
            </w:r>
          </w:p>
        </w:tc>
        <w:tc>
          <w:tcPr>
            <w:tcW w:w="668" w:type="dxa"/>
            <w:vAlign w:val="center"/>
          </w:tcPr>
          <w:p w14:paraId="7C3EF56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5 </w:t>
            </w:r>
          </w:p>
        </w:tc>
      </w:tr>
      <w:tr w14:paraId="08E63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415DBE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0292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5A1193C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Dehydro-D-xylon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051EC1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DBDB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A8BCA9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FE9015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668" w:type="dxa"/>
            <w:vAlign w:val="center"/>
          </w:tcPr>
          <w:p w14:paraId="129E222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21F2D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1FCC77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58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597BBCF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oclamin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7B0D798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FBC4B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B6CC2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EC260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9</w:t>
            </w:r>
          </w:p>
        </w:tc>
        <w:tc>
          <w:tcPr>
            <w:tcW w:w="668" w:type="dxa"/>
            <w:vAlign w:val="center"/>
          </w:tcPr>
          <w:p w14:paraId="59E6B60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FF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14:paraId="1C13C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B69CC9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0016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4DBD89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hreo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110D0D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D2822C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7CB8E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7156D6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668" w:type="dxa"/>
            <w:vAlign w:val="center"/>
          </w:tcPr>
          <w:p w14:paraId="1A4EFAF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2 </w:t>
            </w:r>
          </w:p>
        </w:tc>
      </w:tr>
      <w:tr w14:paraId="2E5B2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EB53A1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00491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98215D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oxovaler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E8BB2C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055D9C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88F7EB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3FCA53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668" w:type="dxa"/>
            <w:vAlign w:val="center"/>
          </w:tcPr>
          <w:p w14:paraId="6ACE7C0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3 </w:t>
            </w:r>
          </w:p>
        </w:tc>
      </w:tr>
      <w:tr w14:paraId="74FC0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A5099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01397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125723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'-Hydroxydiclofenac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49ABFE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C0F5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89D133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CF7441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4</w:t>
            </w:r>
          </w:p>
        </w:tc>
        <w:tc>
          <w:tcPr>
            <w:tcW w:w="668" w:type="dxa"/>
            <w:vAlign w:val="center"/>
          </w:tcPr>
          <w:p w14:paraId="5BB36FB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9 </w:t>
            </w:r>
          </w:p>
        </w:tc>
      </w:tr>
      <w:tr w14:paraId="00AE5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3DC819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225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D651E1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+)-Lyserg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B40C2E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E81201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AB99B14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7F1DF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9</w:t>
            </w:r>
          </w:p>
        </w:tc>
        <w:tc>
          <w:tcPr>
            <w:tcW w:w="668" w:type="dxa"/>
            <w:vAlign w:val="center"/>
          </w:tcPr>
          <w:p w14:paraId="39EE734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8 </w:t>
            </w:r>
          </w:p>
        </w:tc>
      </w:tr>
      <w:tr w14:paraId="28604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B4A21D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396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600D0C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Naphthylam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855626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EAC6DD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7FED74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6968B0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7</w:t>
            </w:r>
          </w:p>
        </w:tc>
        <w:tc>
          <w:tcPr>
            <w:tcW w:w="668" w:type="dxa"/>
            <w:vAlign w:val="center"/>
          </w:tcPr>
          <w:p w14:paraId="1A7303A9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2 </w:t>
            </w:r>
          </w:p>
        </w:tc>
      </w:tr>
      <w:tr w14:paraId="67265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11A31A5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455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93746B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(p-Toluenesulfonyl)-L-phenylalan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8A0A7A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64CB55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7D4C3B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865DEF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668" w:type="dxa"/>
            <w:vAlign w:val="center"/>
          </w:tcPr>
          <w:p w14:paraId="0946D017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8 </w:t>
            </w:r>
          </w:p>
        </w:tc>
      </w:tr>
      <w:tr w14:paraId="32DD3A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4C8F1B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496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BEE6A2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(10H-Phenothiazin-2-yl)ethan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46B1E2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6FA83D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295F43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DC7BE5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4</w:t>
            </w:r>
          </w:p>
        </w:tc>
        <w:tc>
          <w:tcPr>
            <w:tcW w:w="668" w:type="dxa"/>
            <w:vAlign w:val="center"/>
          </w:tcPr>
          <w:p w14:paraId="15F95AD2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4 </w:t>
            </w:r>
          </w:p>
        </w:tc>
      </w:tr>
      <w:tr w14:paraId="6E417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C25198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4656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651D23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Phenyl-1,2,4-triazoline-3,5-dio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BFB925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D29796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22689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2122C7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5</w:t>
            </w:r>
          </w:p>
        </w:tc>
        <w:tc>
          <w:tcPr>
            <w:tcW w:w="668" w:type="dxa"/>
            <w:vAlign w:val="center"/>
          </w:tcPr>
          <w:p w14:paraId="0891E5B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1 </w:t>
            </w:r>
          </w:p>
        </w:tc>
      </w:tr>
      <w:tr w14:paraId="3EEEE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0B9809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249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787583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ctosyl va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E4FAEF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1F7042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C682E2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3BE848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0</w:t>
            </w:r>
          </w:p>
        </w:tc>
        <w:tc>
          <w:tcPr>
            <w:tcW w:w="668" w:type="dxa"/>
            <w:vAlign w:val="center"/>
          </w:tcPr>
          <w:p w14:paraId="29109010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4 </w:t>
            </w:r>
          </w:p>
        </w:tc>
      </w:tr>
      <w:tr w14:paraId="422C7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6F54E46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4559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E5B3E0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 (Z)-6-(3,7-dimethyl-2-oxo-1,3-benzoxazol-5-yl)-6-(3-methoxy-7-</w:t>
            </w:r>
          </w:p>
          <w:p w14:paraId="26CAAC0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-1,2-benzoxazol-5-yl)hex-5-eno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4836E20F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C8B3EE6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4F8FB8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ED5911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8</w:t>
            </w:r>
          </w:p>
        </w:tc>
        <w:tc>
          <w:tcPr>
            <w:tcW w:w="668" w:type="dxa"/>
            <w:vAlign w:val="center"/>
          </w:tcPr>
          <w:p w14:paraId="1766F8DE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41CE5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3F84C43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5498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63679B3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N-Ethylcarboxamidoadenos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18BA59C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0132E7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EA58C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B5CCA6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7</w:t>
            </w:r>
          </w:p>
        </w:tc>
        <w:tc>
          <w:tcPr>
            <w:tcW w:w="668" w:type="dxa"/>
            <w:vAlign w:val="center"/>
          </w:tcPr>
          <w:p w14:paraId="3965FA3B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0 </w:t>
            </w:r>
          </w:p>
        </w:tc>
      </w:tr>
      <w:tr w14:paraId="3B51C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24A9E3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777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249117E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(2R,3S,4R,5R)-3,4,5,6-Tetrahydroxy-1-oxohexan-2-yl] (2S)-2-aminopropano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D4DE20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FE46DAC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9503E9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67D2DC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9</w:t>
            </w:r>
          </w:p>
        </w:tc>
        <w:tc>
          <w:tcPr>
            <w:tcW w:w="668" w:type="dxa"/>
            <w:vAlign w:val="center"/>
          </w:tcPr>
          <w:p w14:paraId="095537F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6 </w:t>
            </w:r>
          </w:p>
        </w:tc>
      </w:tr>
      <w:tr w14:paraId="25534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4BCE207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093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3DC1442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arbamoyl (2S)-2-aminopentanedioat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A60B03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A53EC5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09F9E33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684F26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668" w:type="dxa"/>
            <w:vAlign w:val="center"/>
          </w:tcPr>
          <w:p w14:paraId="117E3FF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9 </w:t>
            </w:r>
          </w:p>
        </w:tc>
      </w:tr>
      <w:tr w14:paraId="00FCA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65C59F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590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1FF48B2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oacet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038A83D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3F0F64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E2498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CECBC32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668" w:type="dxa"/>
            <w:vAlign w:val="center"/>
          </w:tcPr>
          <w:p w14:paraId="7329D3B8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2 </w:t>
            </w:r>
          </w:p>
        </w:tc>
      </w:tr>
      <w:tr w14:paraId="2E90F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77FB82B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8964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6D2D6C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drenalin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6186D1D5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C2CB90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AC3744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74F76E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668" w:type="dxa"/>
            <w:vAlign w:val="center"/>
          </w:tcPr>
          <w:p w14:paraId="350B54D6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9 </w:t>
            </w:r>
          </w:p>
        </w:tc>
      </w:tr>
      <w:tr w14:paraId="10A42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AB2E50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DB0259526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0C07DB57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ropanamine, N,N,2-trimethyl-1-((3-phenyl-2-quinolinyl)thio)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24763DC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72C8C0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303C93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34C4948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3</w:t>
            </w:r>
          </w:p>
        </w:tc>
        <w:tc>
          <w:tcPr>
            <w:tcW w:w="668" w:type="dxa"/>
            <w:vAlign w:val="center"/>
          </w:tcPr>
          <w:p w14:paraId="52652E24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3 </w:t>
            </w:r>
          </w:p>
        </w:tc>
      </w:tr>
      <w:tr w14:paraId="22C585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5" w:type="dxa"/>
            <w:shd w:val="clear" w:color="auto" w:fill="auto"/>
            <w:noWrap/>
            <w:vAlign w:val="center"/>
          </w:tcPr>
          <w:p w14:paraId="05B9E55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FA01020407</w:t>
            </w:r>
          </w:p>
        </w:tc>
        <w:tc>
          <w:tcPr>
            <w:tcW w:w="5649" w:type="dxa"/>
            <w:shd w:val="clear" w:color="auto" w:fill="auto"/>
            <w:noWrap/>
            <w:vAlign w:val="center"/>
          </w:tcPr>
          <w:p w14:paraId="479F28CB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Hydroxy-11-methyl-stearic acid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14:paraId="3FECE1D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D9FE23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9B76420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B89065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8</w:t>
            </w:r>
          </w:p>
        </w:tc>
        <w:tc>
          <w:tcPr>
            <w:tcW w:w="668" w:type="dxa"/>
            <w:vAlign w:val="center"/>
          </w:tcPr>
          <w:p w14:paraId="5AC5200D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0 </w:t>
            </w:r>
          </w:p>
        </w:tc>
      </w:tr>
    </w:tbl>
    <w:p w14:paraId="40E59ECE">
      <w:pPr>
        <w:jc w:val="center"/>
        <w:rPr>
          <w:rFonts w:ascii="Times New Roman" w:hAnsi="Times New Roman"/>
          <w:bCs/>
          <w:color w:val="000000"/>
          <w:sz w:val="18"/>
          <w:szCs w:val="18"/>
        </w:rPr>
      </w:pPr>
      <w:r>
        <w:rPr>
          <w:rFonts w:hint="eastAsia" w:ascii="Times New Roman" w:hAnsi="Times New Roman"/>
          <w:color w:val="000000"/>
          <w:sz w:val="18"/>
          <w:szCs w:val="18"/>
        </w:rPr>
        <w:t>HMC</w:t>
      </w:r>
      <w:r>
        <w:rPr>
          <w:rFonts w:ascii="Times New Roman" w:hAnsi="Times New Roman"/>
          <w:color w:val="000000"/>
          <w:sz w:val="18"/>
          <w:szCs w:val="18"/>
        </w:rPr>
        <w:t>=</w:t>
      </w:r>
      <w: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high myopic cataract; 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ARC</w:t>
      </w:r>
      <w:r>
        <w:rPr>
          <w:rFonts w:ascii="Times New Roman" w:hAnsi="Times New Roman"/>
          <w:bCs/>
          <w:color w:val="000000"/>
          <w:sz w:val="18"/>
          <w:szCs w:val="18"/>
        </w:rPr>
        <w:t>=</w:t>
      </w:r>
      <w:r>
        <w:rPr>
          <w:rFonts w:ascii="Times New Roman" w:hAnsi="Times New Roman" w:cs="Times New Roman"/>
          <w:bCs/>
          <w:kern w:val="2"/>
          <w:sz w:val="18"/>
          <w:szCs w:val="18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>age-related cataract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; VIP=</w:t>
      </w:r>
      <w: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</w:rPr>
        <w:t>Variable importance in the projection</w:t>
      </w:r>
      <w:r>
        <w:rPr>
          <w:rFonts w:hint="eastAsia" w:ascii="Times New Roman" w:hAnsi="Times New Roman"/>
          <w:bCs/>
          <w:color w:val="000000"/>
          <w:sz w:val="18"/>
          <w:szCs w:val="18"/>
        </w:rPr>
        <w:t>.</w:t>
      </w:r>
    </w:p>
    <w:p w14:paraId="4325CF81">
      <w:pPr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br w:type="page"/>
      </w:r>
    </w:p>
    <w:p w14:paraId="50176040">
      <w:pPr>
        <w:rPr>
          <w:rFonts w:ascii="Times New Roman" w:hAnsi="Times New Roman"/>
          <w:b/>
          <w:color w:val="000000"/>
          <w:sz w:val="18"/>
          <w:szCs w:val="18"/>
        </w:rPr>
      </w:pPr>
    </w:p>
    <w:p w14:paraId="18BC1DEA">
      <w:pPr>
        <w:spacing w:after="163" w:afterLines="50"/>
        <w:outlineLvl w:val="0"/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>S5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. 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Pathways that were identified by </w:t>
      </w:r>
      <w:r>
        <w:rPr>
          <w:rFonts w:ascii="Times New Roman" w:hAnsi="Times New Roman"/>
          <w:b/>
          <w:color w:val="000000"/>
          <w:sz w:val="18"/>
          <w:szCs w:val="18"/>
        </w:rPr>
        <w:t>KEGG analysis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based on </w:t>
      </w:r>
      <w:r>
        <w:rPr>
          <w:rFonts w:ascii="Times New Roman" w:hAnsi="Times New Roman"/>
          <w:b/>
          <w:color w:val="000000"/>
          <w:sz w:val="18"/>
          <w:szCs w:val="18"/>
        </w:rPr>
        <w:t>aqueous humor metabolites</w:t>
      </w:r>
      <w:r>
        <w:rPr>
          <w:rFonts w:hint="eastAsia" w:ascii="Times New Roman" w:hAnsi="Times New Roman"/>
          <w:b/>
          <w:color w:val="000000"/>
          <w:sz w:val="18"/>
          <w:szCs w:val="18"/>
        </w:rPr>
        <w:t xml:space="preserve"> of high myopic cataract patients.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 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674"/>
        <w:gridCol w:w="794"/>
        <w:gridCol w:w="720"/>
        <w:gridCol w:w="4690"/>
      </w:tblGrid>
      <w:tr w14:paraId="2343E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7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CC8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3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43D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3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79E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3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3CD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hint="eastAsia"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FDR</w:t>
            </w:r>
          </w:p>
        </w:tc>
        <w:tc>
          <w:tcPr>
            <w:tcW w:w="21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9B3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EGG Names</w:t>
            </w:r>
          </w:p>
        </w:tc>
      </w:tr>
      <w:bookmarkEnd w:id="9"/>
      <w:tr w14:paraId="5F028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5D8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digestion and absorption</w:t>
            </w:r>
          </w:p>
        </w:tc>
        <w:tc>
          <w:tcPr>
            <w:tcW w:w="3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D40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7A8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tcBorders>
              <w:top w:val="single" w:color="auto" w:sz="4" w:space="0"/>
            </w:tcBorders>
            <w:vAlign w:val="center"/>
          </w:tcPr>
          <w:p w14:paraId="42982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lt; 0.001 </w:t>
            </w:r>
          </w:p>
        </w:tc>
        <w:tc>
          <w:tcPr>
            <w:tcW w:w="219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01F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L-Proline;4-Ethoxybenzaldehyde;Indole;L-Aspartic acid</w:t>
            </w:r>
          </w:p>
        </w:tc>
      </w:tr>
      <w:tr w14:paraId="45560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4A72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C0EF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9303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3776A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 0.001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AF28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L-Proline;4-Ethoxybenzaldehyde;L-Aspartic acid</w:t>
            </w:r>
          </w:p>
        </w:tc>
      </w:tr>
      <w:tr w14:paraId="3031C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96D0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Amino acid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5AC8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A9B7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41BC6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lt; 0.00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A6D5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henylalanine;L-Proline;4-Ethoxybenzaldehyde;5-Aminovaleric acid;D-(+)-Proline;L-Aspartic acid</w:t>
            </w:r>
          </w:p>
        </w:tc>
      </w:tr>
      <w:tr w14:paraId="77DFE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73B8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carbon metabolism in cancer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1E32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83D0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0AD77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lt; 0.00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7599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L-Proline;4-Ethoxybenzaldehyde;L-Aspartic acid</w:t>
            </w:r>
          </w:p>
        </w:tc>
      </w:tr>
      <w:tr w14:paraId="58D93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9485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 of amino acid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7A1D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FD8D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130C5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0C20D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L-Proline;4-Ethoxybenzaldehyde;L-Aspartic acid</w:t>
            </w:r>
          </w:p>
        </w:tc>
      </w:tr>
      <w:tr w14:paraId="4339DA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FF03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C892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B7D2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6D6C0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AD80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roline;4-Ethoxybenzaldehyde;5-Aminovaleric acid;D-(+)-Proline</w:t>
            </w:r>
          </w:p>
        </w:tc>
      </w:tr>
      <w:tr w14:paraId="10A21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A935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eral absorp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194B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C7DB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371F0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DDFD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L-Proline</w:t>
            </w:r>
          </w:p>
        </w:tc>
      </w:tr>
      <w:tr w14:paraId="6E0E6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2727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BE3C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0A1A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16995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5CD2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Indole;L-5-Hydroxytryptophan;Skatole</w:t>
            </w:r>
          </w:p>
        </w:tc>
      </w:tr>
      <w:tr w14:paraId="65EC59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F203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lanine, tyrosine and tryptophan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2589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9E01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42E79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465E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Indole</w:t>
            </w:r>
          </w:p>
        </w:tc>
      </w:tr>
      <w:tr w14:paraId="5028F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D669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4726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0CC0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2DF9B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DE35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;L-Aspartic acid;Cortisol</w:t>
            </w:r>
          </w:p>
        </w:tc>
      </w:tr>
      <w:tr w14:paraId="552D6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0899B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 transporter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BE5B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1FDC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6871B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009F6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henylalanine;L-Proline;4-Ethoxybenzaldehyde;L-Aspartic acid</w:t>
            </w:r>
          </w:p>
        </w:tc>
      </w:tr>
      <w:tr w14:paraId="6F6B7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14F4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Oxocarboxylic acid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9E8A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86F5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337" w:type="pct"/>
            <w:vAlign w:val="center"/>
          </w:tcPr>
          <w:p w14:paraId="3A971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0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388D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Phenylalanine;4-Ethoxybenzaldehyde;L-Aspartic acid</w:t>
            </w:r>
          </w:p>
        </w:tc>
      </w:tr>
      <w:tr w14:paraId="78C53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C277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inine 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1675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4915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vAlign w:val="center"/>
          </w:tcPr>
          <w:p w14:paraId="1593F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10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5F498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;L-Aspartic acid</w:t>
            </w:r>
          </w:p>
        </w:tc>
      </w:tr>
      <w:tr w14:paraId="0C1EC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B6CD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nine, aspartate and glutamat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93E3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F734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vAlign w:val="center"/>
          </w:tcPr>
          <w:p w14:paraId="05DC7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20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344AD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;L-Aspartic acid</w:t>
            </w:r>
          </w:p>
        </w:tc>
      </w:tr>
      <w:tr w14:paraId="6DB3A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8562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tonergic synaps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B500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F360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37" w:type="pct"/>
            <w:vAlign w:val="center"/>
          </w:tcPr>
          <w:p w14:paraId="31D01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39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60A8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5-Hydroxytryptophan</w:t>
            </w:r>
          </w:p>
        </w:tc>
      </w:tr>
      <w:tr w14:paraId="2A737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0EEA5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FC6A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F133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37" w:type="pct"/>
            <w:vAlign w:val="center"/>
          </w:tcPr>
          <w:p w14:paraId="7BF4D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ED7A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L-Aspartic acid</w:t>
            </w:r>
          </w:p>
        </w:tc>
      </w:tr>
      <w:tr w14:paraId="334CF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AFC1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308F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2056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37" w:type="pct"/>
            <w:vAlign w:val="center"/>
          </w:tcPr>
          <w:p w14:paraId="5785B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4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3D78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;L-Aspartic acid</w:t>
            </w:r>
          </w:p>
        </w:tc>
      </w:tr>
      <w:tr w14:paraId="01380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B388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O signaling pathway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27E7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192B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37" w:type="pct"/>
            <w:vAlign w:val="center"/>
          </w:tcPr>
          <w:p w14:paraId="79D12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37DE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77795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E39C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AD14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D3AF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37" w:type="pct"/>
            <w:vAlign w:val="center"/>
          </w:tcPr>
          <w:p w14:paraId="3C6CA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B3F3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Succinoylpyridine;L-Aspartic acid</w:t>
            </w:r>
          </w:p>
        </w:tc>
      </w:tr>
      <w:tr w14:paraId="43D07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022C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 of cofactor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26C1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1B1D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37" w:type="pct"/>
            <w:vAlign w:val="center"/>
          </w:tcPr>
          <w:p w14:paraId="2C310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E8A5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;Caprylic acid;4-Ethoxybenzaldehyde;L-Aspartic acid</w:t>
            </w:r>
          </w:p>
        </w:tc>
      </w:tr>
      <w:tr w14:paraId="77C8D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251C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ntington diseas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7A05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A948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37" w:type="pct"/>
            <w:vAlign w:val="center"/>
          </w:tcPr>
          <w:p w14:paraId="00E70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6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F536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444BD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1A8B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ocerebellar ataxia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1232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151C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37" w:type="pct"/>
            <w:vAlign w:val="center"/>
          </w:tcPr>
          <w:p w14:paraId="3F7C9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A752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43B23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03EF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BDF3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66CC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7" w:type="pct"/>
            <w:vAlign w:val="center"/>
          </w:tcPr>
          <w:p w14:paraId="4D18B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713C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06C28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8518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oic acid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A68D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8C07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7" w:type="pct"/>
            <w:vAlign w:val="center"/>
          </w:tcPr>
          <w:p w14:paraId="50F80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9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A45E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rylic acid</w:t>
            </w:r>
          </w:p>
        </w:tc>
      </w:tr>
      <w:tr w14:paraId="0176E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E23B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lipase D signaling pathway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AD2E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3113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37" w:type="pct"/>
            <w:vAlign w:val="center"/>
          </w:tcPr>
          <w:p w14:paraId="186E2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6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7A4D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72A99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CB53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 trypanosomia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E5A9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C8AA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vAlign w:val="center"/>
          </w:tcPr>
          <w:p w14:paraId="12981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0D81F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Tryptophan</w:t>
            </w:r>
          </w:p>
        </w:tc>
      </w:tr>
      <w:tr w14:paraId="1B82E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20BF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caine addic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FCDB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12FB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vAlign w:val="center"/>
          </w:tcPr>
          <w:p w14:paraId="0A713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FA14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19AEA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DF5E2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otine addic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D018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66C6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vAlign w:val="center"/>
          </w:tcPr>
          <w:p w14:paraId="2A436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9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70E6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3CA7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46A8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osterone-regulated sodium reabsorp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68C3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5D98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vAlign w:val="center"/>
          </w:tcPr>
          <w:p w14:paraId="767E7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7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35F82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3E03B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6BCC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rgic synaps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32A6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8C85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vAlign w:val="center"/>
          </w:tcPr>
          <w:p w14:paraId="0CAC9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7E63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77BC2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9C21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-term depress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5EE3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A116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vAlign w:val="center"/>
          </w:tcPr>
          <w:p w14:paraId="020DB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7B12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B797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4E45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cadian entrainment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7B7F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6828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37" w:type="pct"/>
            <w:vAlign w:val="center"/>
          </w:tcPr>
          <w:p w14:paraId="1E9CF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59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89CD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1E139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F14A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Aergic synaps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762E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2E79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37" w:type="pct"/>
            <w:vAlign w:val="center"/>
          </w:tcPr>
          <w:p w14:paraId="355E6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A84D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3F834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F83C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p junc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E25E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9FBA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37" w:type="pct"/>
            <w:vAlign w:val="center"/>
          </w:tcPr>
          <w:p w14:paraId="79289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7740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F17A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CCEE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hetamine addic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850B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884B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7" w:type="pct"/>
            <w:vAlign w:val="center"/>
          </w:tcPr>
          <w:p w14:paraId="22327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0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729F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09D1F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097B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7CD3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E0F3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37" w:type="pct"/>
            <w:vAlign w:val="center"/>
          </w:tcPr>
          <w:p w14:paraId="01BDF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8E97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5BDAD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15FA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CEF4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A6F6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37" w:type="pct"/>
            <w:vAlign w:val="center"/>
          </w:tcPr>
          <w:p w14:paraId="4C2E2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DF14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31F9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7EC0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otrophic lateral sclero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4E54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8C68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vAlign w:val="center"/>
          </w:tcPr>
          <w:p w14:paraId="5C13D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7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3000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15729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6FABE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aptic vesicle cycl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1F16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20AD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vAlign w:val="center"/>
          </w:tcPr>
          <w:p w14:paraId="61F72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6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61BD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5E6A5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4525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6F6D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86A6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vAlign w:val="center"/>
          </w:tcPr>
          <w:p w14:paraId="70713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4353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tosphingosine</w:t>
            </w:r>
          </w:p>
        </w:tc>
      </w:tr>
      <w:tr w14:paraId="4257A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7FDD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 synthesis and secre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1497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919F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7" w:type="pct"/>
            <w:vAlign w:val="center"/>
          </w:tcPr>
          <w:p w14:paraId="0395A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8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31E0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76844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F77E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351CC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91A0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37" w:type="pct"/>
            <w:vAlign w:val="center"/>
          </w:tcPr>
          <w:p w14:paraId="25E01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66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6F1C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rylic acid</w:t>
            </w:r>
          </w:p>
        </w:tc>
      </w:tr>
      <w:tr w14:paraId="25254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CE61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hing syndrom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229F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A466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vAlign w:val="center"/>
          </w:tcPr>
          <w:p w14:paraId="633AA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70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9597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10467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080C4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grade endocannabinoid signaling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AEAB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8E8B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7" w:type="pct"/>
            <w:vAlign w:val="center"/>
          </w:tcPr>
          <w:p w14:paraId="2C4A2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79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3366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43E5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09A7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n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03BC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557A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37" w:type="pct"/>
            <w:vAlign w:val="center"/>
          </w:tcPr>
          <w:p w14:paraId="233F1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87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E0F0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;L-Aspartic acid</w:t>
            </w:r>
          </w:p>
        </w:tc>
      </w:tr>
      <w:tr w14:paraId="5B6E1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3CFC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4C93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FBE6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7" w:type="pct"/>
            <w:vAlign w:val="center"/>
          </w:tcPr>
          <w:p w14:paraId="1780C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8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6ED5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5197E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AF62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ximal tubule bicarbonate reclama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1654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7450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7" w:type="pct"/>
            <w:vAlign w:val="center"/>
          </w:tcPr>
          <w:p w14:paraId="19463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08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D363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57958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B4D9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ways of neurodegeneration - multiple disease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A600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65B8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37" w:type="pct"/>
            <w:vAlign w:val="center"/>
          </w:tcPr>
          <w:p w14:paraId="583BA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00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FD29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12A6C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5C70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rine and hypotaur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FD67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BA72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37" w:type="pct"/>
            <w:vAlign w:val="center"/>
          </w:tcPr>
          <w:p w14:paraId="3E1A9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1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6766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12D6F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150E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79AD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6720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vAlign w:val="center"/>
          </w:tcPr>
          <w:p w14:paraId="536FC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18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3FD48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3B947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32D0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tothenate and CoA 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2B16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134E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37" w:type="pct"/>
            <w:vAlign w:val="center"/>
          </w:tcPr>
          <w:p w14:paraId="41AE3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2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51AC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spartic acid</w:t>
            </w:r>
          </w:p>
        </w:tc>
      </w:tr>
      <w:tr w14:paraId="4CAF0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87E5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282A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342D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37" w:type="pct"/>
            <w:vAlign w:val="center"/>
          </w:tcPr>
          <w:p w14:paraId="286A6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26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597A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7BFF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B825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opto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3616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BD70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37" w:type="pct"/>
            <w:vAlign w:val="center"/>
          </w:tcPr>
          <w:p w14:paraId="41286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2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35D5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4A55F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0047C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C760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664D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37" w:type="pct"/>
            <w:vAlign w:val="center"/>
          </w:tcPr>
          <w:p w14:paraId="00CC0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3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6622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spartic acid</w:t>
            </w:r>
          </w:p>
        </w:tc>
      </w:tr>
      <w:tr w14:paraId="7A5D4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D55F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ste transduc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5E43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C331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37" w:type="pct"/>
            <w:vAlign w:val="center"/>
          </w:tcPr>
          <w:p w14:paraId="2B56E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31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0E0C6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09CF7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CB9D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F7BD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8EF5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7" w:type="pct"/>
            <w:vAlign w:val="center"/>
          </w:tcPr>
          <w:p w14:paraId="6CB04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77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50E21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</w:tr>
      <w:tr w14:paraId="65A89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3DB6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3A7C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1F25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7" w:type="pct"/>
            <w:vAlign w:val="center"/>
          </w:tcPr>
          <w:p w14:paraId="48156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7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A37C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Aminovaleric acid</w:t>
            </w:r>
          </w:p>
        </w:tc>
      </w:tr>
      <w:tr w14:paraId="4F0AB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4A8B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83B4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0BC7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vAlign w:val="center"/>
          </w:tcPr>
          <w:p w14:paraId="3ECED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7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39006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3350C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CEA1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ACF3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42D8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337" w:type="pct"/>
            <w:vAlign w:val="center"/>
          </w:tcPr>
          <w:p w14:paraId="08FA3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18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31074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henylalanine</w:t>
            </w:r>
          </w:p>
        </w:tc>
      </w:tr>
      <w:tr w14:paraId="4A5A2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DE95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orbate and aldarat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ADA7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8D0D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337" w:type="pct"/>
            <w:vAlign w:val="center"/>
          </w:tcPr>
          <w:p w14:paraId="03D53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0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FA7F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Saccharic acid</w:t>
            </w:r>
          </w:p>
        </w:tc>
      </w:tr>
      <w:tr w14:paraId="3168E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725F9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94BE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2708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37" w:type="pct"/>
            <w:vAlign w:val="center"/>
          </w:tcPr>
          <w:p w14:paraId="115BA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32BC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3B3AB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057F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ACDE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53A3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337" w:type="pct"/>
            <w:vAlign w:val="center"/>
          </w:tcPr>
          <w:p w14:paraId="0B8DE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2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4C56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spartic acid</w:t>
            </w:r>
          </w:p>
        </w:tc>
      </w:tr>
      <w:tr w14:paraId="131EC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A281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E5C5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D911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vAlign w:val="center"/>
          </w:tcPr>
          <w:p w14:paraId="79A69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5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2A1F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-Dihydroxyphenylpropionic acid</w:t>
            </w:r>
          </w:p>
        </w:tc>
      </w:tr>
      <w:tr w14:paraId="088A2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16F3E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mycin, kanamycin and gentamicin 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5DD8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5A7B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vAlign w:val="center"/>
          </w:tcPr>
          <w:p w14:paraId="20A43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50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7DD0E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003391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51CF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ical carcinogenesis - DNA adduct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35B36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D642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337" w:type="pct"/>
            <w:vAlign w:val="center"/>
          </w:tcPr>
          <w:p w14:paraId="080CA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52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660B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Succinoylpyridine</w:t>
            </w:r>
          </w:p>
        </w:tc>
      </w:tr>
      <w:tr w14:paraId="4BA80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79C2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 metabolism - cytochrome P45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DD42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F9B5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7" w:type="pct"/>
            <w:vAlign w:val="center"/>
          </w:tcPr>
          <w:p w14:paraId="76D92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73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479D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leacrylic acid</w:t>
            </w:r>
          </w:p>
        </w:tc>
      </w:tr>
      <w:tr w14:paraId="7A479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61B3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e secre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D387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DA25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337" w:type="pct"/>
            <w:vAlign w:val="center"/>
          </w:tcPr>
          <w:p w14:paraId="6C667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8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8F18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68410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3A755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oid hormone biosynthesi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3B33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73B0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37" w:type="pct"/>
            <w:vAlign w:val="center"/>
          </w:tcPr>
          <w:p w14:paraId="58868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29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E8CE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</w:tr>
      <w:tr w14:paraId="72633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42454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6D48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AFD4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337" w:type="pct"/>
            <w:vAlign w:val="center"/>
          </w:tcPr>
          <w:p w14:paraId="66A2B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318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423E7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</w:tr>
      <w:tr w14:paraId="6590F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58A61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 of xenobiotics by cytochrome P45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70F7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0A72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337" w:type="pct"/>
            <w:vAlign w:val="center"/>
          </w:tcPr>
          <w:p w14:paraId="55F8D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339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16FDD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Succinoylpyridine</w:t>
            </w:r>
          </w:p>
        </w:tc>
      </w:tr>
      <w:tr w14:paraId="33113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DB1C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phyrin metabolis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93EC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45F7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337" w:type="pct"/>
            <w:vAlign w:val="center"/>
          </w:tcPr>
          <w:p w14:paraId="6CBC0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354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6CD1D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Ethoxybenzaldehyde</w:t>
            </w:r>
          </w:p>
        </w:tc>
      </w:tr>
      <w:tr w14:paraId="28A99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80" w:type="pct"/>
            <w:shd w:val="clear" w:color="auto" w:fill="auto"/>
            <w:noWrap/>
            <w:vAlign w:val="center"/>
          </w:tcPr>
          <w:p w14:paraId="2D133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0" w:name="_GoBack" w:colFirst="3" w:colLast="3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 of nucleotide sugar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562A7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A6C6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337" w:type="pct"/>
            <w:vAlign w:val="center"/>
          </w:tcPr>
          <w:p w14:paraId="3B392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.485 </w:t>
            </w:r>
          </w:p>
        </w:tc>
        <w:tc>
          <w:tcPr>
            <w:tcW w:w="2195" w:type="pct"/>
            <w:shd w:val="clear" w:color="auto" w:fill="auto"/>
            <w:noWrap/>
            <w:vAlign w:val="center"/>
          </w:tcPr>
          <w:p w14:paraId="2CAC0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Acetyl-D-galactosamine</w:t>
            </w:r>
          </w:p>
        </w:tc>
      </w:tr>
    </w:tbl>
    <w:p w14:paraId="76C8FC84">
      <w:pPr>
        <w:spacing w:after="163" w:afterLines="50" w:line="276" w:lineRule="auto"/>
        <w:outlineLvl w:val="0"/>
        <w:rPr>
          <w:rFonts w:ascii="Times New Roman" w:hAnsi="Times New Roman"/>
          <w:bCs/>
          <w:color w:val="000000"/>
          <w:sz w:val="18"/>
          <w:szCs w:val="18"/>
        </w:rPr>
      </w:pPr>
    </w:p>
    <w:sectPr>
      <w:pgSz w:w="11906" w:h="16838"/>
      <w:pgMar w:top="720" w:right="720" w:bottom="720" w:left="720" w:header="851" w:footer="992" w:gutter="0"/>
      <w:cols w:space="720" w:num="1"/>
      <w:docGrid w:type="linesAndChar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F78085"/>
    <w:multiLevelType w:val="singleLevel"/>
    <w:tmpl w:val="03F78085"/>
    <w:lvl w:ilvl="0" w:tentative="0">
      <w:start w:val="5"/>
      <w:numFmt w:val="decimal"/>
      <w:suff w:val="nothing"/>
      <w:lvlText w:val="%1-"/>
      <w:lvlJc w:val="left"/>
    </w:lvl>
  </w:abstractNum>
  <w:abstractNum w:abstractNumId="1">
    <w:nsid w:val="152E2A82"/>
    <w:multiLevelType w:val="singleLevel"/>
    <w:tmpl w:val="152E2A82"/>
    <w:lvl w:ilvl="0" w:tentative="0">
      <w:start w:val="14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53"/>
    <w:rsid w:val="00000D89"/>
    <w:rsid w:val="000010DB"/>
    <w:rsid w:val="000012BE"/>
    <w:rsid w:val="00011CFA"/>
    <w:rsid w:val="00012F37"/>
    <w:rsid w:val="00023538"/>
    <w:rsid w:val="00024FA6"/>
    <w:rsid w:val="000315EE"/>
    <w:rsid w:val="00036F65"/>
    <w:rsid w:val="00040482"/>
    <w:rsid w:val="00041C66"/>
    <w:rsid w:val="000525E1"/>
    <w:rsid w:val="000554EF"/>
    <w:rsid w:val="00055DAD"/>
    <w:rsid w:val="000652C8"/>
    <w:rsid w:val="00072EB2"/>
    <w:rsid w:val="000744DE"/>
    <w:rsid w:val="0009363F"/>
    <w:rsid w:val="0009369A"/>
    <w:rsid w:val="00095230"/>
    <w:rsid w:val="00096576"/>
    <w:rsid w:val="00096FA8"/>
    <w:rsid w:val="000A7155"/>
    <w:rsid w:val="000B0274"/>
    <w:rsid w:val="000B705E"/>
    <w:rsid w:val="000B7284"/>
    <w:rsid w:val="000C532E"/>
    <w:rsid w:val="000C63BC"/>
    <w:rsid w:val="000D6088"/>
    <w:rsid w:val="000F0F79"/>
    <w:rsid w:val="000F1D5B"/>
    <w:rsid w:val="00102F76"/>
    <w:rsid w:val="001056BC"/>
    <w:rsid w:val="001123A9"/>
    <w:rsid w:val="001131B4"/>
    <w:rsid w:val="001138A2"/>
    <w:rsid w:val="00114E82"/>
    <w:rsid w:val="00115AE6"/>
    <w:rsid w:val="00122320"/>
    <w:rsid w:val="00123DD2"/>
    <w:rsid w:val="001367BC"/>
    <w:rsid w:val="001526D2"/>
    <w:rsid w:val="001555C8"/>
    <w:rsid w:val="00156BC2"/>
    <w:rsid w:val="00167119"/>
    <w:rsid w:val="00180BA1"/>
    <w:rsid w:val="00195BED"/>
    <w:rsid w:val="001A34C1"/>
    <w:rsid w:val="001A4DC9"/>
    <w:rsid w:val="001C520C"/>
    <w:rsid w:val="001C53CB"/>
    <w:rsid w:val="001C7DB5"/>
    <w:rsid w:val="001D32DA"/>
    <w:rsid w:val="001E4D54"/>
    <w:rsid w:val="001F19E6"/>
    <w:rsid w:val="001F5C4D"/>
    <w:rsid w:val="00202334"/>
    <w:rsid w:val="00206467"/>
    <w:rsid w:val="00211F14"/>
    <w:rsid w:val="002157B2"/>
    <w:rsid w:val="0022012D"/>
    <w:rsid w:val="00223862"/>
    <w:rsid w:val="0023215D"/>
    <w:rsid w:val="0023748E"/>
    <w:rsid w:val="00244981"/>
    <w:rsid w:val="00247946"/>
    <w:rsid w:val="00251EAB"/>
    <w:rsid w:val="00252809"/>
    <w:rsid w:val="00254DD0"/>
    <w:rsid w:val="00256017"/>
    <w:rsid w:val="002572EE"/>
    <w:rsid w:val="00270DC3"/>
    <w:rsid w:val="00276E0A"/>
    <w:rsid w:val="00280B59"/>
    <w:rsid w:val="00283DAA"/>
    <w:rsid w:val="00287D48"/>
    <w:rsid w:val="002951E4"/>
    <w:rsid w:val="002A03A7"/>
    <w:rsid w:val="002A4827"/>
    <w:rsid w:val="002B2F98"/>
    <w:rsid w:val="002C0E64"/>
    <w:rsid w:val="002C33E9"/>
    <w:rsid w:val="002C4955"/>
    <w:rsid w:val="002C7D41"/>
    <w:rsid w:val="002D36B6"/>
    <w:rsid w:val="002D41E9"/>
    <w:rsid w:val="002D68BC"/>
    <w:rsid w:val="002E1F85"/>
    <w:rsid w:val="002E2EF6"/>
    <w:rsid w:val="002E3D18"/>
    <w:rsid w:val="002E60B0"/>
    <w:rsid w:val="002F4141"/>
    <w:rsid w:val="003008FB"/>
    <w:rsid w:val="0030423F"/>
    <w:rsid w:val="0030579C"/>
    <w:rsid w:val="003058B3"/>
    <w:rsid w:val="00310EFD"/>
    <w:rsid w:val="00311B26"/>
    <w:rsid w:val="003139FD"/>
    <w:rsid w:val="003204CD"/>
    <w:rsid w:val="00320B8C"/>
    <w:rsid w:val="00323DCE"/>
    <w:rsid w:val="00354D7C"/>
    <w:rsid w:val="00366955"/>
    <w:rsid w:val="003760E9"/>
    <w:rsid w:val="003779F5"/>
    <w:rsid w:val="003824E8"/>
    <w:rsid w:val="00383F8F"/>
    <w:rsid w:val="00391B74"/>
    <w:rsid w:val="00392B32"/>
    <w:rsid w:val="003A1C54"/>
    <w:rsid w:val="003A2ABF"/>
    <w:rsid w:val="003A43AA"/>
    <w:rsid w:val="003B0382"/>
    <w:rsid w:val="003B14D7"/>
    <w:rsid w:val="003B1F89"/>
    <w:rsid w:val="003C444F"/>
    <w:rsid w:val="003C4DF1"/>
    <w:rsid w:val="003D35DC"/>
    <w:rsid w:val="003E4A11"/>
    <w:rsid w:val="003F1E02"/>
    <w:rsid w:val="003F4324"/>
    <w:rsid w:val="003F4629"/>
    <w:rsid w:val="004016B7"/>
    <w:rsid w:val="00422E72"/>
    <w:rsid w:val="004234D6"/>
    <w:rsid w:val="00423F9B"/>
    <w:rsid w:val="004325E3"/>
    <w:rsid w:val="00433D10"/>
    <w:rsid w:val="00436AF5"/>
    <w:rsid w:val="00437D27"/>
    <w:rsid w:val="00442095"/>
    <w:rsid w:val="004447BB"/>
    <w:rsid w:val="00454B27"/>
    <w:rsid w:val="00457805"/>
    <w:rsid w:val="00462F41"/>
    <w:rsid w:val="00466061"/>
    <w:rsid w:val="00472BBF"/>
    <w:rsid w:val="0047319D"/>
    <w:rsid w:val="0048167B"/>
    <w:rsid w:val="00492ECA"/>
    <w:rsid w:val="00497405"/>
    <w:rsid w:val="004A40FB"/>
    <w:rsid w:val="004B52BE"/>
    <w:rsid w:val="004C1244"/>
    <w:rsid w:val="004C6AFF"/>
    <w:rsid w:val="004C7C33"/>
    <w:rsid w:val="004D368E"/>
    <w:rsid w:val="004E69CD"/>
    <w:rsid w:val="0050621F"/>
    <w:rsid w:val="005172DB"/>
    <w:rsid w:val="00527B7D"/>
    <w:rsid w:val="005464E8"/>
    <w:rsid w:val="005470A8"/>
    <w:rsid w:val="00547C85"/>
    <w:rsid w:val="00555752"/>
    <w:rsid w:val="00555AB1"/>
    <w:rsid w:val="00556FFD"/>
    <w:rsid w:val="00561423"/>
    <w:rsid w:val="00565D53"/>
    <w:rsid w:val="005715DE"/>
    <w:rsid w:val="00580794"/>
    <w:rsid w:val="00582619"/>
    <w:rsid w:val="00590FE0"/>
    <w:rsid w:val="00592992"/>
    <w:rsid w:val="005B29ED"/>
    <w:rsid w:val="005C20F9"/>
    <w:rsid w:val="005F14D9"/>
    <w:rsid w:val="00602C68"/>
    <w:rsid w:val="00606EEF"/>
    <w:rsid w:val="00610E02"/>
    <w:rsid w:val="00634AF6"/>
    <w:rsid w:val="00641BAC"/>
    <w:rsid w:val="00657ED2"/>
    <w:rsid w:val="006605F4"/>
    <w:rsid w:val="00677595"/>
    <w:rsid w:val="00677CF7"/>
    <w:rsid w:val="00680158"/>
    <w:rsid w:val="006958F3"/>
    <w:rsid w:val="006A590B"/>
    <w:rsid w:val="006A6920"/>
    <w:rsid w:val="006A7825"/>
    <w:rsid w:val="006A7C03"/>
    <w:rsid w:val="006B1B9E"/>
    <w:rsid w:val="006B2850"/>
    <w:rsid w:val="006C719C"/>
    <w:rsid w:val="006D4686"/>
    <w:rsid w:val="006E456A"/>
    <w:rsid w:val="006E4694"/>
    <w:rsid w:val="006E772D"/>
    <w:rsid w:val="006F206E"/>
    <w:rsid w:val="006F359C"/>
    <w:rsid w:val="006F58AB"/>
    <w:rsid w:val="007102AD"/>
    <w:rsid w:val="007102EF"/>
    <w:rsid w:val="007136E2"/>
    <w:rsid w:val="00713DAF"/>
    <w:rsid w:val="00717C28"/>
    <w:rsid w:val="00721C36"/>
    <w:rsid w:val="00725916"/>
    <w:rsid w:val="00726788"/>
    <w:rsid w:val="0073374A"/>
    <w:rsid w:val="00750F9D"/>
    <w:rsid w:val="00751AF4"/>
    <w:rsid w:val="00762241"/>
    <w:rsid w:val="0076565A"/>
    <w:rsid w:val="00766CB8"/>
    <w:rsid w:val="007853CB"/>
    <w:rsid w:val="0078641C"/>
    <w:rsid w:val="00790F03"/>
    <w:rsid w:val="0079118D"/>
    <w:rsid w:val="007939BE"/>
    <w:rsid w:val="00796E05"/>
    <w:rsid w:val="00796E68"/>
    <w:rsid w:val="007A25A4"/>
    <w:rsid w:val="007A2A0F"/>
    <w:rsid w:val="007A3884"/>
    <w:rsid w:val="007A5789"/>
    <w:rsid w:val="007B5265"/>
    <w:rsid w:val="007C548C"/>
    <w:rsid w:val="007D3995"/>
    <w:rsid w:val="007D6D3C"/>
    <w:rsid w:val="007E34B5"/>
    <w:rsid w:val="00811110"/>
    <w:rsid w:val="00842538"/>
    <w:rsid w:val="00844191"/>
    <w:rsid w:val="00851E2B"/>
    <w:rsid w:val="0085205D"/>
    <w:rsid w:val="00862017"/>
    <w:rsid w:val="008630E2"/>
    <w:rsid w:val="00873265"/>
    <w:rsid w:val="00875057"/>
    <w:rsid w:val="008862C8"/>
    <w:rsid w:val="00887CBE"/>
    <w:rsid w:val="00897363"/>
    <w:rsid w:val="008A37B4"/>
    <w:rsid w:val="008A3C70"/>
    <w:rsid w:val="008A3D3F"/>
    <w:rsid w:val="008A41B4"/>
    <w:rsid w:val="008A6A0E"/>
    <w:rsid w:val="008B641B"/>
    <w:rsid w:val="008B75FD"/>
    <w:rsid w:val="008C144C"/>
    <w:rsid w:val="008C27CF"/>
    <w:rsid w:val="008C64FD"/>
    <w:rsid w:val="008D0324"/>
    <w:rsid w:val="008D3FDC"/>
    <w:rsid w:val="008E03EC"/>
    <w:rsid w:val="008F3A0E"/>
    <w:rsid w:val="008F4A05"/>
    <w:rsid w:val="008F6DD9"/>
    <w:rsid w:val="008F7010"/>
    <w:rsid w:val="009125CA"/>
    <w:rsid w:val="009167CB"/>
    <w:rsid w:val="00940FB6"/>
    <w:rsid w:val="00942390"/>
    <w:rsid w:val="0094549F"/>
    <w:rsid w:val="00951DC0"/>
    <w:rsid w:val="009541AD"/>
    <w:rsid w:val="0096089F"/>
    <w:rsid w:val="009634D0"/>
    <w:rsid w:val="00966017"/>
    <w:rsid w:val="00977A68"/>
    <w:rsid w:val="009806AB"/>
    <w:rsid w:val="00982ABA"/>
    <w:rsid w:val="009913B7"/>
    <w:rsid w:val="0099230F"/>
    <w:rsid w:val="00997E03"/>
    <w:rsid w:val="009A119D"/>
    <w:rsid w:val="009B15F2"/>
    <w:rsid w:val="009C01E5"/>
    <w:rsid w:val="009D4D56"/>
    <w:rsid w:val="009E165A"/>
    <w:rsid w:val="009E7DDD"/>
    <w:rsid w:val="009F55AD"/>
    <w:rsid w:val="00A00AF6"/>
    <w:rsid w:val="00A071F9"/>
    <w:rsid w:val="00A1417B"/>
    <w:rsid w:val="00A14564"/>
    <w:rsid w:val="00A22412"/>
    <w:rsid w:val="00A405E6"/>
    <w:rsid w:val="00A41627"/>
    <w:rsid w:val="00A438AA"/>
    <w:rsid w:val="00A67B29"/>
    <w:rsid w:val="00A87410"/>
    <w:rsid w:val="00AA1058"/>
    <w:rsid w:val="00AA3667"/>
    <w:rsid w:val="00AB1C52"/>
    <w:rsid w:val="00AC04CE"/>
    <w:rsid w:val="00AC1DD2"/>
    <w:rsid w:val="00AC7885"/>
    <w:rsid w:val="00AD01D1"/>
    <w:rsid w:val="00AE5A4D"/>
    <w:rsid w:val="00AF6FB5"/>
    <w:rsid w:val="00AF78ED"/>
    <w:rsid w:val="00B011FF"/>
    <w:rsid w:val="00B0584A"/>
    <w:rsid w:val="00B07F05"/>
    <w:rsid w:val="00B344DA"/>
    <w:rsid w:val="00B404ED"/>
    <w:rsid w:val="00B40FD0"/>
    <w:rsid w:val="00B4196C"/>
    <w:rsid w:val="00B425FC"/>
    <w:rsid w:val="00B473B2"/>
    <w:rsid w:val="00B50BD4"/>
    <w:rsid w:val="00B56958"/>
    <w:rsid w:val="00B609AB"/>
    <w:rsid w:val="00B717DA"/>
    <w:rsid w:val="00B738D4"/>
    <w:rsid w:val="00B752B2"/>
    <w:rsid w:val="00B76E7A"/>
    <w:rsid w:val="00B81D0F"/>
    <w:rsid w:val="00B8292B"/>
    <w:rsid w:val="00BA27AF"/>
    <w:rsid w:val="00BC4D55"/>
    <w:rsid w:val="00BD04B3"/>
    <w:rsid w:val="00BD2DC5"/>
    <w:rsid w:val="00BD3ACB"/>
    <w:rsid w:val="00BD64FA"/>
    <w:rsid w:val="00BE6DE8"/>
    <w:rsid w:val="00BF5F38"/>
    <w:rsid w:val="00C00007"/>
    <w:rsid w:val="00C00098"/>
    <w:rsid w:val="00C04421"/>
    <w:rsid w:val="00C06905"/>
    <w:rsid w:val="00C16EA5"/>
    <w:rsid w:val="00C17261"/>
    <w:rsid w:val="00C2089F"/>
    <w:rsid w:val="00C37040"/>
    <w:rsid w:val="00C374FC"/>
    <w:rsid w:val="00C4530C"/>
    <w:rsid w:val="00C4679A"/>
    <w:rsid w:val="00C55B24"/>
    <w:rsid w:val="00C56946"/>
    <w:rsid w:val="00C62DA4"/>
    <w:rsid w:val="00C6337B"/>
    <w:rsid w:val="00C70DD2"/>
    <w:rsid w:val="00C713D2"/>
    <w:rsid w:val="00C8222C"/>
    <w:rsid w:val="00C85CB6"/>
    <w:rsid w:val="00C86D99"/>
    <w:rsid w:val="00CA2ADE"/>
    <w:rsid w:val="00CB662D"/>
    <w:rsid w:val="00CC721D"/>
    <w:rsid w:val="00CD2C27"/>
    <w:rsid w:val="00CD54E8"/>
    <w:rsid w:val="00CD5BFE"/>
    <w:rsid w:val="00CE1C75"/>
    <w:rsid w:val="00CE46ED"/>
    <w:rsid w:val="00D009AC"/>
    <w:rsid w:val="00D05774"/>
    <w:rsid w:val="00D07AF8"/>
    <w:rsid w:val="00D1306E"/>
    <w:rsid w:val="00D1408A"/>
    <w:rsid w:val="00D24912"/>
    <w:rsid w:val="00D30FD4"/>
    <w:rsid w:val="00D353B0"/>
    <w:rsid w:val="00D36B14"/>
    <w:rsid w:val="00D45B90"/>
    <w:rsid w:val="00D53106"/>
    <w:rsid w:val="00D608AC"/>
    <w:rsid w:val="00D718A9"/>
    <w:rsid w:val="00D7244B"/>
    <w:rsid w:val="00D87A30"/>
    <w:rsid w:val="00D91B7C"/>
    <w:rsid w:val="00D92F80"/>
    <w:rsid w:val="00DA2133"/>
    <w:rsid w:val="00DA3288"/>
    <w:rsid w:val="00DB3CB5"/>
    <w:rsid w:val="00DC24EA"/>
    <w:rsid w:val="00DE48DF"/>
    <w:rsid w:val="00DF5494"/>
    <w:rsid w:val="00E15FC6"/>
    <w:rsid w:val="00E25677"/>
    <w:rsid w:val="00E31445"/>
    <w:rsid w:val="00E35539"/>
    <w:rsid w:val="00E45F1E"/>
    <w:rsid w:val="00E46E76"/>
    <w:rsid w:val="00E51BA0"/>
    <w:rsid w:val="00E6475C"/>
    <w:rsid w:val="00E66596"/>
    <w:rsid w:val="00E66EA4"/>
    <w:rsid w:val="00E739F9"/>
    <w:rsid w:val="00E76154"/>
    <w:rsid w:val="00E87CDA"/>
    <w:rsid w:val="00EA3410"/>
    <w:rsid w:val="00EA37F3"/>
    <w:rsid w:val="00EA63F9"/>
    <w:rsid w:val="00EA7105"/>
    <w:rsid w:val="00EB7DF6"/>
    <w:rsid w:val="00EC40E3"/>
    <w:rsid w:val="00ED0797"/>
    <w:rsid w:val="00ED0B99"/>
    <w:rsid w:val="00ED4D86"/>
    <w:rsid w:val="00ED4FEA"/>
    <w:rsid w:val="00ED57FA"/>
    <w:rsid w:val="00EE333D"/>
    <w:rsid w:val="00EF29A3"/>
    <w:rsid w:val="00F01917"/>
    <w:rsid w:val="00F04463"/>
    <w:rsid w:val="00F1418F"/>
    <w:rsid w:val="00F172A0"/>
    <w:rsid w:val="00F243E3"/>
    <w:rsid w:val="00F253B8"/>
    <w:rsid w:val="00F268FF"/>
    <w:rsid w:val="00F32408"/>
    <w:rsid w:val="00F34D7F"/>
    <w:rsid w:val="00F4387A"/>
    <w:rsid w:val="00F53F30"/>
    <w:rsid w:val="00F629EC"/>
    <w:rsid w:val="00F64BA2"/>
    <w:rsid w:val="00F8148D"/>
    <w:rsid w:val="00F849CD"/>
    <w:rsid w:val="00F92249"/>
    <w:rsid w:val="00F93B31"/>
    <w:rsid w:val="00F962AE"/>
    <w:rsid w:val="00F9704A"/>
    <w:rsid w:val="00FA1E1C"/>
    <w:rsid w:val="00FA4C60"/>
    <w:rsid w:val="00FA5E80"/>
    <w:rsid w:val="00FA70DB"/>
    <w:rsid w:val="00FB1266"/>
    <w:rsid w:val="00FB5A68"/>
    <w:rsid w:val="00FC4439"/>
    <w:rsid w:val="00FE361E"/>
    <w:rsid w:val="00FE7F7A"/>
    <w:rsid w:val="00FF283F"/>
    <w:rsid w:val="020016E9"/>
    <w:rsid w:val="037C7496"/>
    <w:rsid w:val="03D746CC"/>
    <w:rsid w:val="080F08D8"/>
    <w:rsid w:val="08CF1E16"/>
    <w:rsid w:val="0AE93662"/>
    <w:rsid w:val="0C4072B2"/>
    <w:rsid w:val="0E835B7C"/>
    <w:rsid w:val="12685C96"/>
    <w:rsid w:val="13A46379"/>
    <w:rsid w:val="161377E5"/>
    <w:rsid w:val="17F76155"/>
    <w:rsid w:val="188C5392"/>
    <w:rsid w:val="18FE477D"/>
    <w:rsid w:val="1AB64B39"/>
    <w:rsid w:val="1B2D1349"/>
    <w:rsid w:val="1B7D1A28"/>
    <w:rsid w:val="1C187068"/>
    <w:rsid w:val="1C940F54"/>
    <w:rsid w:val="1CA94A00"/>
    <w:rsid w:val="1D7EC35D"/>
    <w:rsid w:val="1E17149A"/>
    <w:rsid w:val="20F16975"/>
    <w:rsid w:val="21050673"/>
    <w:rsid w:val="21D00C81"/>
    <w:rsid w:val="22947F00"/>
    <w:rsid w:val="24F86524"/>
    <w:rsid w:val="271E248E"/>
    <w:rsid w:val="29B6075C"/>
    <w:rsid w:val="2BDE3F9A"/>
    <w:rsid w:val="2E921798"/>
    <w:rsid w:val="2EF04710"/>
    <w:rsid w:val="2F6A44C2"/>
    <w:rsid w:val="2FF95846"/>
    <w:rsid w:val="31A67308"/>
    <w:rsid w:val="320C4906"/>
    <w:rsid w:val="357F234A"/>
    <w:rsid w:val="363D46DF"/>
    <w:rsid w:val="3C1C08F2"/>
    <w:rsid w:val="4210184E"/>
    <w:rsid w:val="426D634C"/>
    <w:rsid w:val="47694C08"/>
    <w:rsid w:val="47DE67A6"/>
    <w:rsid w:val="4C35155C"/>
    <w:rsid w:val="4E0C4300"/>
    <w:rsid w:val="50B957C2"/>
    <w:rsid w:val="51DF61F2"/>
    <w:rsid w:val="53312A7E"/>
    <w:rsid w:val="53C9715A"/>
    <w:rsid w:val="5CD26A8B"/>
    <w:rsid w:val="5E510478"/>
    <w:rsid w:val="5F7E529D"/>
    <w:rsid w:val="5FA36AB1"/>
    <w:rsid w:val="60714E01"/>
    <w:rsid w:val="612E684E"/>
    <w:rsid w:val="635F53E5"/>
    <w:rsid w:val="6692787F"/>
    <w:rsid w:val="681C5653"/>
    <w:rsid w:val="683E1A6D"/>
    <w:rsid w:val="68BC2780"/>
    <w:rsid w:val="6B6430FF"/>
    <w:rsid w:val="6BB107A8"/>
    <w:rsid w:val="6F046E40"/>
    <w:rsid w:val="717464FF"/>
    <w:rsid w:val="72BA7A47"/>
    <w:rsid w:val="74B310ED"/>
    <w:rsid w:val="765E777E"/>
    <w:rsid w:val="76740D50"/>
    <w:rsid w:val="76FD8E38"/>
    <w:rsid w:val="76FF4ABD"/>
    <w:rsid w:val="77660698"/>
    <w:rsid w:val="77D47CF8"/>
    <w:rsid w:val="7A1A59D5"/>
    <w:rsid w:val="7B332F87"/>
    <w:rsid w:val="7C776EA4"/>
    <w:rsid w:val="7C907F65"/>
    <w:rsid w:val="7D0D15B6"/>
    <w:rsid w:val="7D951CD7"/>
    <w:rsid w:val="D8FB2225"/>
    <w:rsid w:val="EBF7C6E5"/>
    <w:rsid w:val="EE3D7A3A"/>
    <w:rsid w:val="EFDD7B48"/>
    <w:rsid w:val="F57FEF55"/>
    <w:rsid w:val="F77C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 w:eastAsiaTheme="minorEastAsia"/>
      <w:kern w:val="2"/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等线" w:hAnsi="等线" w:cs="Times New Roman" w:eastAsiaTheme="minorEastAsia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page number"/>
    <w:basedOn w:val="6"/>
    <w:unhideWhenUsed/>
    <w:qFormat/>
    <w:uiPriority w:val="99"/>
  </w:style>
  <w:style w:type="character" w:styleId="9">
    <w:name w:val="line number"/>
    <w:basedOn w:val="6"/>
    <w:unhideWhenUsed/>
    <w:qFormat/>
    <w:uiPriority w:val="99"/>
  </w:style>
  <w:style w:type="character" w:customStyle="1" w:styleId="10">
    <w:name w:val="页脚 字符"/>
    <w:link w:val="2"/>
    <w:qFormat/>
    <w:uiPriority w:val="99"/>
    <w:rPr>
      <w:sz w:val="18"/>
      <w:szCs w:val="18"/>
    </w:rPr>
  </w:style>
  <w:style w:type="character" w:customStyle="1" w:styleId="11">
    <w:name w:val="页眉 字符"/>
    <w:link w:val="3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table" w:customStyle="1" w:styleId="12">
    <w:name w:val="无格式表格 51"/>
    <w:basedOn w:val="4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3">
    <w:name w:val="无格式表格 31"/>
    <w:basedOn w:val="4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4">
    <w:name w:val="无格式表格 41"/>
    <w:basedOn w:val="4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15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16">
    <w:name w:val="font0"/>
    <w:basedOn w:val="1"/>
    <w:qFormat/>
    <w:uiPriority w:val="0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17">
    <w:name w:val="font1"/>
    <w:basedOn w:val="1"/>
    <w:qFormat/>
    <w:uiPriority w:val="0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18">
    <w:name w:val="et2"/>
    <w:basedOn w:val="1"/>
    <w:qFormat/>
    <w:uiPriority w:val="0"/>
    <w:pPr>
      <w:spacing w:before="100" w:beforeAutospacing="1" w:after="100" w:afterAutospacing="1"/>
    </w:pPr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FDC3C7-1117-6245-8544-ED88BE2271A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Company>MS</Company>
  <Pages>11</Pages>
  <Words>845</Words>
  <Characters>8777</Characters>
  <Lines>220</Lines>
  <Paragraphs>62</Paragraphs>
  <TotalTime>14</TotalTime>
  <ScaleCrop>false</ScaleCrop>
  <LinksUpToDate>false</LinksUpToDate>
  <CharactersWithSpaces>89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8:29:00Z</dcterms:created>
  <dc:creator>USER-</dc:creator>
  <cp:lastModifiedBy>lileo</cp:lastModifiedBy>
  <dcterms:modified xsi:type="dcterms:W3CDTF">2025-09-07T06:24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682062346284FBE93D1E0C7C74B5E25</vt:lpwstr>
  </property>
  <property fmtid="{D5CDD505-2E9C-101B-9397-08002B2CF9AE}" pid="4" name="KSOTemplateDocerSaveRecord">
    <vt:lpwstr>eyJoZGlkIjoiOWMwYTNhZTRmNjJiYTM2ZmNkZGEzYTkzOTQxNjNhM2EiLCJ1c2VySWQiOiIxMDU5NjA0MTg0In0=</vt:lpwstr>
  </property>
</Properties>
</file>